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B1591" w14:textId="67A9AFEE" w:rsidR="00CB2A7A" w:rsidRPr="00B963A4" w:rsidRDefault="00CB2A7A" w:rsidP="0089612B">
      <w:pPr>
        <w:pStyle w:val="Heading1"/>
        <w:numPr>
          <w:ilvl w:val="0"/>
          <w:numId w:val="0"/>
        </w:numPr>
        <w:spacing w:line="480" w:lineRule="auto"/>
        <w:ind w:left="340" w:hanging="340"/>
        <w:rPr>
          <w:rFonts w:cs="Arial"/>
          <w:color w:val="auto"/>
          <w:sz w:val="24"/>
          <w:szCs w:val="24"/>
          <w:lang w:val="en-US"/>
        </w:rPr>
      </w:pPr>
      <w:bookmarkStart w:id="0" w:name="_Toc138932610"/>
      <w:r w:rsidRPr="00B963A4">
        <w:rPr>
          <w:rFonts w:cs="Arial"/>
          <w:color w:val="auto"/>
          <w:sz w:val="24"/>
          <w:szCs w:val="24"/>
          <w:lang w:val="en-US"/>
        </w:rPr>
        <w:t>Supplementary Material</w:t>
      </w:r>
      <w:r w:rsidR="009D1443" w:rsidRPr="00B963A4">
        <w:rPr>
          <w:rFonts w:cs="Arial"/>
          <w:color w:val="auto"/>
          <w:sz w:val="24"/>
          <w:szCs w:val="24"/>
          <w:lang w:val="en-US"/>
        </w:rPr>
        <w:t>s</w:t>
      </w:r>
      <w:bookmarkEnd w:id="0"/>
      <w:r w:rsidRPr="00B963A4">
        <w:rPr>
          <w:rFonts w:cs="Arial"/>
          <w:color w:val="auto"/>
          <w:sz w:val="24"/>
          <w:szCs w:val="24"/>
          <w:lang w:val="en-US"/>
        </w:rPr>
        <w:t xml:space="preserve"> </w:t>
      </w:r>
    </w:p>
    <w:p w14:paraId="18393240" w14:textId="77777777" w:rsidR="00A5001E" w:rsidRPr="00B963A4" w:rsidRDefault="00B50F13" w:rsidP="00A5001E">
      <w:pPr>
        <w:pStyle w:val="Heading2"/>
        <w:numPr>
          <w:ilvl w:val="0"/>
          <w:numId w:val="0"/>
        </w:numPr>
        <w:spacing w:line="480" w:lineRule="auto"/>
        <w:ind w:left="510" w:hanging="510"/>
        <w:rPr>
          <w:rFonts w:cs="Arial"/>
          <w:b/>
          <w:bCs/>
          <w:color w:val="auto"/>
          <w:sz w:val="24"/>
          <w:szCs w:val="24"/>
        </w:rPr>
      </w:pPr>
      <w:bookmarkStart w:id="1" w:name="_Toc138932611"/>
      <w:r w:rsidRPr="00B963A4">
        <w:rPr>
          <w:rFonts w:cs="Arial"/>
          <w:b/>
          <w:bCs/>
          <w:color w:val="auto"/>
          <w:sz w:val="24"/>
          <w:szCs w:val="24"/>
        </w:rPr>
        <w:t>Supplementary Table 1</w:t>
      </w:r>
      <w:bookmarkEnd w:id="1"/>
      <w:r w:rsidRPr="00B963A4">
        <w:rPr>
          <w:rFonts w:cs="Arial"/>
          <w:b/>
          <w:bCs/>
          <w:color w:val="auto"/>
          <w:sz w:val="24"/>
          <w:szCs w:val="24"/>
        </w:rPr>
        <w:t> </w:t>
      </w:r>
      <w:bookmarkStart w:id="2" w:name="_GoBack"/>
      <w:bookmarkEnd w:id="2"/>
    </w:p>
    <w:p w14:paraId="5ABB9BFC" w14:textId="5DA9058B" w:rsidR="00B50F13" w:rsidRPr="00B963A4" w:rsidRDefault="00A5001E" w:rsidP="00A5001E">
      <w:pPr>
        <w:pStyle w:val="Heading2"/>
        <w:numPr>
          <w:ilvl w:val="0"/>
          <w:numId w:val="0"/>
        </w:numPr>
        <w:spacing w:line="480" w:lineRule="auto"/>
        <w:rPr>
          <w:rFonts w:cs="Arial"/>
          <w:color w:val="auto"/>
          <w:sz w:val="24"/>
          <w:szCs w:val="24"/>
        </w:rPr>
      </w:pPr>
      <w:r w:rsidRPr="00B963A4">
        <w:rPr>
          <w:rFonts w:cs="Arial"/>
          <w:color w:val="auto"/>
          <w:sz w:val="24"/>
          <w:szCs w:val="24"/>
        </w:rPr>
        <w:t xml:space="preserve">Definitions of cancer types by the </w:t>
      </w:r>
      <w:r w:rsidR="005775F0" w:rsidRPr="00B963A4">
        <w:rPr>
          <w:rFonts w:cs="Arial"/>
          <w:color w:val="auto"/>
          <w:sz w:val="24"/>
          <w:szCs w:val="24"/>
        </w:rPr>
        <w:t xml:space="preserve">International statistical Classification of Disease </w:t>
      </w:r>
      <w:r w:rsidRPr="00B963A4">
        <w:rPr>
          <w:rFonts w:cs="Arial"/>
          <w:i/>
          <w:iCs/>
          <w:color w:val="auto"/>
          <w:sz w:val="24"/>
          <w:szCs w:val="24"/>
        </w:rPr>
        <w:t xml:space="preserve">- </w:t>
      </w:r>
      <w:r w:rsidR="005775F0" w:rsidRPr="00B963A4">
        <w:rPr>
          <w:rFonts w:cs="Arial"/>
          <w:color w:val="auto"/>
          <w:sz w:val="24"/>
          <w:szCs w:val="24"/>
        </w:rPr>
        <w:t>10th revision (</w:t>
      </w:r>
      <w:r w:rsidR="00B50F13" w:rsidRPr="00B963A4">
        <w:rPr>
          <w:rFonts w:cs="Arial"/>
          <w:color w:val="auto"/>
          <w:sz w:val="24"/>
          <w:szCs w:val="24"/>
        </w:rPr>
        <w:t>ICD</w:t>
      </w:r>
      <w:r w:rsidR="005775F0" w:rsidRPr="00B963A4">
        <w:rPr>
          <w:rFonts w:cs="Arial"/>
          <w:color w:val="auto"/>
          <w:sz w:val="24"/>
          <w:szCs w:val="24"/>
        </w:rPr>
        <w:t>-</w:t>
      </w:r>
      <w:r w:rsidR="00B50F13" w:rsidRPr="00B963A4">
        <w:rPr>
          <w:rFonts w:cs="Arial"/>
          <w:color w:val="auto"/>
          <w:sz w:val="24"/>
          <w:szCs w:val="24"/>
        </w:rPr>
        <w:t>10</w:t>
      </w:r>
      <w:r w:rsidR="005775F0" w:rsidRPr="00B963A4">
        <w:rPr>
          <w:rFonts w:cs="Arial"/>
          <w:color w:val="auto"/>
          <w:sz w:val="24"/>
          <w:szCs w:val="24"/>
        </w:rPr>
        <w:t>)</w:t>
      </w:r>
      <w:r w:rsidR="00B50F13" w:rsidRPr="00B963A4">
        <w:rPr>
          <w:rFonts w:cs="Arial"/>
          <w:color w:val="auto"/>
          <w:sz w:val="24"/>
          <w:szCs w:val="24"/>
        </w:rPr>
        <w:t xml:space="preserve"> codes</w:t>
      </w:r>
      <w:r w:rsidRPr="00B963A4">
        <w:rPr>
          <w:rFonts w:cs="Arial"/>
          <w:i/>
          <w:iCs/>
          <w:color w:val="auto"/>
          <w:sz w:val="24"/>
          <w:szCs w:val="24"/>
        </w:rPr>
        <w:t xml:space="preserve">, </w:t>
      </w:r>
      <w:r w:rsidRPr="00B963A4">
        <w:rPr>
          <w:rFonts w:cs="Arial"/>
          <w:color w:val="auto"/>
          <w:sz w:val="24"/>
          <w:szCs w:val="24"/>
        </w:rPr>
        <w:t xml:space="preserve">and </w:t>
      </w:r>
      <w:r w:rsidR="00B50F13" w:rsidRPr="00B963A4">
        <w:rPr>
          <w:rFonts w:cs="Arial"/>
          <w:color w:val="auto"/>
          <w:sz w:val="24"/>
          <w:szCs w:val="24"/>
        </w:rPr>
        <w:t>prescribed drug use based on the Anatomical Therapeutic Chemical (ATC) classification</w:t>
      </w:r>
      <w:r w:rsidR="00BE6987" w:rsidRPr="00B963A4">
        <w:rPr>
          <w:rFonts w:cs="Arial"/>
          <w:color w:val="auto"/>
          <w:sz w:val="24"/>
          <w:szCs w:val="24"/>
        </w:rPr>
        <w:t xml:space="preserve"> of the World Health Organi</w:t>
      </w:r>
      <w:r w:rsidR="00853D42" w:rsidRPr="00B963A4">
        <w:rPr>
          <w:rFonts w:cs="Arial"/>
          <w:color w:val="auto"/>
          <w:sz w:val="24"/>
          <w:szCs w:val="24"/>
        </w:rPr>
        <w:t>z</w:t>
      </w:r>
      <w:r w:rsidR="00BE6987" w:rsidRPr="00B963A4">
        <w:rPr>
          <w:rFonts w:cs="Arial"/>
          <w:color w:val="auto"/>
          <w:sz w:val="24"/>
          <w:szCs w:val="24"/>
        </w:rPr>
        <w:t>ation</w:t>
      </w:r>
      <w:r w:rsidR="00B50F13" w:rsidRPr="00B963A4">
        <w:rPr>
          <w:rFonts w:cs="Arial"/>
          <w:color w:val="auto"/>
          <w:sz w:val="24"/>
          <w:szCs w:val="24"/>
        </w:rPr>
        <w:t xml:space="preserve">. </w:t>
      </w:r>
    </w:p>
    <w:tbl>
      <w:tblPr>
        <w:tblStyle w:val="TableGrid1"/>
        <w:tblW w:w="9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985"/>
        <w:gridCol w:w="7974"/>
      </w:tblGrid>
      <w:tr w:rsidR="00B963A4" w:rsidRPr="00B963A4" w14:paraId="350D8A56" w14:textId="77777777" w:rsidTr="001905F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5C01D0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ICD-10 code</w:t>
            </w:r>
          </w:p>
        </w:tc>
        <w:tc>
          <w:tcPr>
            <w:tcW w:w="7974" w:type="dxa"/>
            <w:tcBorders>
              <w:top w:val="single" w:sz="4" w:space="0" w:color="auto"/>
              <w:bottom w:val="single" w:sz="4" w:space="0" w:color="auto"/>
            </w:tcBorders>
          </w:tcPr>
          <w:p w14:paraId="66BE7EA6" w14:textId="092E9D30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ategory </w:t>
            </w:r>
          </w:p>
        </w:tc>
      </w:tr>
      <w:tr w:rsidR="00B963A4" w:rsidRPr="00B963A4" w14:paraId="06973FE7" w14:textId="77777777" w:rsidTr="001905FE">
        <w:tc>
          <w:tcPr>
            <w:tcW w:w="1985" w:type="dxa"/>
            <w:tcBorders>
              <w:top w:val="single" w:sz="4" w:space="0" w:color="auto"/>
            </w:tcBorders>
          </w:tcPr>
          <w:p w14:paraId="6380CB86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00 – C14</w:t>
            </w:r>
          </w:p>
        </w:tc>
        <w:tc>
          <w:tcPr>
            <w:tcW w:w="7974" w:type="dxa"/>
            <w:tcBorders>
              <w:top w:val="single" w:sz="4" w:space="0" w:color="auto"/>
            </w:tcBorders>
          </w:tcPr>
          <w:p w14:paraId="5F0CBC0E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Oral cancer</w:t>
            </w:r>
          </w:p>
        </w:tc>
      </w:tr>
      <w:tr w:rsidR="00B963A4" w:rsidRPr="00B963A4" w14:paraId="4481B104" w14:textId="77777777" w:rsidTr="001905FE">
        <w:tc>
          <w:tcPr>
            <w:tcW w:w="1985" w:type="dxa"/>
          </w:tcPr>
          <w:p w14:paraId="737B3A16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15 – C26</w:t>
            </w:r>
          </w:p>
        </w:tc>
        <w:tc>
          <w:tcPr>
            <w:tcW w:w="7974" w:type="dxa"/>
          </w:tcPr>
          <w:p w14:paraId="59704E89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Gastrointestinal tract cancer</w:t>
            </w:r>
          </w:p>
        </w:tc>
      </w:tr>
      <w:tr w:rsidR="00B963A4" w:rsidRPr="00B963A4" w14:paraId="07801FCF" w14:textId="77777777" w:rsidTr="001905FE">
        <w:tc>
          <w:tcPr>
            <w:tcW w:w="1985" w:type="dxa"/>
          </w:tcPr>
          <w:p w14:paraId="3E70B8BA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30 – C39 </w:t>
            </w:r>
          </w:p>
        </w:tc>
        <w:tc>
          <w:tcPr>
            <w:tcW w:w="7974" w:type="dxa"/>
          </w:tcPr>
          <w:p w14:paraId="056B7BFC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Respiratory organs cancer</w:t>
            </w:r>
          </w:p>
        </w:tc>
      </w:tr>
      <w:tr w:rsidR="00B963A4" w:rsidRPr="00B963A4" w14:paraId="2696A8E4" w14:textId="77777777" w:rsidTr="001905FE">
        <w:tc>
          <w:tcPr>
            <w:tcW w:w="1985" w:type="dxa"/>
          </w:tcPr>
          <w:p w14:paraId="5950F096" w14:textId="2557F04C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43 </w:t>
            </w:r>
          </w:p>
        </w:tc>
        <w:tc>
          <w:tcPr>
            <w:tcW w:w="7974" w:type="dxa"/>
          </w:tcPr>
          <w:p w14:paraId="112A80AA" w14:textId="484900CA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Skin cancer</w:t>
            </w:r>
            <w:r w:rsidR="00B95C3C" w:rsidRPr="00B963A4">
              <w:rPr>
                <w:color w:val="auto"/>
              </w:rPr>
              <w:t xml:space="preserve"> - melanoma</w:t>
            </w:r>
          </w:p>
        </w:tc>
      </w:tr>
      <w:tr w:rsidR="00B963A4" w:rsidRPr="00B963A4" w14:paraId="279F5217" w14:textId="77777777" w:rsidTr="001905FE">
        <w:tc>
          <w:tcPr>
            <w:tcW w:w="1985" w:type="dxa"/>
          </w:tcPr>
          <w:p w14:paraId="7CD9EFF7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45 – C49</w:t>
            </w:r>
          </w:p>
        </w:tc>
        <w:tc>
          <w:tcPr>
            <w:tcW w:w="7974" w:type="dxa"/>
          </w:tcPr>
          <w:p w14:paraId="4FD7DF53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Mesothelial cancer</w:t>
            </w:r>
          </w:p>
        </w:tc>
      </w:tr>
      <w:tr w:rsidR="00B963A4" w:rsidRPr="00B963A4" w14:paraId="4E0F7A59" w14:textId="77777777" w:rsidTr="001905FE">
        <w:tc>
          <w:tcPr>
            <w:tcW w:w="1985" w:type="dxa"/>
          </w:tcPr>
          <w:p w14:paraId="261CF527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50 – C50</w:t>
            </w:r>
          </w:p>
        </w:tc>
        <w:tc>
          <w:tcPr>
            <w:tcW w:w="7974" w:type="dxa"/>
          </w:tcPr>
          <w:p w14:paraId="3FF5A6DE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Breast cancer</w:t>
            </w:r>
          </w:p>
        </w:tc>
      </w:tr>
      <w:tr w:rsidR="00B963A4" w:rsidRPr="00B963A4" w14:paraId="1268F78E" w14:textId="77777777" w:rsidTr="001905FE">
        <w:tc>
          <w:tcPr>
            <w:tcW w:w="1985" w:type="dxa"/>
          </w:tcPr>
          <w:p w14:paraId="42D59128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51 – C58</w:t>
            </w:r>
          </w:p>
        </w:tc>
        <w:tc>
          <w:tcPr>
            <w:tcW w:w="7974" w:type="dxa"/>
          </w:tcPr>
          <w:p w14:paraId="162E89CB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Female genital organs cancer</w:t>
            </w:r>
          </w:p>
        </w:tc>
      </w:tr>
      <w:tr w:rsidR="00B963A4" w:rsidRPr="00B963A4" w14:paraId="3E6A0D07" w14:textId="77777777" w:rsidTr="001905FE">
        <w:tc>
          <w:tcPr>
            <w:tcW w:w="1985" w:type="dxa"/>
          </w:tcPr>
          <w:p w14:paraId="5FEDCF03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60 – C63</w:t>
            </w:r>
          </w:p>
        </w:tc>
        <w:tc>
          <w:tcPr>
            <w:tcW w:w="7974" w:type="dxa"/>
          </w:tcPr>
          <w:p w14:paraId="412B8A6B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Male genital organs cancer</w:t>
            </w:r>
          </w:p>
        </w:tc>
      </w:tr>
      <w:tr w:rsidR="00B963A4" w:rsidRPr="00B963A4" w14:paraId="3A0649AA" w14:textId="77777777" w:rsidTr="001905FE">
        <w:tc>
          <w:tcPr>
            <w:tcW w:w="1985" w:type="dxa"/>
          </w:tcPr>
          <w:p w14:paraId="05829D70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64 – C68 </w:t>
            </w:r>
          </w:p>
        </w:tc>
        <w:tc>
          <w:tcPr>
            <w:tcW w:w="7974" w:type="dxa"/>
          </w:tcPr>
          <w:p w14:paraId="7EDE87A2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Urinary tract cancer</w:t>
            </w:r>
          </w:p>
        </w:tc>
      </w:tr>
      <w:tr w:rsidR="00B963A4" w:rsidRPr="00B963A4" w14:paraId="2ED5190E" w14:textId="77777777" w:rsidTr="001905FE">
        <w:tc>
          <w:tcPr>
            <w:tcW w:w="1985" w:type="dxa"/>
          </w:tcPr>
          <w:p w14:paraId="1E44C352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69 – C72</w:t>
            </w:r>
          </w:p>
        </w:tc>
        <w:tc>
          <w:tcPr>
            <w:tcW w:w="7974" w:type="dxa"/>
          </w:tcPr>
          <w:p w14:paraId="4F05DBFB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Nervous system cancer</w:t>
            </w:r>
          </w:p>
        </w:tc>
      </w:tr>
      <w:tr w:rsidR="00B963A4" w:rsidRPr="00B963A4" w14:paraId="60D3185D" w14:textId="77777777" w:rsidTr="001905FE">
        <w:tc>
          <w:tcPr>
            <w:tcW w:w="1985" w:type="dxa"/>
          </w:tcPr>
          <w:p w14:paraId="402F0501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40 – 41  </w:t>
            </w:r>
          </w:p>
          <w:p w14:paraId="66DFC5D0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+ C73 – C75</w:t>
            </w:r>
          </w:p>
          <w:p w14:paraId="31B49D39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+ C76 – C80 </w:t>
            </w:r>
          </w:p>
          <w:p w14:paraId="10CC6B8D" w14:textId="0AC79BC7" w:rsidR="00073E41" w:rsidRPr="00B963A4" w:rsidRDefault="00073E41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+ C81 – C96</w:t>
            </w:r>
          </w:p>
          <w:p w14:paraId="1C8952CC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+  C97</w:t>
            </w:r>
          </w:p>
        </w:tc>
        <w:tc>
          <w:tcPr>
            <w:tcW w:w="7974" w:type="dxa"/>
          </w:tcPr>
          <w:p w14:paraId="5B3A2610" w14:textId="0FB3A340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Other types: Bone and articular cartilage cancer, ill-defined, secondary and unspecified sites cancer, thyroid and other endocrine glands cancer, </w:t>
            </w:r>
            <w:r w:rsidR="00073E41" w:rsidRPr="00B963A4">
              <w:rPr>
                <w:color w:val="auto"/>
              </w:rPr>
              <w:t>Haematological cancer (lymphoid, hematopoietic and related tissue)</w:t>
            </w:r>
            <w:r w:rsidRPr="00B963A4">
              <w:rPr>
                <w:color w:val="auto"/>
              </w:rPr>
              <w:t>, independent (primary) multiple sites cancer</w:t>
            </w:r>
          </w:p>
        </w:tc>
      </w:tr>
      <w:tr w:rsidR="00B963A4" w:rsidRPr="00B963A4" w14:paraId="093CC4DC" w14:textId="77777777" w:rsidTr="001905FE">
        <w:tc>
          <w:tcPr>
            <w:tcW w:w="1985" w:type="dxa"/>
          </w:tcPr>
          <w:p w14:paraId="1D5A9ED9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15</w:t>
            </w:r>
          </w:p>
        </w:tc>
        <w:tc>
          <w:tcPr>
            <w:tcW w:w="7974" w:type="dxa"/>
          </w:tcPr>
          <w:p w14:paraId="388CB65C" w14:textId="0C2BA046" w:rsidR="00B50F13" w:rsidRPr="00B963A4" w:rsidRDefault="00617641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Esophageal</w:t>
            </w:r>
            <w:r w:rsidR="00B50F13" w:rsidRPr="00B963A4">
              <w:rPr>
                <w:color w:val="auto"/>
              </w:rPr>
              <w:t xml:space="preserve"> cancer</w:t>
            </w:r>
          </w:p>
        </w:tc>
      </w:tr>
      <w:tr w:rsidR="00B963A4" w:rsidRPr="00B963A4" w14:paraId="07E163B8" w14:textId="77777777" w:rsidTr="001905FE">
        <w:tc>
          <w:tcPr>
            <w:tcW w:w="1985" w:type="dxa"/>
          </w:tcPr>
          <w:p w14:paraId="7B58F2CD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16</w:t>
            </w:r>
          </w:p>
        </w:tc>
        <w:tc>
          <w:tcPr>
            <w:tcW w:w="7974" w:type="dxa"/>
          </w:tcPr>
          <w:p w14:paraId="1E679C3C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Stomach cancer</w:t>
            </w:r>
          </w:p>
        </w:tc>
      </w:tr>
      <w:tr w:rsidR="00B963A4" w:rsidRPr="00B963A4" w14:paraId="52C7AF7B" w14:textId="77777777" w:rsidTr="001905FE">
        <w:tc>
          <w:tcPr>
            <w:tcW w:w="1985" w:type="dxa"/>
          </w:tcPr>
          <w:p w14:paraId="6CBB4CFA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18 – C20 </w:t>
            </w:r>
          </w:p>
        </w:tc>
        <w:tc>
          <w:tcPr>
            <w:tcW w:w="7974" w:type="dxa"/>
          </w:tcPr>
          <w:p w14:paraId="6885096E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olorectal cancer: colon cancer, rectosigmoid junction cancer, rectum cancer</w:t>
            </w:r>
          </w:p>
        </w:tc>
      </w:tr>
      <w:tr w:rsidR="00B963A4" w:rsidRPr="00B963A4" w14:paraId="2640E192" w14:textId="77777777" w:rsidTr="001905FE">
        <w:tc>
          <w:tcPr>
            <w:tcW w:w="1985" w:type="dxa"/>
          </w:tcPr>
          <w:p w14:paraId="51A3D873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C22 - 24</w:t>
            </w:r>
          </w:p>
        </w:tc>
        <w:tc>
          <w:tcPr>
            <w:tcW w:w="7974" w:type="dxa"/>
          </w:tcPr>
          <w:p w14:paraId="15B39AA8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Liver and biliary tract cancer: liver and intrahepatic bile ducts cancer, gallbladder cancer, other unspecified parts of biliary tract cancer</w:t>
            </w:r>
          </w:p>
        </w:tc>
      </w:tr>
      <w:tr w:rsidR="00B963A4" w:rsidRPr="00B963A4" w14:paraId="69F7E0E5" w14:textId="77777777" w:rsidTr="001905FE">
        <w:tc>
          <w:tcPr>
            <w:tcW w:w="1985" w:type="dxa"/>
          </w:tcPr>
          <w:p w14:paraId="221A5CE8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25 </w:t>
            </w:r>
          </w:p>
        </w:tc>
        <w:tc>
          <w:tcPr>
            <w:tcW w:w="7974" w:type="dxa"/>
          </w:tcPr>
          <w:p w14:paraId="686AF2F7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Pancreas cancer</w:t>
            </w:r>
          </w:p>
        </w:tc>
      </w:tr>
      <w:tr w:rsidR="00B963A4" w:rsidRPr="00B963A4" w14:paraId="0086559E" w14:textId="77777777" w:rsidTr="001905FE">
        <w:tc>
          <w:tcPr>
            <w:tcW w:w="1985" w:type="dxa"/>
            <w:tcBorders>
              <w:bottom w:val="single" w:sz="4" w:space="0" w:color="auto"/>
            </w:tcBorders>
          </w:tcPr>
          <w:p w14:paraId="657B91FF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17 + C21 </w:t>
            </w:r>
          </w:p>
          <w:p w14:paraId="509CD78D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+ C26</w:t>
            </w:r>
          </w:p>
        </w:tc>
        <w:tc>
          <w:tcPr>
            <w:tcW w:w="7974" w:type="dxa"/>
            <w:tcBorders>
              <w:bottom w:val="single" w:sz="4" w:space="0" w:color="auto"/>
            </w:tcBorders>
          </w:tcPr>
          <w:p w14:paraId="2C0615FD" w14:textId="3147A7E8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Other </w:t>
            </w:r>
            <w:r w:rsidR="005775F0" w:rsidRPr="00B963A4">
              <w:rPr>
                <w:color w:val="auto"/>
              </w:rPr>
              <w:t>Gastrointestinal</w:t>
            </w:r>
            <w:r w:rsidRPr="00B963A4">
              <w:rPr>
                <w:color w:val="auto"/>
              </w:rPr>
              <w:t xml:space="preserve"> subtypes cancer: small intestine cancer, anus and anal canal cancer, ill-defined digestive organs cancer</w:t>
            </w:r>
          </w:p>
        </w:tc>
      </w:tr>
      <w:tr w:rsidR="00B963A4" w:rsidRPr="00B963A4" w14:paraId="478BF5DB" w14:textId="77777777" w:rsidTr="001905FE">
        <w:tc>
          <w:tcPr>
            <w:tcW w:w="1985" w:type="dxa"/>
            <w:tcBorders>
              <w:top w:val="single" w:sz="4" w:space="0" w:color="auto"/>
            </w:tcBorders>
          </w:tcPr>
          <w:p w14:paraId="3C8F458C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ATC code</w:t>
            </w:r>
          </w:p>
        </w:tc>
        <w:tc>
          <w:tcPr>
            <w:tcW w:w="7974" w:type="dxa"/>
            <w:tcBorders>
              <w:top w:val="single" w:sz="4" w:space="0" w:color="auto"/>
            </w:tcBorders>
          </w:tcPr>
          <w:p w14:paraId="5F6BD9B6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Category </w:t>
            </w:r>
          </w:p>
        </w:tc>
      </w:tr>
      <w:tr w:rsidR="00B963A4" w:rsidRPr="00B963A4" w14:paraId="1CCB2ED2" w14:textId="77777777" w:rsidTr="001905FE">
        <w:tc>
          <w:tcPr>
            <w:tcW w:w="1985" w:type="dxa"/>
          </w:tcPr>
          <w:p w14:paraId="5F63AB1F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J01</w:t>
            </w:r>
          </w:p>
        </w:tc>
        <w:tc>
          <w:tcPr>
            <w:tcW w:w="7974" w:type="dxa"/>
          </w:tcPr>
          <w:p w14:paraId="0DA8B8EE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Systemic antibiotic use</w:t>
            </w:r>
          </w:p>
        </w:tc>
      </w:tr>
      <w:tr w:rsidR="00B963A4" w:rsidRPr="00B963A4" w14:paraId="253EFBA8" w14:textId="77777777" w:rsidTr="001905FE">
        <w:tc>
          <w:tcPr>
            <w:tcW w:w="1985" w:type="dxa"/>
          </w:tcPr>
          <w:p w14:paraId="39CFF625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B01AC06 </w:t>
            </w:r>
          </w:p>
          <w:p w14:paraId="7A22CAB2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+ N02BA</w:t>
            </w:r>
          </w:p>
        </w:tc>
        <w:tc>
          <w:tcPr>
            <w:tcW w:w="7974" w:type="dxa"/>
          </w:tcPr>
          <w:p w14:paraId="23C70607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Aspirin</w:t>
            </w:r>
          </w:p>
        </w:tc>
      </w:tr>
      <w:tr w:rsidR="00B963A4" w:rsidRPr="00B963A4" w14:paraId="7CBBCEAC" w14:textId="77777777" w:rsidTr="001905FE">
        <w:tc>
          <w:tcPr>
            <w:tcW w:w="1985" w:type="dxa"/>
          </w:tcPr>
          <w:p w14:paraId="7C492FF3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A02BA</w:t>
            </w:r>
          </w:p>
        </w:tc>
        <w:tc>
          <w:tcPr>
            <w:tcW w:w="7974" w:type="dxa"/>
          </w:tcPr>
          <w:p w14:paraId="1EC167E7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H2-receptor antagonists (H2RA)</w:t>
            </w:r>
          </w:p>
        </w:tc>
      </w:tr>
      <w:tr w:rsidR="00B963A4" w:rsidRPr="00B963A4" w14:paraId="190802CB" w14:textId="77777777" w:rsidTr="001905FE">
        <w:tc>
          <w:tcPr>
            <w:tcW w:w="1985" w:type="dxa"/>
          </w:tcPr>
          <w:p w14:paraId="4BF4A0CF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A02BC</w:t>
            </w:r>
          </w:p>
        </w:tc>
        <w:tc>
          <w:tcPr>
            <w:tcW w:w="7974" w:type="dxa"/>
          </w:tcPr>
          <w:p w14:paraId="02C9F6A6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 xml:space="preserve">Proton pump inhibitor (PPI) </w:t>
            </w:r>
          </w:p>
        </w:tc>
      </w:tr>
      <w:tr w:rsidR="00B963A4" w:rsidRPr="00B963A4" w14:paraId="202ECAD5" w14:textId="77777777" w:rsidTr="001905FE">
        <w:tc>
          <w:tcPr>
            <w:tcW w:w="1985" w:type="dxa"/>
            <w:tcBorders>
              <w:bottom w:val="single" w:sz="4" w:space="0" w:color="auto"/>
            </w:tcBorders>
          </w:tcPr>
          <w:p w14:paraId="635FD9F9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M01A</w:t>
            </w:r>
          </w:p>
        </w:tc>
        <w:tc>
          <w:tcPr>
            <w:tcW w:w="7974" w:type="dxa"/>
            <w:tcBorders>
              <w:bottom w:val="single" w:sz="4" w:space="0" w:color="auto"/>
            </w:tcBorders>
          </w:tcPr>
          <w:p w14:paraId="6F3A0716" w14:textId="77777777" w:rsidR="00B50F13" w:rsidRPr="00B963A4" w:rsidRDefault="00B50F13" w:rsidP="005561E3">
            <w:pPr>
              <w:pStyle w:val="Body"/>
              <w:rPr>
                <w:color w:val="auto"/>
              </w:rPr>
            </w:pPr>
            <w:r w:rsidRPr="00B963A4">
              <w:rPr>
                <w:color w:val="auto"/>
              </w:rPr>
              <w:t>Non-steroidal anti-inflammatory drugs (NSAIDS)</w:t>
            </w:r>
          </w:p>
        </w:tc>
      </w:tr>
    </w:tbl>
    <w:p w14:paraId="3E282053" w14:textId="77777777" w:rsidR="00B50F13" w:rsidRPr="00B963A4" w:rsidRDefault="00B50F13" w:rsidP="00702801">
      <w:pPr>
        <w:spacing w:after="160" w:line="480" w:lineRule="auto"/>
        <w:rPr>
          <w:rFonts w:ascii="Arial" w:hAnsi="Arial" w:cs="Arial"/>
          <w:color w:val="auto"/>
          <w:sz w:val="24"/>
          <w:szCs w:val="24"/>
        </w:rPr>
      </w:pPr>
      <w:r w:rsidRPr="00B963A4">
        <w:rPr>
          <w:rFonts w:ascii="Arial" w:hAnsi="Arial" w:cs="Arial"/>
          <w:color w:val="auto"/>
          <w:sz w:val="24"/>
          <w:szCs w:val="24"/>
        </w:rPr>
        <w:br w:type="page"/>
      </w:r>
    </w:p>
    <w:p w14:paraId="57F3F46D" w14:textId="6CA11B62" w:rsidR="00FE3BEA" w:rsidRPr="00B963A4" w:rsidRDefault="00FE3BEA" w:rsidP="00702801">
      <w:pPr>
        <w:spacing w:after="160" w:line="480" w:lineRule="auto"/>
        <w:rPr>
          <w:rFonts w:ascii="Arial" w:eastAsiaTheme="majorEastAsia" w:hAnsi="Arial" w:cs="Arial"/>
          <w:color w:val="auto"/>
          <w:sz w:val="24"/>
          <w:szCs w:val="24"/>
        </w:rPr>
      </w:pPr>
      <w:r w:rsidRPr="00B963A4">
        <w:rPr>
          <w:rFonts w:ascii="Arial" w:eastAsiaTheme="majorEastAsia" w:hAnsi="Arial" w:cs="Arial"/>
          <w:b/>
          <w:bCs/>
          <w:color w:val="auto"/>
          <w:sz w:val="24"/>
          <w:szCs w:val="24"/>
        </w:rPr>
        <w:t xml:space="preserve">Supplementary Table 2 Descriptive statistics of individuals with </w:t>
      </w:r>
      <w:r w:rsidR="00E11058" w:rsidRPr="00B963A4">
        <w:rPr>
          <w:rFonts w:ascii="Arial" w:eastAsiaTheme="majorEastAsia" w:hAnsi="Arial" w:cs="Arial"/>
          <w:b/>
          <w:bCs/>
          <w:color w:val="auto"/>
          <w:sz w:val="24"/>
          <w:szCs w:val="24"/>
        </w:rPr>
        <w:t>ongoing cancer and cancer history, by cancer loca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1"/>
        <w:gridCol w:w="1221"/>
        <w:gridCol w:w="1131"/>
        <w:gridCol w:w="1121"/>
        <w:gridCol w:w="1131"/>
        <w:gridCol w:w="1121"/>
        <w:gridCol w:w="1350"/>
      </w:tblGrid>
      <w:tr w:rsidR="00B963A4" w:rsidRPr="00B963A4" w14:paraId="29EA8CE7" w14:textId="77777777" w:rsidTr="00E11058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D9F71" w14:textId="6CA11B62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sv-SE"/>
              </w:rPr>
            </w:pPr>
          </w:p>
        </w:tc>
      </w:tr>
      <w:tr w:rsidR="00B963A4" w:rsidRPr="00B963A4" w14:paraId="37E7DA01" w14:textId="77777777" w:rsidTr="00073E41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49C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en-GB" w:eastAsia="sv-SE"/>
              </w:rPr>
              <w:t> </w:t>
            </w:r>
          </w:p>
        </w:tc>
        <w:tc>
          <w:tcPr>
            <w:tcW w:w="1202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BC5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sv-SE" w:eastAsia="sv-SE"/>
              </w:rPr>
              <w:t>Male</w:t>
            </w:r>
          </w:p>
        </w:tc>
        <w:tc>
          <w:tcPr>
            <w:tcW w:w="1150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86B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sv-SE" w:eastAsia="sv-SE"/>
              </w:rPr>
              <w:t>Female</w:t>
            </w:r>
          </w:p>
        </w:tc>
        <w:tc>
          <w:tcPr>
            <w:tcW w:w="128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C36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22"/>
                <w:lang w:val="sv-SE" w:eastAsia="sv-SE"/>
              </w:rPr>
              <w:t>Overall</w:t>
            </w:r>
          </w:p>
        </w:tc>
      </w:tr>
      <w:tr w:rsidR="00B963A4" w:rsidRPr="00B963A4" w14:paraId="3A2502C0" w14:textId="77777777" w:rsidTr="00073E41">
        <w:trPr>
          <w:trHeight w:val="520"/>
        </w:trPr>
        <w:tc>
          <w:tcPr>
            <w:tcW w:w="13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3350C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01A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No recurrenc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138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Recur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BE5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No recurrenc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2F2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Recur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8D9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No recurrenc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B53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Recurrence</w:t>
            </w:r>
          </w:p>
        </w:tc>
      </w:tr>
      <w:tr w:rsidR="00B963A4" w:rsidRPr="00B963A4" w14:paraId="590ABC2C" w14:textId="77777777" w:rsidTr="00073E41">
        <w:trPr>
          <w:trHeight w:val="300"/>
        </w:trPr>
        <w:tc>
          <w:tcPr>
            <w:tcW w:w="13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75372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9122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(N=16635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9746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(N=3145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342E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(N=19264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1B37B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(N=4106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355B7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(N=35899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2EB5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(N=7251)</w:t>
            </w:r>
          </w:p>
        </w:tc>
      </w:tr>
      <w:tr w:rsidR="00B963A4" w:rsidRPr="00B963A4" w14:paraId="4B892869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8D7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Oral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65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C7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68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83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09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88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2F33216A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2267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B69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3 (0.8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8B4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9 (0.9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2D7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5 (0.6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03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2 (0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2C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48 (0.7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F0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1 (0.8%)</w:t>
            </w:r>
          </w:p>
        </w:tc>
      </w:tr>
      <w:tr w:rsidR="00B963A4" w:rsidRPr="00B963A4" w14:paraId="7A192ED9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FDF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8F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3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25E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 (0.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D6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3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5E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6 (0.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0C3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6 (0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3D6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9 (0.4%)</w:t>
            </w:r>
          </w:p>
        </w:tc>
      </w:tr>
      <w:tr w:rsidR="00B963A4" w:rsidRPr="00B963A4" w14:paraId="0DF8ADBD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A23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Gastrointestinal tract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1B9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52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23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6ED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91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786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61448CF2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1B9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35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33 (4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B3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1 (4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19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97 (3.1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32C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3 (3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D3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30 (3.7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91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64 (3.6%)</w:t>
            </w:r>
          </w:p>
        </w:tc>
      </w:tr>
      <w:tr w:rsidR="00B963A4" w:rsidRPr="00B963A4" w14:paraId="4F94893F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315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71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11 (2.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17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8 (1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C8E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59 (1.9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6F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9 (1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F0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70 (2.1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F04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7 (1.5%)</w:t>
            </w:r>
          </w:p>
        </w:tc>
      </w:tr>
      <w:tr w:rsidR="00B963A4" w:rsidRPr="00B963A4" w14:paraId="7F58A8BD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1679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Respiratory organs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89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21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C7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2C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A1C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F5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2BFCC728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236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55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76 (1.7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768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3 (1.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7A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90 (1.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A7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7 (1.9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3C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66 (1.6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49D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0 (1.8%)</w:t>
            </w:r>
          </w:p>
        </w:tc>
      </w:tr>
      <w:tr w:rsidR="00B963A4" w:rsidRPr="00B963A4" w14:paraId="080F55CF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0687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6F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79 (1.1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358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9 (0.9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66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20 (1.1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33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4 (0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D8F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99 (1.1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B10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3 (0.9%)</w:t>
            </w:r>
          </w:p>
        </w:tc>
      </w:tr>
      <w:tr w:rsidR="00B963A4" w:rsidRPr="00B963A4" w14:paraId="17395DA6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9301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Skin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7F0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E6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1F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802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E35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64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3DCED772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5597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42B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458 (8.8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86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39 (10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80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412 (7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D98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58 (8.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B7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870 (8.0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56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97 (9.6%)</w:t>
            </w:r>
          </w:p>
        </w:tc>
      </w:tr>
      <w:tr w:rsidR="00B963A4" w:rsidRPr="00B963A4" w14:paraId="2A82E5C8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F7E5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0F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28 (1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FB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9 (1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53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28 (1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B76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6 (1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06F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56 (1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5CA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5 (1.2%)</w:t>
            </w:r>
          </w:p>
        </w:tc>
      </w:tr>
      <w:tr w:rsidR="00B963A4" w:rsidRPr="00B963A4" w14:paraId="61A76B2C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FA33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Mesothelial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80D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44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6BA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46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D9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B3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3E2B28C4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0D2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805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0 (0.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9B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7 (0.5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678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22 (0.6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E39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3 (0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C6A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02 (0.6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BD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0 (0.7%)</w:t>
            </w:r>
          </w:p>
        </w:tc>
      </w:tr>
      <w:tr w:rsidR="00B963A4" w:rsidRPr="00B963A4" w14:paraId="6A320A83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E3B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7DE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9 (0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A4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C8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2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69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BFB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21 (0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EDA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4 (0.3%)</w:t>
            </w:r>
          </w:p>
        </w:tc>
      </w:tr>
      <w:tr w:rsidR="00B963A4" w:rsidRPr="00B963A4" w14:paraId="66D68D2E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48B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Breast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532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92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489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E1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91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F87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081FF83B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04C6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70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6 (0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955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 (0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503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05 (5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787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21 (5.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39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31 (2.9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29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26 (3.1%)</w:t>
            </w:r>
          </w:p>
        </w:tc>
      </w:tr>
      <w:tr w:rsidR="00B963A4" w:rsidRPr="00B963A4" w14:paraId="676E0A0E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3B1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795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 (0.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25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0 (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9F9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29 (1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809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6 (1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6DD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32 (0.6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38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6 (0.6%)</w:t>
            </w:r>
          </w:p>
        </w:tc>
      </w:tr>
      <w:tr w:rsidR="00B963A4" w:rsidRPr="00B963A4" w14:paraId="127F3CC7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DC5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Male genital organs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A8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30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42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4B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B76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59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5A3E821E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19F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48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666 (10.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5DC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13 (10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C0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 (0.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BBC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0 (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46D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667 (4.6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909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13 (4.3%)</w:t>
            </w:r>
          </w:p>
        </w:tc>
      </w:tr>
      <w:tr w:rsidR="00B963A4" w:rsidRPr="00B963A4" w14:paraId="097AF646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A3D3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0D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49 (1.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B5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2 (1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2F8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0 (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62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0 (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0B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49 (0.7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FC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2 (0.6%)</w:t>
            </w:r>
          </w:p>
        </w:tc>
      </w:tr>
      <w:tr w:rsidR="00B963A4" w:rsidRPr="00B963A4" w14:paraId="1A7CC22C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7F78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Female genital organs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69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38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C5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041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B2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BCF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6936F6FB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D7D1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51D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 (0.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BB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0 (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08B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81 (3.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DB2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1 (3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471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82 (1.6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B70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1 (1.8%)</w:t>
            </w:r>
          </w:p>
        </w:tc>
      </w:tr>
      <w:tr w:rsidR="00B963A4" w:rsidRPr="00B963A4" w14:paraId="32374D1F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F5EA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001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0 (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2A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0 (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7D9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85 (1.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F7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1 (1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FB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85 (0.5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110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1 (0.6%)</w:t>
            </w:r>
          </w:p>
        </w:tc>
      </w:tr>
      <w:tr w:rsidR="00B963A4" w:rsidRPr="00B963A4" w14:paraId="1E8C7801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7E79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Urinary tract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42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3F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855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44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742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FE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49B7FDAB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8998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DC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19 (3.7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90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8 (3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BD1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72 (1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03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2 (1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166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91 (2.5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C73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90 (2.6%)</w:t>
            </w:r>
          </w:p>
        </w:tc>
      </w:tr>
      <w:tr w:rsidR="00B963A4" w:rsidRPr="00B963A4" w14:paraId="2D80476D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28D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55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54 (0.9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47F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4 (0.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DF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1 (0.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D5B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8 (0.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E3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55 (0.7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07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2 (0.6%)</w:t>
            </w:r>
          </w:p>
        </w:tc>
      </w:tr>
      <w:tr w:rsidR="00B963A4" w:rsidRPr="00B963A4" w14:paraId="2F3B8003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B6A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Nervous system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1A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B7A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AED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22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AC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7B7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3F0597AE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CFA1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37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6 (0.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DC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739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3 (0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82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47D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59 (0.4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14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4 (0.3%)</w:t>
            </w:r>
          </w:p>
        </w:tc>
      </w:tr>
      <w:tr w:rsidR="00B963A4" w:rsidRPr="00B963A4" w14:paraId="1DDE6F03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C979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09F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8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40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3FB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1 (0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85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 (0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AC4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99 (0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47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5 (0.2%)</w:t>
            </w:r>
          </w:p>
        </w:tc>
      </w:tr>
      <w:tr w:rsidR="00B963A4" w:rsidRPr="00B963A4" w14:paraId="55BE85C0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37DA" w14:textId="77777777" w:rsidR="006907D0" w:rsidRPr="00B963A4" w:rsidRDefault="006907D0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A4F9" w14:textId="77777777" w:rsidR="006907D0" w:rsidRPr="00B963A4" w:rsidRDefault="006907D0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CB2E" w14:textId="77777777" w:rsidR="006907D0" w:rsidRPr="00B963A4" w:rsidRDefault="006907D0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A509" w14:textId="77777777" w:rsidR="006907D0" w:rsidRPr="00B963A4" w:rsidRDefault="006907D0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37E3" w14:textId="77777777" w:rsidR="006907D0" w:rsidRPr="00B963A4" w:rsidRDefault="006907D0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F5B3" w14:textId="77777777" w:rsidR="006907D0" w:rsidRPr="00B963A4" w:rsidRDefault="006907D0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C5FE" w14:textId="77777777" w:rsidR="006907D0" w:rsidRPr="00B963A4" w:rsidRDefault="006907D0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</w:p>
        </w:tc>
      </w:tr>
      <w:tr w:rsidR="00B963A4" w:rsidRPr="00B963A4" w14:paraId="768C00E0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9AD5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Other cancertype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7E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B45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BD3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40D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66D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E8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2CB24D23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5ED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FC4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706 (1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C3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92 (9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CC5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556 (8.1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4FA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44 (8.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F97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262 (9.1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3E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36 (8.8%)</w:t>
            </w:r>
          </w:p>
        </w:tc>
      </w:tr>
      <w:tr w:rsidR="00B963A4" w:rsidRPr="00B963A4" w14:paraId="3CBC6285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111B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070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29 (6.2%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B00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60 (5.1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A22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68 (5.5%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B96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69 (4.1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EC0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097 (5.8%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9E3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29 (4.5%)</w:t>
            </w:r>
          </w:p>
        </w:tc>
      </w:tr>
      <w:tr w:rsidR="00B963A4" w:rsidRPr="00B963A4" w14:paraId="7A725AF9" w14:textId="77777777" w:rsidTr="00E11058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16E0" w14:textId="47B0713F" w:rsidR="00E11058" w:rsidRPr="00B963A4" w:rsidRDefault="00E11058" w:rsidP="00E1105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Gastro-intestinal cancer - subtypes</w:t>
            </w:r>
          </w:p>
        </w:tc>
      </w:tr>
      <w:tr w:rsidR="00B963A4" w:rsidRPr="00B963A4" w14:paraId="2715C524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4A55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Oesophagus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535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D0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C5E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020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17C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D0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6D8CE73D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BE0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030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3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F54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 (0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83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9 (0.1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2CC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 (0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A85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2 (0.2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91A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 (0.1%)</w:t>
            </w:r>
          </w:p>
        </w:tc>
      </w:tr>
      <w:tr w:rsidR="00B963A4" w:rsidRPr="00B963A4" w14:paraId="018151F5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4DF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6A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0 (0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3D1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 (0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BDE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0 (0.1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D2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 (0.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BA9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0 (0.2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459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 (0.1%)</w:t>
            </w:r>
          </w:p>
        </w:tc>
      </w:tr>
      <w:tr w:rsidR="00B963A4" w:rsidRPr="00B963A4" w14:paraId="09EFF91D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723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Stomach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05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0A0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CF9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48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45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9AF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6D210E6B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428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C5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4 (0.6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6EA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 (0.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412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0 (0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CA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 (0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2D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44 (0.4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80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0 (0.3%)</w:t>
            </w:r>
          </w:p>
        </w:tc>
      </w:tr>
      <w:tr w:rsidR="00B963A4" w:rsidRPr="00B963A4" w14:paraId="255D1D47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22D2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A72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0 (0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83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30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2 (0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2D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 (0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964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02 (0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4BB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4 (0.2%)</w:t>
            </w:r>
          </w:p>
        </w:tc>
      </w:tr>
      <w:tr w:rsidR="00B963A4" w:rsidRPr="00B963A4" w14:paraId="3DC7C1D7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E631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Colorectal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E8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16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35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875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18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21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4755EFB7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FE3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59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58 (2.8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EED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97 (3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3D9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17 (2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71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91 (2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9AD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75 (2.4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ED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88 (2.6%)</w:t>
            </w:r>
          </w:p>
        </w:tc>
      </w:tr>
      <w:tr w:rsidR="00B963A4" w:rsidRPr="00B963A4" w14:paraId="0DC8CE84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D42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654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19 (1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FD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6 (1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98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87 (1.0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63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7 (0.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89F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06 (1.1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86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3 (0.9%)</w:t>
            </w:r>
          </w:p>
        </w:tc>
      </w:tr>
      <w:tr w:rsidR="00B963A4" w:rsidRPr="00B963A4" w14:paraId="037B00B3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5B8B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sv-SE"/>
              </w:rPr>
              <w:t>Liver and biliary tract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92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898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EDF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083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B86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85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sv-SE"/>
              </w:rPr>
              <w:t> </w:t>
            </w:r>
          </w:p>
        </w:tc>
      </w:tr>
      <w:tr w:rsidR="00B963A4" w:rsidRPr="00B963A4" w14:paraId="0C0DD025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D40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88E5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5 (0.5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9F5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65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3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BC3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4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C0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8 (0.4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88B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5 (0.3%)</w:t>
            </w:r>
          </w:p>
        </w:tc>
      </w:tr>
      <w:tr w:rsidR="00B963A4" w:rsidRPr="00B963A4" w14:paraId="51D79F05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DD3B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65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1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838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 (0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B4E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48 (0.2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8480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 (0.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CFE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99 (0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D3F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 (0.2%)</w:t>
            </w:r>
          </w:p>
        </w:tc>
      </w:tr>
      <w:tr w:rsidR="00B963A4" w:rsidRPr="00B963A4" w14:paraId="1B4B32E1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590F" w14:textId="77777777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>Pancreas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0E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A0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412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A2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910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D3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71CAFC8A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3C9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BE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8 (0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37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 (0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06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6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02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2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1EC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24 (0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9A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8 (0.2%)</w:t>
            </w:r>
          </w:p>
        </w:tc>
      </w:tr>
      <w:tr w:rsidR="00B963A4" w:rsidRPr="00B963A4" w14:paraId="7BBE193B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4188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BA9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1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DC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 (0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0CA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4 (0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C8A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 (0.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0D03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15 (0.3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EC61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6 (0.2%)</w:t>
            </w:r>
          </w:p>
        </w:tc>
      </w:tr>
      <w:tr w:rsidR="00B963A4" w:rsidRPr="00B963A4" w14:paraId="787B2BC5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E06" w14:textId="5332B72D" w:rsidR="003575C5" w:rsidRPr="00B963A4" w:rsidRDefault="003575C5" w:rsidP="003575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sv-SE" w:eastAsia="sv-SE"/>
              </w:rPr>
              <w:t xml:space="preserve">Other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41B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072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B3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7D2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527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360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 </w:t>
            </w:r>
          </w:p>
        </w:tc>
      </w:tr>
      <w:tr w:rsidR="00B963A4" w:rsidRPr="00B963A4" w14:paraId="118A0E8F" w14:textId="77777777" w:rsidTr="00073E41">
        <w:trPr>
          <w:trHeight w:val="29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45C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Cancer histor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78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6 (0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467E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7 (0.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3F0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9 (0.4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8B9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6 (0.4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6EDF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135 (0.4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4DA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3 (0.3%)</w:t>
            </w:r>
          </w:p>
        </w:tc>
      </w:tr>
      <w:tr w:rsidR="00E11058" w:rsidRPr="00B963A4" w14:paraId="5E3BFAC7" w14:textId="77777777" w:rsidTr="00073E41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D4668" w14:textId="77777777" w:rsidR="003575C5" w:rsidRPr="00B963A4" w:rsidRDefault="003575C5" w:rsidP="003575C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Ongoing cance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30868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29 (0.2%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644BD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 (0.1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7E10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38 (0.2%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07F44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5 (0.1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F369C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67 (0.2%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ECF86" w14:textId="77777777" w:rsidR="003575C5" w:rsidRPr="00B963A4" w:rsidRDefault="003575C5" w:rsidP="0035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18"/>
                <w:szCs w:val="18"/>
                <w:lang w:val="sv-SE" w:eastAsia="sv-SE"/>
              </w:rPr>
              <w:t>8 (0.1%)</w:t>
            </w:r>
          </w:p>
        </w:tc>
      </w:tr>
    </w:tbl>
    <w:p w14:paraId="02F4D6F2" w14:textId="77777777" w:rsidR="003575C5" w:rsidRPr="00B963A4" w:rsidRDefault="003575C5" w:rsidP="00702801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auto"/>
          <w:lang w:val="sv-SE"/>
        </w:rPr>
      </w:pPr>
    </w:p>
    <w:p w14:paraId="7C2EAD01" w14:textId="77777777" w:rsidR="003575C5" w:rsidRPr="00B963A4" w:rsidRDefault="003575C5">
      <w:pPr>
        <w:spacing w:after="160"/>
        <w:rPr>
          <w:rFonts w:ascii="Arial" w:hAnsi="Arial" w:cs="Arial"/>
          <w:b/>
          <w:bCs/>
          <w:color w:val="auto"/>
          <w:sz w:val="24"/>
          <w:szCs w:val="24"/>
          <w:lang w:val="sv-SE"/>
        </w:rPr>
      </w:pPr>
      <w:r w:rsidRPr="00B963A4">
        <w:rPr>
          <w:rFonts w:ascii="Arial" w:hAnsi="Arial" w:cs="Arial"/>
          <w:b/>
          <w:bCs/>
          <w:i/>
          <w:iCs/>
          <w:color w:val="auto"/>
          <w:sz w:val="24"/>
          <w:szCs w:val="24"/>
          <w:lang w:val="sv-SE"/>
        </w:rPr>
        <w:br w:type="page"/>
      </w:r>
    </w:p>
    <w:p w14:paraId="64BAFBFE" w14:textId="14630A09" w:rsidR="008B01B5" w:rsidRPr="00B963A4" w:rsidRDefault="0089612B" w:rsidP="00702801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E11058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3</w:t>
      </w:r>
      <w:r w:rsidR="006C16CA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0F1FE1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association </w:t>
      </w:r>
      <w:r w:rsidR="008B01B5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between various patient characteristics and the </w:t>
      </w:r>
      <w:r w:rsidR="00BD6F89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hazard </w:t>
      </w:r>
      <w:r w:rsidR="008B01B5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of recurrence/death in all individuals with a </w:t>
      </w:r>
      <w:r w:rsidR="008B01B5" w:rsidRPr="00B963A4">
        <w:rPr>
          <w:rFonts w:ascii="Arial" w:hAnsi="Arial" w:cs="Arial"/>
          <w:b/>
          <w:bCs/>
          <w:color w:val="auto"/>
          <w:sz w:val="24"/>
          <w:szCs w:val="24"/>
        </w:rPr>
        <w:t>Clostridioides difficile</w:t>
      </w:r>
      <w:r w:rsidR="008B01B5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infection (CDI) in Sweden (2006-2019)</w:t>
      </w:r>
      <w:r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, calculated by multivariable </w:t>
      </w:r>
      <w:r w:rsidR="00FC7653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cause-specific hazards</w:t>
      </w:r>
      <w:r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regression, and expressed as </w:t>
      </w:r>
      <w:r w:rsidR="008B01B5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hazard ratios (HRs)</w:t>
      </w:r>
      <w:r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</w:t>
      </w:r>
      <w:r w:rsidR="008B01B5" w:rsidRPr="00B9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95% confidence intervals (CIs).</w:t>
      </w:r>
    </w:p>
    <w:tbl>
      <w:tblPr>
        <w:tblStyle w:val="TableGrid1"/>
        <w:tblW w:w="837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706"/>
        <w:gridCol w:w="1985"/>
      </w:tblGrid>
      <w:tr w:rsidR="00B963A4" w:rsidRPr="00B963A4" w14:paraId="4ECD94E0" w14:textId="77777777" w:rsidTr="000F1FE1">
        <w:trPr>
          <w:trHeight w:val="28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4D3D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Characteristic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F00EB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H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32B3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95% CI</w:t>
            </w:r>
          </w:p>
        </w:tc>
      </w:tr>
      <w:tr w:rsidR="00B963A4" w:rsidRPr="00B963A4" w14:paraId="7377F40F" w14:textId="77777777" w:rsidTr="000F1FE1">
        <w:trPr>
          <w:trHeight w:val="285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FD5428C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Cancer status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noWrap/>
            <w:hideMark/>
          </w:tcPr>
          <w:p w14:paraId="7366C14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811F1D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5378F761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5BDAE8AC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No cancer</w:t>
            </w:r>
          </w:p>
        </w:tc>
        <w:tc>
          <w:tcPr>
            <w:tcW w:w="2706" w:type="dxa"/>
            <w:noWrap/>
            <w:hideMark/>
          </w:tcPr>
          <w:p w14:paraId="781CE6D2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07D00C6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2A2AD400" w14:textId="77777777" w:rsidTr="0089612B">
        <w:trPr>
          <w:trHeight w:val="285"/>
        </w:trPr>
        <w:tc>
          <w:tcPr>
            <w:tcW w:w="3686" w:type="dxa"/>
            <w:tcBorders>
              <w:bottom w:val="nil"/>
            </w:tcBorders>
            <w:noWrap/>
            <w:hideMark/>
          </w:tcPr>
          <w:p w14:paraId="62B718E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Cancer history</w:t>
            </w:r>
          </w:p>
        </w:tc>
        <w:tc>
          <w:tcPr>
            <w:tcW w:w="2706" w:type="dxa"/>
            <w:tcBorders>
              <w:bottom w:val="nil"/>
            </w:tcBorders>
            <w:noWrap/>
            <w:hideMark/>
          </w:tcPr>
          <w:p w14:paraId="25435FD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5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24C16420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89, 1.00</w:t>
            </w:r>
          </w:p>
        </w:tc>
      </w:tr>
      <w:tr w:rsidR="00B963A4" w:rsidRPr="00B963A4" w14:paraId="78043559" w14:textId="77777777" w:rsidTr="0089612B">
        <w:trPr>
          <w:trHeight w:val="285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13DC91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Ongoing cancer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0174F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7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F16D8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72, 0.87</w:t>
            </w:r>
          </w:p>
        </w:tc>
      </w:tr>
      <w:tr w:rsidR="00B963A4" w:rsidRPr="00B963A4" w14:paraId="350EF772" w14:textId="77777777" w:rsidTr="0089612B">
        <w:trPr>
          <w:trHeight w:val="285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47F9F0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Sex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noWrap/>
            <w:hideMark/>
          </w:tcPr>
          <w:p w14:paraId="3F04A79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09DE961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2ADF2F1C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1A3795A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Male</w:t>
            </w:r>
          </w:p>
        </w:tc>
        <w:tc>
          <w:tcPr>
            <w:tcW w:w="2706" w:type="dxa"/>
            <w:noWrap/>
            <w:hideMark/>
          </w:tcPr>
          <w:p w14:paraId="6174D4D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5A1676F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15B4720A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4F1F1A4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Female</w:t>
            </w:r>
          </w:p>
        </w:tc>
        <w:tc>
          <w:tcPr>
            <w:tcW w:w="2706" w:type="dxa"/>
            <w:noWrap/>
            <w:hideMark/>
          </w:tcPr>
          <w:p w14:paraId="77406FE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12</w:t>
            </w:r>
          </w:p>
        </w:tc>
        <w:tc>
          <w:tcPr>
            <w:tcW w:w="1985" w:type="dxa"/>
            <w:noWrap/>
            <w:hideMark/>
          </w:tcPr>
          <w:p w14:paraId="7E120E1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7, 1.18</w:t>
            </w:r>
          </w:p>
        </w:tc>
      </w:tr>
      <w:tr w:rsidR="00B963A4" w:rsidRPr="00B963A4" w14:paraId="06421671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468794B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Age groups</w:t>
            </w:r>
          </w:p>
        </w:tc>
        <w:tc>
          <w:tcPr>
            <w:tcW w:w="2706" w:type="dxa"/>
            <w:noWrap/>
            <w:hideMark/>
          </w:tcPr>
          <w:p w14:paraId="5A611B54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5A62401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2FB00D64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30639D3B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1-64</w:t>
            </w:r>
          </w:p>
        </w:tc>
        <w:tc>
          <w:tcPr>
            <w:tcW w:w="2706" w:type="dxa"/>
            <w:noWrap/>
            <w:hideMark/>
          </w:tcPr>
          <w:p w14:paraId="7893B26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55300EAE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1315203C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0FFE898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65-84</w:t>
            </w:r>
          </w:p>
        </w:tc>
        <w:tc>
          <w:tcPr>
            <w:tcW w:w="2706" w:type="dxa"/>
            <w:noWrap/>
            <w:hideMark/>
          </w:tcPr>
          <w:p w14:paraId="32EF9FFE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6</w:t>
            </w:r>
          </w:p>
        </w:tc>
        <w:tc>
          <w:tcPr>
            <w:tcW w:w="1985" w:type="dxa"/>
            <w:noWrap/>
            <w:hideMark/>
          </w:tcPr>
          <w:p w14:paraId="2DD9AED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9, 1.13</w:t>
            </w:r>
          </w:p>
        </w:tc>
      </w:tr>
      <w:tr w:rsidR="00B963A4" w:rsidRPr="00B963A4" w14:paraId="32E887B4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2C826521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≥85</w:t>
            </w:r>
          </w:p>
        </w:tc>
        <w:tc>
          <w:tcPr>
            <w:tcW w:w="2706" w:type="dxa"/>
            <w:noWrap/>
            <w:hideMark/>
          </w:tcPr>
          <w:p w14:paraId="216E79D5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1</w:t>
            </w:r>
          </w:p>
        </w:tc>
        <w:tc>
          <w:tcPr>
            <w:tcW w:w="1985" w:type="dxa"/>
            <w:noWrap/>
            <w:hideMark/>
          </w:tcPr>
          <w:p w14:paraId="2644A7D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84, 0.98</w:t>
            </w:r>
          </w:p>
        </w:tc>
      </w:tr>
      <w:tr w:rsidR="00B963A4" w:rsidRPr="00B963A4" w14:paraId="43EF72C5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1DAAC3A2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Charlson comorbidity score</w:t>
            </w:r>
          </w:p>
        </w:tc>
        <w:tc>
          <w:tcPr>
            <w:tcW w:w="2706" w:type="dxa"/>
            <w:noWrap/>
            <w:hideMark/>
          </w:tcPr>
          <w:p w14:paraId="3B1FDD04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506EC10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7D4BD1B1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5412D1DF" w14:textId="08A4CC8E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</w:t>
            </w:r>
            <w:r w:rsidR="00E03B88" w:rsidRPr="00B963A4">
              <w:rPr>
                <w:rFonts w:ascii="Arial" w:eastAsia="Times New Roman" w:hAnsi="Arial" w:cs="Arial"/>
                <w:color w:val="auto"/>
                <w:sz w:val="24"/>
              </w:rPr>
              <w:t>0</w:t>
            </w:r>
          </w:p>
        </w:tc>
        <w:tc>
          <w:tcPr>
            <w:tcW w:w="2706" w:type="dxa"/>
            <w:noWrap/>
            <w:hideMark/>
          </w:tcPr>
          <w:p w14:paraId="710A3DD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30F3352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735BA1C4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60B8650A" w14:textId="28E61B48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</w:t>
            </w:r>
            <w:r w:rsidR="00E03B88" w:rsidRPr="00B963A4">
              <w:rPr>
                <w:rFonts w:ascii="Arial" w:eastAsia="Times New Roman" w:hAnsi="Arial" w:cs="Arial"/>
                <w:color w:val="auto"/>
                <w:sz w:val="24"/>
              </w:rPr>
              <w:t>1</w:t>
            </w:r>
          </w:p>
        </w:tc>
        <w:tc>
          <w:tcPr>
            <w:tcW w:w="2706" w:type="dxa"/>
            <w:noWrap/>
            <w:hideMark/>
          </w:tcPr>
          <w:p w14:paraId="1D0926A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7</w:t>
            </w:r>
          </w:p>
        </w:tc>
        <w:tc>
          <w:tcPr>
            <w:tcW w:w="1985" w:type="dxa"/>
            <w:noWrap/>
            <w:hideMark/>
          </w:tcPr>
          <w:p w14:paraId="031C6502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88, 1.07</w:t>
            </w:r>
          </w:p>
        </w:tc>
      </w:tr>
      <w:tr w:rsidR="00B963A4" w:rsidRPr="00B963A4" w14:paraId="2A45FE77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1D59C435" w14:textId="1484E121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</w:t>
            </w:r>
            <w:r w:rsidR="00E03B88" w:rsidRPr="00B963A4">
              <w:rPr>
                <w:rFonts w:ascii="Arial" w:eastAsia="Times New Roman" w:hAnsi="Arial" w:cs="Arial"/>
                <w:color w:val="auto"/>
                <w:sz w:val="24"/>
              </w:rPr>
              <w:t>2</w:t>
            </w:r>
          </w:p>
        </w:tc>
        <w:tc>
          <w:tcPr>
            <w:tcW w:w="2706" w:type="dxa"/>
            <w:noWrap/>
            <w:hideMark/>
          </w:tcPr>
          <w:p w14:paraId="17C8F44E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1</w:t>
            </w:r>
          </w:p>
        </w:tc>
        <w:tc>
          <w:tcPr>
            <w:tcW w:w="1985" w:type="dxa"/>
            <w:noWrap/>
            <w:hideMark/>
          </w:tcPr>
          <w:p w14:paraId="13512004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3, 1.11</w:t>
            </w:r>
          </w:p>
        </w:tc>
      </w:tr>
      <w:tr w:rsidR="00B963A4" w:rsidRPr="00B963A4" w14:paraId="39835B59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5A3FD9DF" w14:textId="23BF492E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</w:t>
            </w:r>
            <w:r w:rsidR="00E03B88" w:rsidRPr="00B963A4">
              <w:rPr>
                <w:rFonts w:ascii="Arial" w:eastAsia="Times New Roman" w:hAnsi="Arial" w:cs="Arial"/>
                <w:color w:val="auto"/>
                <w:sz w:val="24"/>
              </w:rPr>
              <w:t>3</w:t>
            </w:r>
          </w:p>
        </w:tc>
        <w:tc>
          <w:tcPr>
            <w:tcW w:w="2706" w:type="dxa"/>
            <w:noWrap/>
            <w:hideMark/>
          </w:tcPr>
          <w:p w14:paraId="5E96142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4</w:t>
            </w:r>
          </w:p>
        </w:tc>
        <w:tc>
          <w:tcPr>
            <w:tcW w:w="1985" w:type="dxa"/>
            <w:noWrap/>
            <w:hideMark/>
          </w:tcPr>
          <w:p w14:paraId="3E901BB2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4, 1.14</w:t>
            </w:r>
          </w:p>
        </w:tc>
      </w:tr>
      <w:tr w:rsidR="00B963A4" w:rsidRPr="00B963A4" w14:paraId="799882AA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7F543D72" w14:textId="1FCE12F3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</w:t>
            </w:r>
            <w:r w:rsidR="00E03B88" w:rsidRPr="00B963A4">
              <w:rPr>
                <w:rFonts w:ascii="Arial" w:eastAsia="Times New Roman" w:hAnsi="Arial" w:cs="Arial"/>
                <w:color w:val="auto"/>
                <w:sz w:val="24"/>
              </w:rPr>
              <w:t>4</w:t>
            </w:r>
          </w:p>
        </w:tc>
        <w:tc>
          <w:tcPr>
            <w:tcW w:w="2706" w:type="dxa"/>
            <w:noWrap/>
            <w:hideMark/>
          </w:tcPr>
          <w:p w14:paraId="5DC62FA1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9</w:t>
            </w:r>
          </w:p>
        </w:tc>
        <w:tc>
          <w:tcPr>
            <w:tcW w:w="1985" w:type="dxa"/>
            <w:noWrap/>
            <w:hideMark/>
          </w:tcPr>
          <w:p w14:paraId="171E1F0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8, 1.20</w:t>
            </w:r>
          </w:p>
        </w:tc>
      </w:tr>
      <w:tr w:rsidR="00B963A4" w:rsidRPr="00B963A4" w14:paraId="659EF373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6AD9A605" w14:textId="5350C729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</w:t>
            </w:r>
            <w:r w:rsidR="00E03B88" w:rsidRPr="00B963A4">
              <w:rPr>
                <w:rFonts w:ascii="Arial" w:eastAsia="Times New Roman" w:hAnsi="Arial" w:cs="Arial"/>
                <w:color w:val="auto"/>
                <w:sz w:val="24"/>
              </w:rPr>
              <w:t>5</w:t>
            </w:r>
          </w:p>
        </w:tc>
        <w:tc>
          <w:tcPr>
            <w:tcW w:w="2706" w:type="dxa"/>
            <w:noWrap/>
            <w:hideMark/>
          </w:tcPr>
          <w:p w14:paraId="3AC30E2B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13</w:t>
            </w:r>
          </w:p>
        </w:tc>
        <w:tc>
          <w:tcPr>
            <w:tcW w:w="1985" w:type="dxa"/>
            <w:noWrap/>
            <w:hideMark/>
          </w:tcPr>
          <w:p w14:paraId="6803674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3, 1.24</w:t>
            </w:r>
          </w:p>
        </w:tc>
      </w:tr>
      <w:tr w:rsidR="00B963A4" w:rsidRPr="00B963A4" w14:paraId="676C39F2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1DEE73FF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Origin of CDI</w:t>
            </w:r>
          </w:p>
        </w:tc>
        <w:tc>
          <w:tcPr>
            <w:tcW w:w="2706" w:type="dxa"/>
            <w:noWrap/>
            <w:hideMark/>
          </w:tcPr>
          <w:p w14:paraId="5FE4C2B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660EF8D0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752D4872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3DF7F8D1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Community-acquired</w:t>
            </w:r>
          </w:p>
        </w:tc>
        <w:tc>
          <w:tcPr>
            <w:tcW w:w="2706" w:type="dxa"/>
            <w:noWrap/>
            <w:hideMark/>
          </w:tcPr>
          <w:p w14:paraId="6D11461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4ABAA3DE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2C8A028B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65414495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Hospital-acquired</w:t>
            </w:r>
          </w:p>
        </w:tc>
        <w:tc>
          <w:tcPr>
            <w:tcW w:w="2706" w:type="dxa"/>
            <w:noWrap/>
            <w:hideMark/>
          </w:tcPr>
          <w:p w14:paraId="13F0FC0C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82</w:t>
            </w:r>
          </w:p>
        </w:tc>
        <w:tc>
          <w:tcPr>
            <w:tcW w:w="1985" w:type="dxa"/>
            <w:noWrap/>
            <w:hideMark/>
          </w:tcPr>
          <w:p w14:paraId="1F020BC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75, 0.90</w:t>
            </w:r>
          </w:p>
        </w:tc>
      </w:tr>
      <w:tr w:rsidR="00B963A4" w:rsidRPr="00B963A4" w14:paraId="2BFFCF38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45906C02" w14:textId="59225B0B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Unknown</w:t>
            </w:r>
          </w:p>
        </w:tc>
        <w:tc>
          <w:tcPr>
            <w:tcW w:w="2706" w:type="dxa"/>
            <w:noWrap/>
            <w:hideMark/>
          </w:tcPr>
          <w:p w14:paraId="508C5694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27</w:t>
            </w:r>
          </w:p>
        </w:tc>
        <w:tc>
          <w:tcPr>
            <w:tcW w:w="1985" w:type="dxa"/>
            <w:noWrap/>
            <w:hideMark/>
          </w:tcPr>
          <w:p w14:paraId="32E23B0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4, 1.54</w:t>
            </w:r>
          </w:p>
        </w:tc>
      </w:tr>
      <w:tr w:rsidR="00B963A4" w:rsidRPr="00B963A4" w14:paraId="6DFB5FD7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0FBD4FFE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Use of any antibiotics</w:t>
            </w:r>
          </w:p>
        </w:tc>
        <w:tc>
          <w:tcPr>
            <w:tcW w:w="2706" w:type="dxa"/>
            <w:noWrap/>
            <w:hideMark/>
          </w:tcPr>
          <w:p w14:paraId="6CB2830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1759E03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3E963CFF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5F98AE5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No antibiotics</w:t>
            </w:r>
          </w:p>
        </w:tc>
        <w:tc>
          <w:tcPr>
            <w:tcW w:w="2706" w:type="dxa"/>
            <w:noWrap/>
            <w:hideMark/>
          </w:tcPr>
          <w:p w14:paraId="7F654DE4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6C6A218E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6EE48F70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24AED895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Yes antibiotics</w:t>
            </w:r>
          </w:p>
        </w:tc>
        <w:tc>
          <w:tcPr>
            <w:tcW w:w="2706" w:type="dxa"/>
            <w:noWrap/>
            <w:hideMark/>
          </w:tcPr>
          <w:p w14:paraId="62B78CB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2.15</w:t>
            </w:r>
          </w:p>
        </w:tc>
        <w:tc>
          <w:tcPr>
            <w:tcW w:w="1985" w:type="dxa"/>
            <w:noWrap/>
            <w:hideMark/>
          </w:tcPr>
          <w:p w14:paraId="369E385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77, 2.61</w:t>
            </w:r>
          </w:p>
        </w:tc>
      </w:tr>
      <w:tr w:rsidR="00B963A4" w:rsidRPr="00B963A4" w14:paraId="4869334E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515FA51C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Use of any PPI</w:t>
            </w:r>
          </w:p>
        </w:tc>
        <w:tc>
          <w:tcPr>
            <w:tcW w:w="2706" w:type="dxa"/>
            <w:noWrap/>
            <w:hideMark/>
          </w:tcPr>
          <w:p w14:paraId="5D4E12E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17378800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603D5AA3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06E1FFDF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No PPI</w:t>
            </w:r>
          </w:p>
        </w:tc>
        <w:tc>
          <w:tcPr>
            <w:tcW w:w="2706" w:type="dxa"/>
            <w:noWrap/>
            <w:hideMark/>
          </w:tcPr>
          <w:p w14:paraId="2721BAE5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540BB57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3E236FDC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2CCB193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Yes PPI</w:t>
            </w:r>
          </w:p>
        </w:tc>
        <w:tc>
          <w:tcPr>
            <w:tcW w:w="2706" w:type="dxa"/>
            <w:noWrap/>
            <w:hideMark/>
          </w:tcPr>
          <w:p w14:paraId="0692884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14</w:t>
            </w:r>
          </w:p>
        </w:tc>
        <w:tc>
          <w:tcPr>
            <w:tcW w:w="1985" w:type="dxa"/>
            <w:noWrap/>
            <w:hideMark/>
          </w:tcPr>
          <w:p w14:paraId="3E82E1F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7, 1.20</w:t>
            </w:r>
          </w:p>
        </w:tc>
      </w:tr>
      <w:tr w:rsidR="00B963A4" w:rsidRPr="00B963A4" w14:paraId="37B99570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70872E6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Use of any NSAIDS</w:t>
            </w:r>
          </w:p>
        </w:tc>
        <w:tc>
          <w:tcPr>
            <w:tcW w:w="2706" w:type="dxa"/>
            <w:noWrap/>
            <w:hideMark/>
          </w:tcPr>
          <w:p w14:paraId="0D0CEDD5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440CBCF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012AC465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65A6B76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No NSAIDS</w:t>
            </w:r>
          </w:p>
        </w:tc>
        <w:tc>
          <w:tcPr>
            <w:tcW w:w="2706" w:type="dxa"/>
            <w:noWrap/>
            <w:hideMark/>
          </w:tcPr>
          <w:p w14:paraId="47D638A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0048BA9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2B64B840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60BCF72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Yes NSAIDS</w:t>
            </w:r>
          </w:p>
        </w:tc>
        <w:tc>
          <w:tcPr>
            <w:tcW w:w="2706" w:type="dxa"/>
            <w:noWrap/>
            <w:hideMark/>
          </w:tcPr>
          <w:p w14:paraId="4C61D484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12</w:t>
            </w:r>
          </w:p>
        </w:tc>
        <w:tc>
          <w:tcPr>
            <w:tcW w:w="1985" w:type="dxa"/>
            <w:noWrap/>
            <w:hideMark/>
          </w:tcPr>
          <w:p w14:paraId="6022A01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6, 1.17</w:t>
            </w:r>
          </w:p>
        </w:tc>
      </w:tr>
      <w:tr w:rsidR="00B963A4" w:rsidRPr="00B963A4" w14:paraId="0BCEA921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51FD2892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Use of any H2RA</w:t>
            </w:r>
          </w:p>
        </w:tc>
        <w:tc>
          <w:tcPr>
            <w:tcW w:w="2706" w:type="dxa"/>
            <w:noWrap/>
            <w:hideMark/>
          </w:tcPr>
          <w:p w14:paraId="780A412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3C72666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3DD2F409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123AFD34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No H2RA</w:t>
            </w:r>
          </w:p>
        </w:tc>
        <w:tc>
          <w:tcPr>
            <w:tcW w:w="2706" w:type="dxa"/>
            <w:noWrap/>
            <w:hideMark/>
          </w:tcPr>
          <w:p w14:paraId="7C107FC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noWrap/>
            <w:hideMark/>
          </w:tcPr>
          <w:p w14:paraId="200368AA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75AC32C6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60E8D28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Yes H2RA</w:t>
            </w:r>
          </w:p>
        </w:tc>
        <w:tc>
          <w:tcPr>
            <w:tcW w:w="2706" w:type="dxa"/>
            <w:noWrap/>
            <w:hideMark/>
          </w:tcPr>
          <w:p w14:paraId="5EE1C6BB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16</w:t>
            </w:r>
          </w:p>
        </w:tc>
        <w:tc>
          <w:tcPr>
            <w:tcW w:w="1985" w:type="dxa"/>
            <w:noWrap/>
            <w:hideMark/>
          </w:tcPr>
          <w:p w14:paraId="1691E28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7, 1.26</w:t>
            </w:r>
          </w:p>
        </w:tc>
      </w:tr>
      <w:tr w:rsidR="00B963A4" w:rsidRPr="00B963A4" w14:paraId="2B3C162D" w14:textId="77777777" w:rsidTr="000F1FE1">
        <w:trPr>
          <w:trHeight w:val="285"/>
        </w:trPr>
        <w:tc>
          <w:tcPr>
            <w:tcW w:w="3686" w:type="dxa"/>
            <w:noWrap/>
            <w:hideMark/>
          </w:tcPr>
          <w:p w14:paraId="6A24DF0C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Use of any aspirin</w:t>
            </w:r>
          </w:p>
        </w:tc>
        <w:tc>
          <w:tcPr>
            <w:tcW w:w="2706" w:type="dxa"/>
            <w:noWrap/>
            <w:hideMark/>
          </w:tcPr>
          <w:p w14:paraId="238DB8C9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  <w:tc>
          <w:tcPr>
            <w:tcW w:w="1985" w:type="dxa"/>
            <w:noWrap/>
            <w:hideMark/>
          </w:tcPr>
          <w:p w14:paraId="0EF6C04D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</w:p>
        </w:tc>
      </w:tr>
      <w:tr w:rsidR="00B963A4" w:rsidRPr="00B963A4" w14:paraId="4A7D1E5A" w14:textId="77777777" w:rsidTr="000F1FE1">
        <w:trPr>
          <w:trHeight w:val="285"/>
        </w:trPr>
        <w:tc>
          <w:tcPr>
            <w:tcW w:w="3686" w:type="dxa"/>
            <w:tcBorders>
              <w:bottom w:val="nil"/>
            </w:tcBorders>
            <w:noWrap/>
            <w:hideMark/>
          </w:tcPr>
          <w:p w14:paraId="3B2B8BC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No aspirin</w:t>
            </w:r>
          </w:p>
        </w:tc>
        <w:tc>
          <w:tcPr>
            <w:tcW w:w="2706" w:type="dxa"/>
            <w:tcBorders>
              <w:bottom w:val="nil"/>
            </w:tcBorders>
            <w:noWrap/>
            <w:hideMark/>
          </w:tcPr>
          <w:p w14:paraId="109DF317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168369C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Ref</w:t>
            </w:r>
          </w:p>
        </w:tc>
      </w:tr>
      <w:tr w:rsidR="00B963A4" w:rsidRPr="00B963A4" w14:paraId="2E596B09" w14:textId="77777777" w:rsidTr="000F1FE1">
        <w:trPr>
          <w:trHeight w:val="285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024B98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    Yes aspirin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1AEB73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1.0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C75D76" w14:textId="77777777" w:rsidR="008B01B5" w:rsidRPr="00B963A4" w:rsidRDefault="008B01B5" w:rsidP="000F1FE1">
            <w:pPr>
              <w:spacing w:after="0" w:line="360" w:lineRule="auto"/>
              <w:rPr>
                <w:rFonts w:ascii="Arial" w:eastAsia="Times New Roman" w:hAnsi="Arial" w:cs="Arial"/>
                <w:color w:val="auto"/>
                <w:sz w:val="24"/>
              </w:rPr>
            </w:pPr>
            <w:r w:rsidRPr="00B963A4">
              <w:rPr>
                <w:rFonts w:ascii="Arial" w:eastAsia="Times New Roman" w:hAnsi="Arial" w:cs="Arial"/>
                <w:color w:val="auto"/>
                <w:sz w:val="24"/>
              </w:rPr>
              <w:t>0.98, 1.09</w:t>
            </w:r>
          </w:p>
        </w:tc>
      </w:tr>
    </w:tbl>
    <w:p w14:paraId="66046347" w14:textId="77777777" w:rsidR="006C16CA" w:rsidRPr="00B963A4" w:rsidRDefault="006C16CA" w:rsidP="006C16CA">
      <w:pPr>
        <w:spacing w:after="0" w:line="240" w:lineRule="auto"/>
        <w:rPr>
          <w:rFonts w:ascii="Arial" w:hAnsi="Arial" w:cs="Arial"/>
          <w:color w:val="auto"/>
          <w:sz w:val="24"/>
          <w:szCs w:val="24"/>
        </w:rPr>
      </w:pPr>
      <w:r w:rsidRPr="00B963A4">
        <w:rPr>
          <w:rFonts w:ascii="Arial" w:hAnsi="Arial" w:cs="Arial"/>
          <w:color w:val="auto"/>
          <w:sz w:val="24"/>
          <w:szCs w:val="24"/>
        </w:rPr>
        <w:t>H2RA, histamine-2 receptor antagonists; NSAIDs, non-steroidal anti-inflammatory drugs; PPI, proton pump inhibitors</w:t>
      </w:r>
    </w:p>
    <w:p w14:paraId="3D0FDB31" w14:textId="597EBF4B" w:rsidR="008D677B" w:rsidRPr="00B963A4" w:rsidRDefault="008D677B" w:rsidP="00702801">
      <w:pPr>
        <w:spacing w:after="160" w:line="480" w:lineRule="auto"/>
        <w:rPr>
          <w:rStyle w:val="Heading2Char"/>
          <w:rFonts w:cs="Arial"/>
          <w:color w:val="auto"/>
          <w:sz w:val="24"/>
          <w:szCs w:val="24"/>
        </w:rPr>
      </w:pPr>
    </w:p>
    <w:sectPr w:rsidR="008D677B" w:rsidRPr="00B963A4" w:rsidSect="00B963A4">
      <w:footerReference w:type="default" r:id="rId11"/>
      <w:type w:val="continuous"/>
      <w:pgSz w:w="11906" w:h="16838"/>
      <w:pgMar w:top="1440" w:right="1080" w:bottom="1440" w:left="108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B6871" w14:textId="77777777" w:rsidR="008C506B" w:rsidRDefault="008C506B" w:rsidP="00C82812">
      <w:r>
        <w:separator/>
      </w:r>
    </w:p>
  </w:endnote>
  <w:endnote w:type="continuationSeparator" w:id="0">
    <w:p w14:paraId="1B406430" w14:textId="77777777" w:rsidR="008C506B" w:rsidRDefault="008C506B" w:rsidP="00C82812">
      <w:r>
        <w:continuationSeparator/>
      </w:r>
    </w:p>
  </w:endnote>
  <w:endnote w:type="continuationNotice" w:id="1">
    <w:p w14:paraId="730E3EDF" w14:textId="77777777" w:rsidR="008C506B" w:rsidRDefault="008C50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1327306"/>
      <w:docPartObj>
        <w:docPartGallery w:val="Page Numbers (Bottom of Page)"/>
        <w:docPartUnique/>
      </w:docPartObj>
    </w:sdtPr>
    <w:sdtEndPr/>
    <w:sdtContent>
      <w:p w14:paraId="597F2340" w14:textId="24BCB6B1" w:rsidR="005D2559" w:rsidRPr="00843769" w:rsidRDefault="005D2559">
        <w:pPr>
          <w:pStyle w:val="Footer"/>
          <w:jc w:val="right"/>
        </w:pPr>
        <w:r w:rsidRPr="00843769">
          <w:fldChar w:fldCharType="begin"/>
        </w:r>
        <w:r w:rsidRPr="00843769">
          <w:instrText>PAGE   \* MERGEFORMAT</w:instrText>
        </w:r>
        <w:r w:rsidRPr="00843769">
          <w:fldChar w:fldCharType="separate"/>
        </w:r>
        <w:r w:rsidRPr="00843769">
          <w:t>2</w:t>
        </w:r>
        <w:r w:rsidRPr="00843769">
          <w:fldChar w:fldCharType="end"/>
        </w:r>
      </w:p>
    </w:sdtContent>
  </w:sdt>
  <w:p w14:paraId="5AC1213A" w14:textId="77777777" w:rsidR="005D2559" w:rsidRPr="00843769" w:rsidRDefault="005D25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35991" w14:textId="77777777" w:rsidR="008C506B" w:rsidRDefault="008C506B" w:rsidP="00C82812">
      <w:r>
        <w:separator/>
      </w:r>
    </w:p>
  </w:footnote>
  <w:footnote w:type="continuationSeparator" w:id="0">
    <w:p w14:paraId="3B60D808" w14:textId="77777777" w:rsidR="008C506B" w:rsidRDefault="008C506B" w:rsidP="00C82812">
      <w:r>
        <w:continuationSeparator/>
      </w:r>
    </w:p>
  </w:footnote>
  <w:footnote w:type="continuationNotice" w:id="1">
    <w:p w14:paraId="48BBE585" w14:textId="77777777" w:rsidR="008C506B" w:rsidRDefault="008C50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05A2D"/>
    <w:multiLevelType w:val="hybridMultilevel"/>
    <w:tmpl w:val="6116E50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A3809"/>
    <w:multiLevelType w:val="hybridMultilevel"/>
    <w:tmpl w:val="A35C767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71E4E"/>
    <w:multiLevelType w:val="hybridMultilevel"/>
    <w:tmpl w:val="83FE37CE"/>
    <w:lvl w:ilvl="0" w:tplc="E25EAE4E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66A4B"/>
    <w:multiLevelType w:val="multilevel"/>
    <w:tmpl w:val="1FC8A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0B75B8"/>
    <w:multiLevelType w:val="hybridMultilevel"/>
    <w:tmpl w:val="6A024DCC"/>
    <w:lvl w:ilvl="0" w:tplc="E5EC46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F05BC"/>
    <w:multiLevelType w:val="multilevel"/>
    <w:tmpl w:val="60FE6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8594051"/>
    <w:multiLevelType w:val="hybridMultilevel"/>
    <w:tmpl w:val="26D4141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026383"/>
    <w:multiLevelType w:val="hybridMultilevel"/>
    <w:tmpl w:val="94342DE2"/>
    <w:lvl w:ilvl="0" w:tplc="51769D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7654F0"/>
    <w:multiLevelType w:val="hybridMultilevel"/>
    <w:tmpl w:val="2A82201A"/>
    <w:lvl w:ilvl="0" w:tplc="FEB297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E65" w:themeColor="text1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76656E"/>
    <w:multiLevelType w:val="multilevel"/>
    <w:tmpl w:val="EEEC7FFC"/>
    <w:lvl w:ilvl="0">
      <w:start w:val="1"/>
      <w:numFmt w:val="bullet"/>
      <w:pStyle w:val="ListParagraph"/>
      <w:lvlText w:val=""/>
      <w:lvlJc w:val="left"/>
      <w:pPr>
        <w:ind w:left="360" w:hanging="360"/>
      </w:pPr>
      <w:rPr>
        <w:rFonts w:ascii="Symbol" w:hAnsi="Symbol" w:hint="default"/>
        <w:color w:val="002E65" w:themeColor="text1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002E65" w:themeColor="text1"/>
      </w:rPr>
    </w:lvl>
    <w:lvl w:ilvl="2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  <w:color w:val="002E65" w:themeColor="text1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color w:val="002E65" w:themeColor="text1"/>
      </w:rPr>
    </w:lvl>
    <w:lvl w:ilvl="4">
      <w:start w:val="1"/>
      <w:numFmt w:val="bullet"/>
      <w:lvlText w:val=""/>
      <w:lvlJc w:val="left"/>
      <w:pPr>
        <w:ind w:left="3240" w:hanging="360"/>
      </w:pPr>
      <w:rPr>
        <w:rFonts w:ascii="Symbol" w:hAnsi="Symbol" w:hint="default"/>
        <w:color w:val="002E65" w:themeColor="text1"/>
      </w:rPr>
    </w:lvl>
    <w:lvl w:ilvl="5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  <w:color w:val="002E65" w:themeColor="text1"/>
      </w:rPr>
    </w:lvl>
    <w:lvl w:ilvl="6">
      <w:start w:val="1"/>
      <w:numFmt w:val="bullet"/>
      <w:lvlText w:val=""/>
      <w:lvlJc w:val="left"/>
      <w:pPr>
        <w:ind w:left="4680" w:hanging="360"/>
      </w:pPr>
      <w:rPr>
        <w:rFonts w:ascii="Symbol" w:hAnsi="Symbol" w:hint="default"/>
        <w:color w:val="002E65" w:themeColor="text1"/>
      </w:rPr>
    </w:lvl>
    <w:lvl w:ilvl="7">
      <w:start w:val="1"/>
      <w:numFmt w:val="bullet"/>
      <w:lvlText w:val=""/>
      <w:lvlJc w:val="left"/>
      <w:pPr>
        <w:ind w:left="5400" w:hanging="360"/>
      </w:pPr>
      <w:rPr>
        <w:rFonts w:ascii="Symbol" w:hAnsi="Symbol" w:hint="default"/>
        <w:color w:val="002E65" w:themeColor="text1"/>
      </w:rPr>
    </w:lvl>
    <w:lvl w:ilvl="8">
      <w:start w:val="1"/>
      <w:numFmt w:val="bullet"/>
      <w:lvlText w:val=""/>
      <w:lvlJc w:val="left"/>
      <w:pPr>
        <w:ind w:left="6120" w:hanging="360"/>
      </w:pPr>
      <w:rPr>
        <w:rFonts w:ascii="Symbol" w:hAnsi="Symbol" w:hint="default"/>
        <w:color w:val="002E65" w:themeColor="text1"/>
      </w:rPr>
    </w:lvl>
  </w:abstractNum>
  <w:abstractNum w:abstractNumId="10" w15:restartNumberingAfterBreak="0">
    <w:nsid w:val="21B54E1A"/>
    <w:multiLevelType w:val="hybridMultilevel"/>
    <w:tmpl w:val="F6082F9C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067703"/>
    <w:multiLevelType w:val="hybridMultilevel"/>
    <w:tmpl w:val="E4CC20C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EF2FD6"/>
    <w:multiLevelType w:val="hybridMultilevel"/>
    <w:tmpl w:val="42E01D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538C9"/>
    <w:multiLevelType w:val="hybridMultilevel"/>
    <w:tmpl w:val="88605EB6"/>
    <w:lvl w:ilvl="0" w:tplc="8E7CCF96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E32CA"/>
    <w:multiLevelType w:val="hybridMultilevel"/>
    <w:tmpl w:val="54C47E0E"/>
    <w:lvl w:ilvl="0" w:tplc="3D4A8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E65" w:themeColor="text1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FE386B"/>
    <w:multiLevelType w:val="multilevel"/>
    <w:tmpl w:val="1A3CC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E01261A"/>
    <w:multiLevelType w:val="hybridMultilevel"/>
    <w:tmpl w:val="4718F572"/>
    <w:lvl w:ilvl="0" w:tplc="12742EDE">
      <w:start w:val="1"/>
      <w:numFmt w:val="decimal"/>
      <w:lvlText w:val="%1."/>
      <w:lvlJc w:val="left"/>
      <w:pPr>
        <w:ind w:left="1068" w:hanging="70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83225C"/>
    <w:multiLevelType w:val="hybridMultilevel"/>
    <w:tmpl w:val="9E186906"/>
    <w:lvl w:ilvl="0" w:tplc="FFFFFFFF">
      <w:start w:val="1"/>
      <w:numFmt w:val="decimal"/>
      <w:lvlText w:val="%1."/>
      <w:lvlJc w:val="left"/>
      <w:pPr>
        <w:ind w:left="-426" w:hanging="360"/>
      </w:pPr>
      <w:rPr>
        <w:rFonts w:hint="default"/>
        <w:b/>
      </w:rPr>
    </w:lvl>
    <w:lvl w:ilvl="1" w:tplc="FFFFFFFF">
      <w:start w:val="1"/>
      <w:numFmt w:val="bullet"/>
      <w:lvlText w:val="o"/>
      <w:lvlJc w:val="left"/>
      <w:pPr>
        <w:ind w:left="29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01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73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45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17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89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61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334" w:hanging="360"/>
      </w:pPr>
      <w:rPr>
        <w:rFonts w:ascii="Wingdings" w:hAnsi="Wingdings" w:hint="default"/>
      </w:rPr>
    </w:lvl>
  </w:abstractNum>
  <w:abstractNum w:abstractNumId="18" w15:restartNumberingAfterBreak="0">
    <w:nsid w:val="33811079"/>
    <w:multiLevelType w:val="hybridMultilevel"/>
    <w:tmpl w:val="D056F192"/>
    <w:lvl w:ilvl="0" w:tplc="71426E6E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633C2B"/>
    <w:multiLevelType w:val="hybridMultilevel"/>
    <w:tmpl w:val="B130FEB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200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8FC6D99"/>
    <w:multiLevelType w:val="hybridMultilevel"/>
    <w:tmpl w:val="9E186906"/>
    <w:lvl w:ilvl="0" w:tplc="2000000F">
      <w:start w:val="1"/>
      <w:numFmt w:val="decimal"/>
      <w:lvlText w:val="%1."/>
      <w:lvlJc w:val="left"/>
      <w:pPr>
        <w:ind w:left="-426" w:hanging="360"/>
      </w:pPr>
      <w:rPr>
        <w:rFonts w:hint="default"/>
        <w:b/>
      </w:rPr>
    </w:lvl>
    <w:lvl w:ilvl="1" w:tplc="FFFFFFFF" w:tentative="1">
      <w:start w:val="1"/>
      <w:numFmt w:val="bullet"/>
      <w:lvlText w:val="o"/>
      <w:lvlJc w:val="left"/>
      <w:pPr>
        <w:ind w:left="29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01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73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45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17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89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61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334" w:hanging="360"/>
      </w:pPr>
      <w:rPr>
        <w:rFonts w:ascii="Wingdings" w:hAnsi="Wingdings" w:hint="default"/>
      </w:rPr>
    </w:lvl>
  </w:abstractNum>
  <w:abstractNum w:abstractNumId="21" w15:restartNumberingAfterBreak="0">
    <w:nsid w:val="3B25419A"/>
    <w:multiLevelType w:val="hybridMultilevel"/>
    <w:tmpl w:val="AAEEFC8E"/>
    <w:lvl w:ilvl="0" w:tplc="9C364A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722EF0"/>
    <w:multiLevelType w:val="hybridMultilevel"/>
    <w:tmpl w:val="D45675D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927924"/>
    <w:multiLevelType w:val="hybridMultilevel"/>
    <w:tmpl w:val="6202564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0C18D2"/>
    <w:multiLevelType w:val="hybridMultilevel"/>
    <w:tmpl w:val="AE602E9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AD19BF"/>
    <w:multiLevelType w:val="hybridMultilevel"/>
    <w:tmpl w:val="D95EAE3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F021B0"/>
    <w:multiLevelType w:val="hybridMultilevel"/>
    <w:tmpl w:val="5F606FB2"/>
    <w:lvl w:ilvl="0" w:tplc="E62489EA">
      <w:start w:val="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87685E"/>
    <w:multiLevelType w:val="hybridMultilevel"/>
    <w:tmpl w:val="4E9E9C1C"/>
    <w:lvl w:ilvl="0" w:tplc="8E7CCF96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523E61"/>
    <w:multiLevelType w:val="hybridMultilevel"/>
    <w:tmpl w:val="DE4CC3C0"/>
    <w:lvl w:ilvl="0" w:tplc="D00E21C4">
      <w:start w:val="29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F6744E"/>
    <w:multiLevelType w:val="hybridMultilevel"/>
    <w:tmpl w:val="E4E230EA"/>
    <w:lvl w:ilvl="0" w:tplc="A6327E5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563C90"/>
    <w:multiLevelType w:val="hybridMultilevel"/>
    <w:tmpl w:val="0B54051E"/>
    <w:lvl w:ilvl="0" w:tplc="C9F8DF6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996B4D"/>
    <w:multiLevelType w:val="hybridMultilevel"/>
    <w:tmpl w:val="9216EA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2F72C3"/>
    <w:multiLevelType w:val="hybridMultilevel"/>
    <w:tmpl w:val="EA320FF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4819AD"/>
    <w:multiLevelType w:val="multilevel"/>
    <w:tmpl w:val="4A1A5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84B5404"/>
    <w:multiLevelType w:val="hybridMultilevel"/>
    <w:tmpl w:val="E2BE3C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8504E2"/>
    <w:multiLevelType w:val="hybridMultilevel"/>
    <w:tmpl w:val="074AF8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6C4BEC"/>
    <w:multiLevelType w:val="hybridMultilevel"/>
    <w:tmpl w:val="5CBC1896"/>
    <w:lvl w:ilvl="0" w:tplc="06B246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1F37B7"/>
    <w:multiLevelType w:val="multilevel"/>
    <w:tmpl w:val="620CBBD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8" w15:restartNumberingAfterBreak="0">
    <w:nsid w:val="77414F00"/>
    <w:multiLevelType w:val="hybridMultilevel"/>
    <w:tmpl w:val="AB22C154"/>
    <w:lvl w:ilvl="0" w:tplc="84A2BEC2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833099"/>
    <w:multiLevelType w:val="hybridMultilevel"/>
    <w:tmpl w:val="4B9ADCE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01446F"/>
    <w:multiLevelType w:val="hybridMultilevel"/>
    <w:tmpl w:val="30A466CC"/>
    <w:lvl w:ilvl="0" w:tplc="8E7CCF96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7"/>
  </w:num>
  <w:num w:numId="3">
    <w:abstractNumId w:val="40"/>
  </w:num>
  <w:num w:numId="4">
    <w:abstractNumId w:val="13"/>
  </w:num>
  <w:num w:numId="5">
    <w:abstractNumId w:val="14"/>
  </w:num>
  <w:num w:numId="6">
    <w:abstractNumId w:val="8"/>
  </w:num>
  <w:num w:numId="7">
    <w:abstractNumId w:val="6"/>
  </w:num>
  <w:num w:numId="8">
    <w:abstractNumId w:val="9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6"/>
  </w:num>
  <w:num w:numId="11">
    <w:abstractNumId w:val="37"/>
  </w:num>
  <w:num w:numId="12">
    <w:abstractNumId w:val="18"/>
  </w:num>
  <w:num w:numId="13">
    <w:abstractNumId w:val="12"/>
  </w:num>
  <w:num w:numId="14">
    <w:abstractNumId w:val="33"/>
  </w:num>
  <w:num w:numId="15">
    <w:abstractNumId w:val="3"/>
  </w:num>
  <w:num w:numId="16">
    <w:abstractNumId w:val="20"/>
  </w:num>
  <w:num w:numId="17">
    <w:abstractNumId w:val="17"/>
  </w:num>
  <w:num w:numId="18">
    <w:abstractNumId w:val="19"/>
  </w:num>
  <w:num w:numId="19">
    <w:abstractNumId w:val="23"/>
  </w:num>
  <w:num w:numId="20">
    <w:abstractNumId w:val="39"/>
  </w:num>
  <w:num w:numId="21">
    <w:abstractNumId w:val="22"/>
  </w:num>
  <w:num w:numId="22">
    <w:abstractNumId w:val="29"/>
  </w:num>
  <w:num w:numId="23">
    <w:abstractNumId w:val="38"/>
  </w:num>
  <w:num w:numId="24">
    <w:abstractNumId w:val="30"/>
  </w:num>
  <w:num w:numId="25">
    <w:abstractNumId w:val="2"/>
  </w:num>
  <w:num w:numId="26">
    <w:abstractNumId w:val="9"/>
  </w:num>
  <w:num w:numId="27">
    <w:abstractNumId w:val="32"/>
  </w:num>
  <w:num w:numId="28">
    <w:abstractNumId w:val="28"/>
  </w:num>
  <w:num w:numId="29">
    <w:abstractNumId w:val="15"/>
  </w:num>
  <w:num w:numId="30">
    <w:abstractNumId w:val="26"/>
  </w:num>
  <w:num w:numId="31">
    <w:abstractNumId w:val="25"/>
  </w:num>
  <w:num w:numId="32">
    <w:abstractNumId w:val="31"/>
  </w:num>
  <w:num w:numId="33">
    <w:abstractNumId w:val="37"/>
  </w:num>
  <w:num w:numId="34">
    <w:abstractNumId w:val="34"/>
  </w:num>
  <w:num w:numId="35">
    <w:abstractNumId w:val="35"/>
  </w:num>
  <w:num w:numId="36">
    <w:abstractNumId w:val="0"/>
  </w:num>
  <w:num w:numId="37">
    <w:abstractNumId w:val="5"/>
  </w:num>
  <w:num w:numId="38">
    <w:abstractNumId w:val="4"/>
  </w:num>
  <w:num w:numId="39">
    <w:abstractNumId w:val="36"/>
  </w:num>
  <w:num w:numId="40">
    <w:abstractNumId w:val="10"/>
  </w:num>
  <w:num w:numId="41">
    <w:abstractNumId w:val="24"/>
  </w:num>
  <w:num w:numId="42">
    <w:abstractNumId w:val="21"/>
  </w:num>
  <w:num w:numId="43">
    <w:abstractNumId w:val="1"/>
  </w:num>
  <w:num w:numId="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4"/>
  <w:revisionView w:markup="0"/>
  <w:defaultTabStop w:val="708"/>
  <w:hyphenationZone w:val="425"/>
  <w:defaultTableStyle w:val="UATable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tf0a9eu2rrp8eda2apxat9z5wxzdfz5fft&quot;&gt;Clostridium-May2020&lt;record-ids&gt;&lt;item&gt;9&lt;/item&gt;&lt;item&gt;22&lt;/item&gt;&lt;item&gt;31&lt;/item&gt;&lt;item&gt;45&lt;/item&gt;&lt;item&gt;51&lt;/item&gt;&lt;item&gt;72&lt;/item&gt;&lt;item&gt;118&lt;/item&gt;&lt;item&gt;125&lt;/item&gt;&lt;item&gt;126&lt;/item&gt;&lt;item&gt;131&lt;/item&gt;&lt;item&gt;135&lt;/item&gt;&lt;item&gt;139&lt;/item&gt;&lt;item&gt;207&lt;/item&gt;&lt;item&gt;285&lt;/item&gt;&lt;item&gt;286&lt;/item&gt;&lt;item&gt;287&lt;/item&gt;&lt;item&gt;289&lt;/item&gt;&lt;item&gt;293&lt;/item&gt;&lt;item&gt;372&lt;/item&gt;&lt;item&gt;641&lt;/item&gt;&lt;item&gt;643&lt;/item&gt;&lt;item&gt;644&lt;/item&gt;&lt;item&gt;859&lt;/item&gt;&lt;item&gt;871&lt;/item&gt;&lt;item&gt;873&lt;/item&gt;&lt;item&gt;950&lt;/item&gt;&lt;item&gt;951&lt;/item&gt;&lt;item&gt;955&lt;/item&gt;&lt;item&gt;956&lt;/item&gt;&lt;item&gt;960&lt;/item&gt;&lt;item&gt;967&lt;/item&gt;&lt;item&gt;984&lt;/item&gt;&lt;item&gt;986&lt;/item&gt;&lt;item&gt;987&lt;/item&gt;&lt;item&gt;988&lt;/item&gt;&lt;item&gt;989&lt;/item&gt;&lt;item&gt;991&lt;/item&gt;&lt;item&gt;994&lt;/item&gt;&lt;item&gt;995&lt;/item&gt;&lt;item&gt;996&lt;/item&gt;&lt;item&gt;997&lt;/item&gt;&lt;item&gt;998&lt;/item&gt;&lt;item&gt;999&lt;/item&gt;&lt;item&gt;1000&lt;/item&gt;&lt;item&gt;1001&lt;/item&gt;&lt;item&gt;1004&lt;/item&gt;&lt;item&gt;1005&lt;/item&gt;&lt;item&gt;1006&lt;/item&gt;&lt;item&gt;1007&lt;/item&gt;&lt;item&gt;1008&lt;/item&gt;&lt;item&gt;1009&lt;/item&gt;&lt;item&gt;1012&lt;/item&gt;&lt;item&gt;1013&lt;/item&gt;&lt;item&gt;1014&lt;/item&gt;&lt;item&gt;1015&lt;/item&gt;&lt;item&gt;1018&lt;/item&gt;&lt;item&gt;1019&lt;/item&gt;&lt;item&gt;1021&lt;/item&gt;&lt;item&gt;1023&lt;/item&gt;&lt;item&gt;1025&lt;/item&gt;&lt;item&gt;1028&lt;/item&gt;&lt;item&gt;1045&lt;/item&gt;&lt;item&gt;1046&lt;/item&gt;&lt;item&gt;1047&lt;/item&gt;&lt;item&gt;1062&lt;/item&gt;&lt;item&gt;1063&lt;/item&gt;&lt;item&gt;1108&lt;/item&gt;&lt;item&gt;1109&lt;/item&gt;&lt;item&gt;1110&lt;/item&gt;&lt;/record-ids&gt;&lt;/item&gt;&lt;/Libraries&gt;"/>
  </w:docVars>
  <w:rsids>
    <w:rsidRoot w:val="00666F4A"/>
    <w:rsid w:val="00001CAA"/>
    <w:rsid w:val="00002823"/>
    <w:rsid w:val="0000291E"/>
    <w:rsid w:val="00002B7C"/>
    <w:rsid w:val="00002DC7"/>
    <w:rsid w:val="0000453A"/>
    <w:rsid w:val="00006470"/>
    <w:rsid w:val="00006972"/>
    <w:rsid w:val="00006AFE"/>
    <w:rsid w:val="00007146"/>
    <w:rsid w:val="00007282"/>
    <w:rsid w:val="000078EB"/>
    <w:rsid w:val="00010572"/>
    <w:rsid w:val="00011D65"/>
    <w:rsid w:val="0001342E"/>
    <w:rsid w:val="000137F2"/>
    <w:rsid w:val="000139DB"/>
    <w:rsid w:val="00013DEC"/>
    <w:rsid w:val="00014083"/>
    <w:rsid w:val="00014AE8"/>
    <w:rsid w:val="00014EA8"/>
    <w:rsid w:val="000150BE"/>
    <w:rsid w:val="00015D85"/>
    <w:rsid w:val="00015D9C"/>
    <w:rsid w:val="000160B8"/>
    <w:rsid w:val="00016280"/>
    <w:rsid w:val="000165C8"/>
    <w:rsid w:val="00017041"/>
    <w:rsid w:val="0002060C"/>
    <w:rsid w:val="00021C49"/>
    <w:rsid w:val="00021CEE"/>
    <w:rsid w:val="00021F12"/>
    <w:rsid w:val="00022898"/>
    <w:rsid w:val="00023B17"/>
    <w:rsid w:val="000249BA"/>
    <w:rsid w:val="00025613"/>
    <w:rsid w:val="00025D8F"/>
    <w:rsid w:val="00025F26"/>
    <w:rsid w:val="00026A5D"/>
    <w:rsid w:val="000275AF"/>
    <w:rsid w:val="00027AB3"/>
    <w:rsid w:val="00027D8A"/>
    <w:rsid w:val="000309D4"/>
    <w:rsid w:val="00032BE9"/>
    <w:rsid w:val="000338E5"/>
    <w:rsid w:val="00033C23"/>
    <w:rsid w:val="00033DC3"/>
    <w:rsid w:val="00034287"/>
    <w:rsid w:val="00034694"/>
    <w:rsid w:val="0003496C"/>
    <w:rsid w:val="000354EA"/>
    <w:rsid w:val="00036D92"/>
    <w:rsid w:val="0003784B"/>
    <w:rsid w:val="000402E3"/>
    <w:rsid w:val="00040A5A"/>
    <w:rsid w:val="0004352D"/>
    <w:rsid w:val="00043B08"/>
    <w:rsid w:val="000450D9"/>
    <w:rsid w:val="0004511D"/>
    <w:rsid w:val="00045CB4"/>
    <w:rsid w:val="00045E1E"/>
    <w:rsid w:val="000460D9"/>
    <w:rsid w:val="00046D65"/>
    <w:rsid w:val="00046E80"/>
    <w:rsid w:val="00047159"/>
    <w:rsid w:val="00047563"/>
    <w:rsid w:val="00050481"/>
    <w:rsid w:val="00050E5E"/>
    <w:rsid w:val="000510B8"/>
    <w:rsid w:val="00051B1D"/>
    <w:rsid w:val="00051B3B"/>
    <w:rsid w:val="000522B4"/>
    <w:rsid w:val="0005385F"/>
    <w:rsid w:val="000538EE"/>
    <w:rsid w:val="000548FC"/>
    <w:rsid w:val="00055317"/>
    <w:rsid w:val="00055B62"/>
    <w:rsid w:val="0005694E"/>
    <w:rsid w:val="0005706E"/>
    <w:rsid w:val="00057143"/>
    <w:rsid w:val="000575C6"/>
    <w:rsid w:val="00060166"/>
    <w:rsid w:val="00060D0C"/>
    <w:rsid w:val="00060DFA"/>
    <w:rsid w:val="0006116C"/>
    <w:rsid w:val="0006138F"/>
    <w:rsid w:val="000613B2"/>
    <w:rsid w:val="00061A1C"/>
    <w:rsid w:val="00061C26"/>
    <w:rsid w:val="000620EC"/>
    <w:rsid w:val="00062402"/>
    <w:rsid w:val="000629A0"/>
    <w:rsid w:val="000649AF"/>
    <w:rsid w:val="00064FE9"/>
    <w:rsid w:val="000655CD"/>
    <w:rsid w:val="000664C1"/>
    <w:rsid w:val="0006724C"/>
    <w:rsid w:val="000673EB"/>
    <w:rsid w:val="00067B1F"/>
    <w:rsid w:val="00067CA9"/>
    <w:rsid w:val="00067E10"/>
    <w:rsid w:val="00070A17"/>
    <w:rsid w:val="00071231"/>
    <w:rsid w:val="0007221A"/>
    <w:rsid w:val="00073453"/>
    <w:rsid w:val="00073BFE"/>
    <w:rsid w:val="00073E41"/>
    <w:rsid w:val="00074253"/>
    <w:rsid w:val="0007463F"/>
    <w:rsid w:val="00074F3D"/>
    <w:rsid w:val="0007523E"/>
    <w:rsid w:val="000757E0"/>
    <w:rsid w:val="00077536"/>
    <w:rsid w:val="0007787F"/>
    <w:rsid w:val="00080BC2"/>
    <w:rsid w:val="00080F99"/>
    <w:rsid w:val="000818CD"/>
    <w:rsid w:val="00081A75"/>
    <w:rsid w:val="00082464"/>
    <w:rsid w:val="00082EE9"/>
    <w:rsid w:val="000840B9"/>
    <w:rsid w:val="0008474A"/>
    <w:rsid w:val="00085517"/>
    <w:rsid w:val="0008574E"/>
    <w:rsid w:val="00085AE3"/>
    <w:rsid w:val="00086088"/>
    <w:rsid w:val="000877F4"/>
    <w:rsid w:val="00090176"/>
    <w:rsid w:val="000908A9"/>
    <w:rsid w:val="00090ACD"/>
    <w:rsid w:val="0009166E"/>
    <w:rsid w:val="000918E9"/>
    <w:rsid w:val="00091ABA"/>
    <w:rsid w:val="00093EAF"/>
    <w:rsid w:val="00094016"/>
    <w:rsid w:val="000942CB"/>
    <w:rsid w:val="000949A7"/>
    <w:rsid w:val="00094D8E"/>
    <w:rsid w:val="00095185"/>
    <w:rsid w:val="0009548E"/>
    <w:rsid w:val="00095E22"/>
    <w:rsid w:val="00096231"/>
    <w:rsid w:val="000968DA"/>
    <w:rsid w:val="00097090"/>
    <w:rsid w:val="0009785C"/>
    <w:rsid w:val="000A0707"/>
    <w:rsid w:val="000A2505"/>
    <w:rsid w:val="000A251D"/>
    <w:rsid w:val="000A27A6"/>
    <w:rsid w:val="000A3090"/>
    <w:rsid w:val="000A383F"/>
    <w:rsid w:val="000A3CBD"/>
    <w:rsid w:val="000A3CFA"/>
    <w:rsid w:val="000A5228"/>
    <w:rsid w:val="000A5AB4"/>
    <w:rsid w:val="000A5BF3"/>
    <w:rsid w:val="000A7833"/>
    <w:rsid w:val="000B020D"/>
    <w:rsid w:val="000B058F"/>
    <w:rsid w:val="000B0DD0"/>
    <w:rsid w:val="000B12A7"/>
    <w:rsid w:val="000B13A3"/>
    <w:rsid w:val="000B15E5"/>
    <w:rsid w:val="000B22CB"/>
    <w:rsid w:val="000B30D0"/>
    <w:rsid w:val="000B3994"/>
    <w:rsid w:val="000B4A90"/>
    <w:rsid w:val="000B5D5E"/>
    <w:rsid w:val="000B6316"/>
    <w:rsid w:val="000B6487"/>
    <w:rsid w:val="000B75DE"/>
    <w:rsid w:val="000C0412"/>
    <w:rsid w:val="000C0E2D"/>
    <w:rsid w:val="000C152E"/>
    <w:rsid w:val="000C1D63"/>
    <w:rsid w:val="000C2179"/>
    <w:rsid w:val="000C280F"/>
    <w:rsid w:val="000C3186"/>
    <w:rsid w:val="000C3190"/>
    <w:rsid w:val="000C3299"/>
    <w:rsid w:val="000C4331"/>
    <w:rsid w:val="000C4F41"/>
    <w:rsid w:val="000C50C6"/>
    <w:rsid w:val="000C658C"/>
    <w:rsid w:val="000C6EE5"/>
    <w:rsid w:val="000C77DB"/>
    <w:rsid w:val="000D0089"/>
    <w:rsid w:val="000D0F1F"/>
    <w:rsid w:val="000D1050"/>
    <w:rsid w:val="000D18F4"/>
    <w:rsid w:val="000D1B7E"/>
    <w:rsid w:val="000D20E3"/>
    <w:rsid w:val="000D21CA"/>
    <w:rsid w:val="000D37D6"/>
    <w:rsid w:val="000D3FDF"/>
    <w:rsid w:val="000D59A1"/>
    <w:rsid w:val="000D6C98"/>
    <w:rsid w:val="000D6ECA"/>
    <w:rsid w:val="000D705E"/>
    <w:rsid w:val="000D75B5"/>
    <w:rsid w:val="000D7E79"/>
    <w:rsid w:val="000E02EC"/>
    <w:rsid w:val="000E0435"/>
    <w:rsid w:val="000E0440"/>
    <w:rsid w:val="000E06EE"/>
    <w:rsid w:val="000E11FD"/>
    <w:rsid w:val="000E16F2"/>
    <w:rsid w:val="000E1825"/>
    <w:rsid w:val="000E22B1"/>
    <w:rsid w:val="000E48E6"/>
    <w:rsid w:val="000E5120"/>
    <w:rsid w:val="000E5978"/>
    <w:rsid w:val="000E5BEF"/>
    <w:rsid w:val="000E6635"/>
    <w:rsid w:val="000E69DC"/>
    <w:rsid w:val="000E7494"/>
    <w:rsid w:val="000E7DEE"/>
    <w:rsid w:val="000F0047"/>
    <w:rsid w:val="000F04E2"/>
    <w:rsid w:val="000F05ED"/>
    <w:rsid w:val="000F05FD"/>
    <w:rsid w:val="000F125A"/>
    <w:rsid w:val="000F1F27"/>
    <w:rsid w:val="000F1FE1"/>
    <w:rsid w:val="000F295F"/>
    <w:rsid w:val="000F2E38"/>
    <w:rsid w:val="000F3A2C"/>
    <w:rsid w:val="000F3B66"/>
    <w:rsid w:val="000F3DAD"/>
    <w:rsid w:val="000F40F5"/>
    <w:rsid w:val="000F5867"/>
    <w:rsid w:val="0010047A"/>
    <w:rsid w:val="00100D60"/>
    <w:rsid w:val="00102342"/>
    <w:rsid w:val="00102510"/>
    <w:rsid w:val="001026F5"/>
    <w:rsid w:val="00103941"/>
    <w:rsid w:val="001043A2"/>
    <w:rsid w:val="001045DE"/>
    <w:rsid w:val="001054C9"/>
    <w:rsid w:val="001056AC"/>
    <w:rsid w:val="00105823"/>
    <w:rsid w:val="001062F2"/>
    <w:rsid w:val="00106E28"/>
    <w:rsid w:val="0011040F"/>
    <w:rsid w:val="00112231"/>
    <w:rsid w:val="001124D3"/>
    <w:rsid w:val="001125C7"/>
    <w:rsid w:val="00112DC9"/>
    <w:rsid w:val="0011393B"/>
    <w:rsid w:val="001146D3"/>
    <w:rsid w:val="00114850"/>
    <w:rsid w:val="001150ED"/>
    <w:rsid w:val="00115A2F"/>
    <w:rsid w:val="0011629E"/>
    <w:rsid w:val="00116327"/>
    <w:rsid w:val="00116BA7"/>
    <w:rsid w:val="00116F0A"/>
    <w:rsid w:val="001172C1"/>
    <w:rsid w:val="0011779B"/>
    <w:rsid w:val="00117958"/>
    <w:rsid w:val="00120425"/>
    <w:rsid w:val="00120B19"/>
    <w:rsid w:val="00122FBE"/>
    <w:rsid w:val="00123093"/>
    <w:rsid w:val="00123778"/>
    <w:rsid w:val="00123A49"/>
    <w:rsid w:val="001241C0"/>
    <w:rsid w:val="00124DA2"/>
    <w:rsid w:val="001250F7"/>
    <w:rsid w:val="00125DA6"/>
    <w:rsid w:val="00125F27"/>
    <w:rsid w:val="00126131"/>
    <w:rsid w:val="001263C6"/>
    <w:rsid w:val="0012685E"/>
    <w:rsid w:val="00126C05"/>
    <w:rsid w:val="00126C6F"/>
    <w:rsid w:val="001273A3"/>
    <w:rsid w:val="001277DF"/>
    <w:rsid w:val="00127B2F"/>
    <w:rsid w:val="001305CC"/>
    <w:rsid w:val="00130845"/>
    <w:rsid w:val="00130960"/>
    <w:rsid w:val="001318AF"/>
    <w:rsid w:val="00131A23"/>
    <w:rsid w:val="001326FB"/>
    <w:rsid w:val="0013318E"/>
    <w:rsid w:val="00133217"/>
    <w:rsid w:val="00133B98"/>
    <w:rsid w:val="00134451"/>
    <w:rsid w:val="001344BA"/>
    <w:rsid w:val="001354C4"/>
    <w:rsid w:val="00135610"/>
    <w:rsid w:val="00136E82"/>
    <w:rsid w:val="0013703A"/>
    <w:rsid w:val="00137C66"/>
    <w:rsid w:val="00137D01"/>
    <w:rsid w:val="00140044"/>
    <w:rsid w:val="00140780"/>
    <w:rsid w:val="00140DCF"/>
    <w:rsid w:val="0014130F"/>
    <w:rsid w:val="00141F4D"/>
    <w:rsid w:val="001424F7"/>
    <w:rsid w:val="00142673"/>
    <w:rsid w:val="001433CA"/>
    <w:rsid w:val="0014366E"/>
    <w:rsid w:val="00143ACA"/>
    <w:rsid w:val="00143AFF"/>
    <w:rsid w:val="00145688"/>
    <w:rsid w:val="00146300"/>
    <w:rsid w:val="0014673B"/>
    <w:rsid w:val="00147165"/>
    <w:rsid w:val="00147860"/>
    <w:rsid w:val="0015111F"/>
    <w:rsid w:val="00153D6D"/>
    <w:rsid w:val="00153F34"/>
    <w:rsid w:val="00154EFB"/>
    <w:rsid w:val="00156C11"/>
    <w:rsid w:val="00157530"/>
    <w:rsid w:val="001578F4"/>
    <w:rsid w:val="001600B5"/>
    <w:rsid w:val="00160A29"/>
    <w:rsid w:val="001625A0"/>
    <w:rsid w:val="0016293F"/>
    <w:rsid w:val="00162D99"/>
    <w:rsid w:val="00162E16"/>
    <w:rsid w:val="00162E73"/>
    <w:rsid w:val="00163435"/>
    <w:rsid w:val="00163AD6"/>
    <w:rsid w:val="00164AF8"/>
    <w:rsid w:val="00164E4B"/>
    <w:rsid w:val="00165094"/>
    <w:rsid w:val="00165830"/>
    <w:rsid w:val="0016628B"/>
    <w:rsid w:val="00167906"/>
    <w:rsid w:val="00170EE3"/>
    <w:rsid w:val="0017139B"/>
    <w:rsid w:val="001714FC"/>
    <w:rsid w:val="00173011"/>
    <w:rsid w:val="00174243"/>
    <w:rsid w:val="00174BC9"/>
    <w:rsid w:val="00177622"/>
    <w:rsid w:val="0017780B"/>
    <w:rsid w:val="0017791A"/>
    <w:rsid w:val="00180752"/>
    <w:rsid w:val="00180A7B"/>
    <w:rsid w:val="00182083"/>
    <w:rsid w:val="00182105"/>
    <w:rsid w:val="001833E3"/>
    <w:rsid w:val="0018368A"/>
    <w:rsid w:val="001854EB"/>
    <w:rsid w:val="00185AB3"/>
    <w:rsid w:val="00186EA9"/>
    <w:rsid w:val="001876AC"/>
    <w:rsid w:val="00187DE6"/>
    <w:rsid w:val="00190061"/>
    <w:rsid w:val="0019049A"/>
    <w:rsid w:val="001905FE"/>
    <w:rsid w:val="001914AD"/>
    <w:rsid w:val="001919C3"/>
    <w:rsid w:val="00191FBC"/>
    <w:rsid w:val="00192A81"/>
    <w:rsid w:val="00192B56"/>
    <w:rsid w:val="00192C57"/>
    <w:rsid w:val="00194CCD"/>
    <w:rsid w:val="00194DE8"/>
    <w:rsid w:val="0019500D"/>
    <w:rsid w:val="001950DE"/>
    <w:rsid w:val="00195EB6"/>
    <w:rsid w:val="00196287"/>
    <w:rsid w:val="00197113"/>
    <w:rsid w:val="00197BE7"/>
    <w:rsid w:val="00197CE1"/>
    <w:rsid w:val="00197FA8"/>
    <w:rsid w:val="001A04D0"/>
    <w:rsid w:val="001A084B"/>
    <w:rsid w:val="001A19CE"/>
    <w:rsid w:val="001A1B6B"/>
    <w:rsid w:val="001A1E3D"/>
    <w:rsid w:val="001A2726"/>
    <w:rsid w:val="001A33C9"/>
    <w:rsid w:val="001A3498"/>
    <w:rsid w:val="001A38BB"/>
    <w:rsid w:val="001A3DA4"/>
    <w:rsid w:val="001A3EC0"/>
    <w:rsid w:val="001A5DE3"/>
    <w:rsid w:val="001A6671"/>
    <w:rsid w:val="001A774C"/>
    <w:rsid w:val="001B02EA"/>
    <w:rsid w:val="001B03A8"/>
    <w:rsid w:val="001B0672"/>
    <w:rsid w:val="001B1D8B"/>
    <w:rsid w:val="001B250B"/>
    <w:rsid w:val="001B357F"/>
    <w:rsid w:val="001B36D3"/>
    <w:rsid w:val="001B385A"/>
    <w:rsid w:val="001B3A4E"/>
    <w:rsid w:val="001B5C8A"/>
    <w:rsid w:val="001B7433"/>
    <w:rsid w:val="001C0F02"/>
    <w:rsid w:val="001C108D"/>
    <w:rsid w:val="001C12A1"/>
    <w:rsid w:val="001C1DC7"/>
    <w:rsid w:val="001C21BA"/>
    <w:rsid w:val="001C2329"/>
    <w:rsid w:val="001C2627"/>
    <w:rsid w:val="001C2EBC"/>
    <w:rsid w:val="001C3E34"/>
    <w:rsid w:val="001C42FE"/>
    <w:rsid w:val="001C56A3"/>
    <w:rsid w:val="001C6440"/>
    <w:rsid w:val="001C65F1"/>
    <w:rsid w:val="001C68CF"/>
    <w:rsid w:val="001C6ED1"/>
    <w:rsid w:val="001C778D"/>
    <w:rsid w:val="001C7C6F"/>
    <w:rsid w:val="001D03D1"/>
    <w:rsid w:val="001D044A"/>
    <w:rsid w:val="001D0736"/>
    <w:rsid w:val="001D097E"/>
    <w:rsid w:val="001D12B5"/>
    <w:rsid w:val="001D2256"/>
    <w:rsid w:val="001D2B92"/>
    <w:rsid w:val="001D2E0D"/>
    <w:rsid w:val="001D3FAF"/>
    <w:rsid w:val="001D41BD"/>
    <w:rsid w:val="001D5C9A"/>
    <w:rsid w:val="001D647C"/>
    <w:rsid w:val="001D6648"/>
    <w:rsid w:val="001D7D8C"/>
    <w:rsid w:val="001E0E0E"/>
    <w:rsid w:val="001E1B77"/>
    <w:rsid w:val="001E2A3E"/>
    <w:rsid w:val="001E373F"/>
    <w:rsid w:val="001E49D8"/>
    <w:rsid w:val="001E4B87"/>
    <w:rsid w:val="001E5678"/>
    <w:rsid w:val="001E60B8"/>
    <w:rsid w:val="001E67D6"/>
    <w:rsid w:val="001E7169"/>
    <w:rsid w:val="001E7C98"/>
    <w:rsid w:val="001E7DAA"/>
    <w:rsid w:val="001E7FD0"/>
    <w:rsid w:val="001F01AF"/>
    <w:rsid w:val="001F18FE"/>
    <w:rsid w:val="001F1B2E"/>
    <w:rsid w:val="001F275D"/>
    <w:rsid w:val="001F38B0"/>
    <w:rsid w:val="001F3B33"/>
    <w:rsid w:val="001F4E05"/>
    <w:rsid w:val="001F4EB5"/>
    <w:rsid w:val="001F6115"/>
    <w:rsid w:val="001F7509"/>
    <w:rsid w:val="001F7DB7"/>
    <w:rsid w:val="0020063D"/>
    <w:rsid w:val="0020237C"/>
    <w:rsid w:val="0020325C"/>
    <w:rsid w:val="00203503"/>
    <w:rsid w:val="002038A1"/>
    <w:rsid w:val="002048F5"/>
    <w:rsid w:val="002057BE"/>
    <w:rsid w:val="00205EDB"/>
    <w:rsid w:val="00206844"/>
    <w:rsid w:val="002068FD"/>
    <w:rsid w:val="00206D39"/>
    <w:rsid w:val="0020726D"/>
    <w:rsid w:val="00207521"/>
    <w:rsid w:val="002102AD"/>
    <w:rsid w:val="002111AF"/>
    <w:rsid w:val="00211972"/>
    <w:rsid w:val="00211FE3"/>
    <w:rsid w:val="00212F4C"/>
    <w:rsid w:val="00213153"/>
    <w:rsid w:val="002163B5"/>
    <w:rsid w:val="002179B0"/>
    <w:rsid w:val="00220269"/>
    <w:rsid w:val="00220482"/>
    <w:rsid w:val="002211BD"/>
    <w:rsid w:val="00222BB1"/>
    <w:rsid w:val="00223A72"/>
    <w:rsid w:val="00224575"/>
    <w:rsid w:val="00224592"/>
    <w:rsid w:val="002247FC"/>
    <w:rsid w:val="002255C7"/>
    <w:rsid w:val="002256B6"/>
    <w:rsid w:val="002265BA"/>
    <w:rsid w:val="0022723D"/>
    <w:rsid w:val="0022729A"/>
    <w:rsid w:val="002273EB"/>
    <w:rsid w:val="00227753"/>
    <w:rsid w:val="00227DE9"/>
    <w:rsid w:val="00231476"/>
    <w:rsid w:val="002323F1"/>
    <w:rsid w:val="00232C22"/>
    <w:rsid w:val="00232E6B"/>
    <w:rsid w:val="00233EC5"/>
    <w:rsid w:val="00235A76"/>
    <w:rsid w:val="00235D4E"/>
    <w:rsid w:val="00236858"/>
    <w:rsid w:val="00237FB8"/>
    <w:rsid w:val="002409D9"/>
    <w:rsid w:val="00241E88"/>
    <w:rsid w:val="00243616"/>
    <w:rsid w:val="00246087"/>
    <w:rsid w:val="00246D98"/>
    <w:rsid w:val="0024701A"/>
    <w:rsid w:val="00247EB9"/>
    <w:rsid w:val="00251C6D"/>
    <w:rsid w:val="00252B66"/>
    <w:rsid w:val="00253A05"/>
    <w:rsid w:val="00254AA9"/>
    <w:rsid w:val="00256490"/>
    <w:rsid w:val="00256ECA"/>
    <w:rsid w:val="00256FE7"/>
    <w:rsid w:val="0025704F"/>
    <w:rsid w:val="00257953"/>
    <w:rsid w:val="00260A0F"/>
    <w:rsid w:val="00260B0F"/>
    <w:rsid w:val="0026132C"/>
    <w:rsid w:val="00261560"/>
    <w:rsid w:val="00261982"/>
    <w:rsid w:val="00261E08"/>
    <w:rsid w:val="00264044"/>
    <w:rsid w:val="002642CE"/>
    <w:rsid w:val="00264FC5"/>
    <w:rsid w:val="0026568C"/>
    <w:rsid w:val="002670AA"/>
    <w:rsid w:val="002678CF"/>
    <w:rsid w:val="00267D72"/>
    <w:rsid w:val="0027025C"/>
    <w:rsid w:val="00271111"/>
    <w:rsid w:val="0027484D"/>
    <w:rsid w:val="002748EC"/>
    <w:rsid w:val="0027522B"/>
    <w:rsid w:val="002759D8"/>
    <w:rsid w:val="002766D2"/>
    <w:rsid w:val="00277109"/>
    <w:rsid w:val="0027760D"/>
    <w:rsid w:val="00280372"/>
    <w:rsid w:val="00281364"/>
    <w:rsid w:val="00281A49"/>
    <w:rsid w:val="002827FE"/>
    <w:rsid w:val="002830C3"/>
    <w:rsid w:val="002835B8"/>
    <w:rsid w:val="00283F8B"/>
    <w:rsid w:val="0028463F"/>
    <w:rsid w:val="00284DF5"/>
    <w:rsid w:val="00285642"/>
    <w:rsid w:val="002857C4"/>
    <w:rsid w:val="00286D47"/>
    <w:rsid w:val="00286FE4"/>
    <w:rsid w:val="0028750E"/>
    <w:rsid w:val="00290149"/>
    <w:rsid w:val="00292306"/>
    <w:rsid w:val="00292956"/>
    <w:rsid w:val="00292AB1"/>
    <w:rsid w:val="00292C1C"/>
    <w:rsid w:val="00292C79"/>
    <w:rsid w:val="00292E6A"/>
    <w:rsid w:val="00293E69"/>
    <w:rsid w:val="00293FA0"/>
    <w:rsid w:val="002942C7"/>
    <w:rsid w:val="0029447B"/>
    <w:rsid w:val="00294CD5"/>
    <w:rsid w:val="002950D0"/>
    <w:rsid w:val="00295DB9"/>
    <w:rsid w:val="00296583"/>
    <w:rsid w:val="00296D45"/>
    <w:rsid w:val="00297228"/>
    <w:rsid w:val="00297E1C"/>
    <w:rsid w:val="002A053F"/>
    <w:rsid w:val="002A1D5B"/>
    <w:rsid w:val="002A2429"/>
    <w:rsid w:val="002A3A84"/>
    <w:rsid w:val="002A447B"/>
    <w:rsid w:val="002A51B0"/>
    <w:rsid w:val="002A60AF"/>
    <w:rsid w:val="002A774B"/>
    <w:rsid w:val="002B0432"/>
    <w:rsid w:val="002B0643"/>
    <w:rsid w:val="002B0BE0"/>
    <w:rsid w:val="002B0DDA"/>
    <w:rsid w:val="002B279B"/>
    <w:rsid w:val="002B2D9F"/>
    <w:rsid w:val="002B436B"/>
    <w:rsid w:val="002B4AA9"/>
    <w:rsid w:val="002B69F5"/>
    <w:rsid w:val="002B6B9A"/>
    <w:rsid w:val="002B6F87"/>
    <w:rsid w:val="002B7434"/>
    <w:rsid w:val="002B7710"/>
    <w:rsid w:val="002B771D"/>
    <w:rsid w:val="002B7A4D"/>
    <w:rsid w:val="002C0E4D"/>
    <w:rsid w:val="002C1D19"/>
    <w:rsid w:val="002C247F"/>
    <w:rsid w:val="002C3E05"/>
    <w:rsid w:val="002C436F"/>
    <w:rsid w:val="002C607F"/>
    <w:rsid w:val="002C6805"/>
    <w:rsid w:val="002C711A"/>
    <w:rsid w:val="002C781A"/>
    <w:rsid w:val="002D001B"/>
    <w:rsid w:val="002D095C"/>
    <w:rsid w:val="002D6998"/>
    <w:rsid w:val="002D6C56"/>
    <w:rsid w:val="002E088B"/>
    <w:rsid w:val="002E3469"/>
    <w:rsid w:val="002E3FA5"/>
    <w:rsid w:val="002E49EB"/>
    <w:rsid w:val="002E73A7"/>
    <w:rsid w:val="002E7E0D"/>
    <w:rsid w:val="002F0AC2"/>
    <w:rsid w:val="002F0D7C"/>
    <w:rsid w:val="002F13AC"/>
    <w:rsid w:val="002F1CEC"/>
    <w:rsid w:val="002F23AD"/>
    <w:rsid w:val="002F4259"/>
    <w:rsid w:val="002F48CC"/>
    <w:rsid w:val="002F55DC"/>
    <w:rsid w:val="002F606E"/>
    <w:rsid w:val="002F614D"/>
    <w:rsid w:val="002F6310"/>
    <w:rsid w:val="002F7FCA"/>
    <w:rsid w:val="00300197"/>
    <w:rsid w:val="00300CFF"/>
    <w:rsid w:val="003011BD"/>
    <w:rsid w:val="0030222C"/>
    <w:rsid w:val="003024DD"/>
    <w:rsid w:val="00303AEA"/>
    <w:rsid w:val="00303D81"/>
    <w:rsid w:val="00307290"/>
    <w:rsid w:val="00307A98"/>
    <w:rsid w:val="00307B47"/>
    <w:rsid w:val="0031008D"/>
    <w:rsid w:val="00310CA7"/>
    <w:rsid w:val="00310E7D"/>
    <w:rsid w:val="00311ABA"/>
    <w:rsid w:val="00311BEF"/>
    <w:rsid w:val="00312399"/>
    <w:rsid w:val="00312E73"/>
    <w:rsid w:val="003137AB"/>
    <w:rsid w:val="00313F2D"/>
    <w:rsid w:val="0031459F"/>
    <w:rsid w:val="0031559C"/>
    <w:rsid w:val="00316185"/>
    <w:rsid w:val="0031778E"/>
    <w:rsid w:val="00317E70"/>
    <w:rsid w:val="0032020E"/>
    <w:rsid w:val="00320BD6"/>
    <w:rsid w:val="003218EE"/>
    <w:rsid w:val="00323094"/>
    <w:rsid w:val="003230A4"/>
    <w:rsid w:val="00323930"/>
    <w:rsid w:val="00325117"/>
    <w:rsid w:val="003264E8"/>
    <w:rsid w:val="0032716D"/>
    <w:rsid w:val="003275CF"/>
    <w:rsid w:val="00327B41"/>
    <w:rsid w:val="00330940"/>
    <w:rsid w:val="00330D6E"/>
    <w:rsid w:val="003317C1"/>
    <w:rsid w:val="003321E3"/>
    <w:rsid w:val="003329FE"/>
    <w:rsid w:val="00332E16"/>
    <w:rsid w:val="00333EEF"/>
    <w:rsid w:val="00334084"/>
    <w:rsid w:val="00335047"/>
    <w:rsid w:val="003356AD"/>
    <w:rsid w:val="00335E39"/>
    <w:rsid w:val="0033612A"/>
    <w:rsid w:val="003364ED"/>
    <w:rsid w:val="00336FAB"/>
    <w:rsid w:val="00337F5A"/>
    <w:rsid w:val="0034009E"/>
    <w:rsid w:val="00340FC1"/>
    <w:rsid w:val="0034132D"/>
    <w:rsid w:val="003416C9"/>
    <w:rsid w:val="00341E0E"/>
    <w:rsid w:val="00342104"/>
    <w:rsid w:val="0034237B"/>
    <w:rsid w:val="003423EC"/>
    <w:rsid w:val="0034254E"/>
    <w:rsid w:val="00342967"/>
    <w:rsid w:val="00343590"/>
    <w:rsid w:val="003447A0"/>
    <w:rsid w:val="00344D8E"/>
    <w:rsid w:val="003450A5"/>
    <w:rsid w:val="0034512B"/>
    <w:rsid w:val="003454EA"/>
    <w:rsid w:val="00345E09"/>
    <w:rsid w:val="0034621D"/>
    <w:rsid w:val="003463D6"/>
    <w:rsid w:val="00346B89"/>
    <w:rsid w:val="00346DD0"/>
    <w:rsid w:val="00347460"/>
    <w:rsid w:val="00347594"/>
    <w:rsid w:val="003475D7"/>
    <w:rsid w:val="0034780A"/>
    <w:rsid w:val="00347DC2"/>
    <w:rsid w:val="00347DF9"/>
    <w:rsid w:val="003505AF"/>
    <w:rsid w:val="0035132B"/>
    <w:rsid w:val="00352308"/>
    <w:rsid w:val="0035358D"/>
    <w:rsid w:val="00353A2E"/>
    <w:rsid w:val="00354486"/>
    <w:rsid w:val="00354C06"/>
    <w:rsid w:val="003560D2"/>
    <w:rsid w:val="003575C5"/>
    <w:rsid w:val="00357B30"/>
    <w:rsid w:val="00357D16"/>
    <w:rsid w:val="00357E3E"/>
    <w:rsid w:val="00360008"/>
    <w:rsid w:val="003609D9"/>
    <w:rsid w:val="003611DD"/>
    <w:rsid w:val="00361D4C"/>
    <w:rsid w:val="00362491"/>
    <w:rsid w:val="00363823"/>
    <w:rsid w:val="003663BD"/>
    <w:rsid w:val="00367240"/>
    <w:rsid w:val="00367550"/>
    <w:rsid w:val="003709CC"/>
    <w:rsid w:val="0037196F"/>
    <w:rsid w:val="00373B08"/>
    <w:rsid w:val="00373F5D"/>
    <w:rsid w:val="00376CF4"/>
    <w:rsid w:val="00377616"/>
    <w:rsid w:val="003777B5"/>
    <w:rsid w:val="00377FFE"/>
    <w:rsid w:val="00381286"/>
    <w:rsid w:val="00381B9E"/>
    <w:rsid w:val="00381C11"/>
    <w:rsid w:val="00382092"/>
    <w:rsid w:val="003823B2"/>
    <w:rsid w:val="003823EC"/>
    <w:rsid w:val="003835A9"/>
    <w:rsid w:val="00383CC1"/>
    <w:rsid w:val="003842A3"/>
    <w:rsid w:val="00384C39"/>
    <w:rsid w:val="0038500A"/>
    <w:rsid w:val="003854CA"/>
    <w:rsid w:val="0038578F"/>
    <w:rsid w:val="00385B18"/>
    <w:rsid w:val="00385F0C"/>
    <w:rsid w:val="003864F2"/>
    <w:rsid w:val="003873C7"/>
    <w:rsid w:val="00390219"/>
    <w:rsid w:val="003903BC"/>
    <w:rsid w:val="00391CBF"/>
    <w:rsid w:val="00391CFB"/>
    <w:rsid w:val="00392BBF"/>
    <w:rsid w:val="00392CA7"/>
    <w:rsid w:val="0039330D"/>
    <w:rsid w:val="003938B1"/>
    <w:rsid w:val="00393A33"/>
    <w:rsid w:val="00393A55"/>
    <w:rsid w:val="00393B27"/>
    <w:rsid w:val="00393E47"/>
    <w:rsid w:val="003944C0"/>
    <w:rsid w:val="003949DB"/>
    <w:rsid w:val="00394D80"/>
    <w:rsid w:val="003950A2"/>
    <w:rsid w:val="00395E76"/>
    <w:rsid w:val="003965FB"/>
    <w:rsid w:val="00396DE3"/>
    <w:rsid w:val="00397463"/>
    <w:rsid w:val="003976C9"/>
    <w:rsid w:val="003A0113"/>
    <w:rsid w:val="003A0C05"/>
    <w:rsid w:val="003A0E25"/>
    <w:rsid w:val="003A1A2C"/>
    <w:rsid w:val="003A2875"/>
    <w:rsid w:val="003A43CF"/>
    <w:rsid w:val="003A447F"/>
    <w:rsid w:val="003A5C9A"/>
    <w:rsid w:val="003A6078"/>
    <w:rsid w:val="003B0EEF"/>
    <w:rsid w:val="003B11D7"/>
    <w:rsid w:val="003B34F7"/>
    <w:rsid w:val="003B362C"/>
    <w:rsid w:val="003B38AD"/>
    <w:rsid w:val="003B47EB"/>
    <w:rsid w:val="003B47F7"/>
    <w:rsid w:val="003B4D5C"/>
    <w:rsid w:val="003B4F55"/>
    <w:rsid w:val="003B5E68"/>
    <w:rsid w:val="003B5F74"/>
    <w:rsid w:val="003B6DC2"/>
    <w:rsid w:val="003B79A2"/>
    <w:rsid w:val="003C0785"/>
    <w:rsid w:val="003C0A8A"/>
    <w:rsid w:val="003C2276"/>
    <w:rsid w:val="003C4812"/>
    <w:rsid w:val="003C560D"/>
    <w:rsid w:val="003C5B58"/>
    <w:rsid w:val="003C5DC3"/>
    <w:rsid w:val="003D0AB7"/>
    <w:rsid w:val="003D0B2C"/>
    <w:rsid w:val="003D0BD2"/>
    <w:rsid w:val="003D1156"/>
    <w:rsid w:val="003D16D2"/>
    <w:rsid w:val="003D25A9"/>
    <w:rsid w:val="003D2613"/>
    <w:rsid w:val="003D27A7"/>
    <w:rsid w:val="003D2BE2"/>
    <w:rsid w:val="003D3056"/>
    <w:rsid w:val="003D328F"/>
    <w:rsid w:val="003D3901"/>
    <w:rsid w:val="003D484C"/>
    <w:rsid w:val="003D4AC2"/>
    <w:rsid w:val="003D50AA"/>
    <w:rsid w:val="003D5E3D"/>
    <w:rsid w:val="003D6897"/>
    <w:rsid w:val="003D6942"/>
    <w:rsid w:val="003D6E58"/>
    <w:rsid w:val="003E02B9"/>
    <w:rsid w:val="003E0927"/>
    <w:rsid w:val="003E1AAC"/>
    <w:rsid w:val="003E1B7E"/>
    <w:rsid w:val="003E2553"/>
    <w:rsid w:val="003E2ECF"/>
    <w:rsid w:val="003E3ABF"/>
    <w:rsid w:val="003E52CD"/>
    <w:rsid w:val="003E5B22"/>
    <w:rsid w:val="003E6790"/>
    <w:rsid w:val="003E6BDF"/>
    <w:rsid w:val="003E7296"/>
    <w:rsid w:val="003E79F2"/>
    <w:rsid w:val="003F0330"/>
    <w:rsid w:val="003F0F35"/>
    <w:rsid w:val="003F158D"/>
    <w:rsid w:val="003F1A87"/>
    <w:rsid w:val="003F2364"/>
    <w:rsid w:val="003F243B"/>
    <w:rsid w:val="003F2739"/>
    <w:rsid w:val="003F2ABA"/>
    <w:rsid w:val="003F2EFD"/>
    <w:rsid w:val="003F3A66"/>
    <w:rsid w:val="003F3CAE"/>
    <w:rsid w:val="003F3DF8"/>
    <w:rsid w:val="003F5C0B"/>
    <w:rsid w:val="003F5D6A"/>
    <w:rsid w:val="00400721"/>
    <w:rsid w:val="00401EFD"/>
    <w:rsid w:val="004024C3"/>
    <w:rsid w:val="00402737"/>
    <w:rsid w:val="00402E3C"/>
    <w:rsid w:val="00403016"/>
    <w:rsid w:val="00403859"/>
    <w:rsid w:val="00403FAA"/>
    <w:rsid w:val="00404402"/>
    <w:rsid w:val="00404D68"/>
    <w:rsid w:val="00404FB3"/>
    <w:rsid w:val="004056AD"/>
    <w:rsid w:val="004059BD"/>
    <w:rsid w:val="00406896"/>
    <w:rsid w:val="00406DB3"/>
    <w:rsid w:val="004072B0"/>
    <w:rsid w:val="004074F2"/>
    <w:rsid w:val="00407F1A"/>
    <w:rsid w:val="00407F61"/>
    <w:rsid w:val="004116FA"/>
    <w:rsid w:val="00411D37"/>
    <w:rsid w:val="004125F3"/>
    <w:rsid w:val="00412905"/>
    <w:rsid w:val="0041292B"/>
    <w:rsid w:val="004131E0"/>
    <w:rsid w:val="00413431"/>
    <w:rsid w:val="00413689"/>
    <w:rsid w:val="00414027"/>
    <w:rsid w:val="00414309"/>
    <w:rsid w:val="004154C2"/>
    <w:rsid w:val="004168F8"/>
    <w:rsid w:val="00416A2A"/>
    <w:rsid w:val="00417373"/>
    <w:rsid w:val="00420157"/>
    <w:rsid w:val="0042156B"/>
    <w:rsid w:val="004215B2"/>
    <w:rsid w:val="00421D9D"/>
    <w:rsid w:val="00422BF4"/>
    <w:rsid w:val="00422CE2"/>
    <w:rsid w:val="00422D75"/>
    <w:rsid w:val="0042437E"/>
    <w:rsid w:val="00424A8F"/>
    <w:rsid w:val="004250C2"/>
    <w:rsid w:val="00425AA9"/>
    <w:rsid w:val="00425C57"/>
    <w:rsid w:val="00426430"/>
    <w:rsid w:val="00426ADF"/>
    <w:rsid w:val="00427E03"/>
    <w:rsid w:val="00427F47"/>
    <w:rsid w:val="004311DF"/>
    <w:rsid w:val="004317F1"/>
    <w:rsid w:val="00433590"/>
    <w:rsid w:val="00433DD3"/>
    <w:rsid w:val="00435038"/>
    <w:rsid w:val="004354DA"/>
    <w:rsid w:val="004374D5"/>
    <w:rsid w:val="004377CF"/>
    <w:rsid w:val="00441327"/>
    <w:rsid w:val="004420DF"/>
    <w:rsid w:val="00442938"/>
    <w:rsid w:val="00442F73"/>
    <w:rsid w:val="00443768"/>
    <w:rsid w:val="00443895"/>
    <w:rsid w:val="00443D8B"/>
    <w:rsid w:val="0044459F"/>
    <w:rsid w:val="00445211"/>
    <w:rsid w:val="004467BF"/>
    <w:rsid w:val="004468B2"/>
    <w:rsid w:val="00446A12"/>
    <w:rsid w:val="00446E4D"/>
    <w:rsid w:val="00447B8D"/>
    <w:rsid w:val="00447D02"/>
    <w:rsid w:val="00450BCE"/>
    <w:rsid w:val="00451CB0"/>
    <w:rsid w:val="0045231F"/>
    <w:rsid w:val="004526CC"/>
    <w:rsid w:val="00452BC4"/>
    <w:rsid w:val="00453515"/>
    <w:rsid w:val="00453A23"/>
    <w:rsid w:val="00453BE4"/>
    <w:rsid w:val="00453E30"/>
    <w:rsid w:val="00455AE6"/>
    <w:rsid w:val="0045604C"/>
    <w:rsid w:val="00460172"/>
    <w:rsid w:val="00461A95"/>
    <w:rsid w:val="00461D52"/>
    <w:rsid w:val="004620C3"/>
    <w:rsid w:val="00462C98"/>
    <w:rsid w:val="00462E6B"/>
    <w:rsid w:val="00463468"/>
    <w:rsid w:val="00464ABD"/>
    <w:rsid w:val="00464D5F"/>
    <w:rsid w:val="00464D6D"/>
    <w:rsid w:val="0046587E"/>
    <w:rsid w:val="00465893"/>
    <w:rsid w:val="00465C38"/>
    <w:rsid w:val="004663D0"/>
    <w:rsid w:val="00466853"/>
    <w:rsid w:val="00466E5D"/>
    <w:rsid w:val="00467030"/>
    <w:rsid w:val="00467392"/>
    <w:rsid w:val="00471367"/>
    <w:rsid w:val="004717D4"/>
    <w:rsid w:val="00472165"/>
    <w:rsid w:val="00472CFB"/>
    <w:rsid w:val="00472D97"/>
    <w:rsid w:val="00473060"/>
    <w:rsid w:val="0047311B"/>
    <w:rsid w:val="004733D5"/>
    <w:rsid w:val="0047362A"/>
    <w:rsid w:val="0047411F"/>
    <w:rsid w:val="004757EC"/>
    <w:rsid w:val="004759C1"/>
    <w:rsid w:val="00475B28"/>
    <w:rsid w:val="00475B79"/>
    <w:rsid w:val="00475D82"/>
    <w:rsid w:val="00475FA6"/>
    <w:rsid w:val="004771B0"/>
    <w:rsid w:val="00477A5C"/>
    <w:rsid w:val="00480349"/>
    <w:rsid w:val="00480DA0"/>
    <w:rsid w:val="00481D59"/>
    <w:rsid w:val="004821A8"/>
    <w:rsid w:val="00483621"/>
    <w:rsid w:val="00484175"/>
    <w:rsid w:val="00485D38"/>
    <w:rsid w:val="00485D43"/>
    <w:rsid w:val="0048706B"/>
    <w:rsid w:val="00487A98"/>
    <w:rsid w:val="00487B64"/>
    <w:rsid w:val="00493691"/>
    <w:rsid w:val="00493B8C"/>
    <w:rsid w:val="00494662"/>
    <w:rsid w:val="004947A6"/>
    <w:rsid w:val="004948AC"/>
    <w:rsid w:val="00494A67"/>
    <w:rsid w:val="0049654E"/>
    <w:rsid w:val="0049670B"/>
    <w:rsid w:val="00497B3D"/>
    <w:rsid w:val="004A0842"/>
    <w:rsid w:val="004A0C82"/>
    <w:rsid w:val="004A14B7"/>
    <w:rsid w:val="004A208A"/>
    <w:rsid w:val="004A2D48"/>
    <w:rsid w:val="004A3124"/>
    <w:rsid w:val="004A33D5"/>
    <w:rsid w:val="004A3B17"/>
    <w:rsid w:val="004A3EC0"/>
    <w:rsid w:val="004A4678"/>
    <w:rsid w:val="004A4786"/>
    <w:rsid w:val="004A47F2"/>
    <w:rsid w:val="004A501D"/>
    <w:rsid w:val="004A57DE"/>
    <w:rsid w:val="004A649E"/>
    <w:rsid w:val="004A6C52"/>
    <w:rsid w:val="004A73FB"/>
    <w:rsid w:val="004A780B"/>
    <w:rsid w:val="004B16DB"/>
    <w:rsid w:val="004B1A7B"/>
    <w:rsid w:val="004B232B"/>
    <w:rsid w:val="004B236F"/>
    <w:rsid w:val="004B23C6"/>
    <w:rsid w:val="004B2B36"/>
    <w:rsid w:val="004B2EF4"/>
    <w:rsid w:val="004B3379"/>
    <w:rsid w:val="004B3592"/>
    <w:rsid w:val="004B40AA"/>
    <w:rsid w:val="004B49E1"/>
    <w:rsid w:val="004B4A20"/>
    <w:rsid w:val="004B4CCE"/>
    <w:rsid w:val="004B4F24"/>
    <w:rsid w:val="004B5279"/>
    <w:rsid w:val="004B6334"/>
    <w:rsid w:val="004B74CF"/>
    <w:rsid w:val="004B77B8"/>
    <w:rsid w:val="004C00EC"/>
    <w:rsid w:val="004C0179"/>
    <w:rsid w:val="004C01DC"/>
    <w:rsid w:val="004C0691"/>
    <w:rsid w:val="004C136E"/>
    <w:rsid w:val="004C21CB"/>
    <w:rsid w:val="004C2A0E"/>
    <w:rsid w:val="004C35CF"/>
    <w:rsid w:val="004C3685"/>
    <w:rsid w:val="004C3C1A"/>
    <w:rsid w:val="004C43D7"/>
    <w:rsid w:val="004C4983"/>
    <w:rsid w:val="004C4B7B"/>
    <w:rsid w:val="004C5119"/>
    <w:rsid w:val="004C5671"/>
    <w:rsid w:val="004C5B77"/>
    <w:rsid w:val="004C5DFB"/>
    <w:rsid w:val="004C779C"/>
    <w:rsid w:val="004C7854"/>
    <w:rsid w:val="004D0059"/>
    <w:rsid w:val="004D0274"/>
    <w:rsid w:val="004D07C8"/>
    <w:rsid w:val="004D0D9D"/>
    <w:rsid w:val="004D11BD"/>
    <w:rsid w:val="004D1515"/>
    <w:rsid w:val="004D3066"/>
    <w:rsid w:val="004D31BF"/>
    <w:rsid w:val="004D3280"/>
    <w:rsid w:val="004D4519"/>
    <w:rsid w:val="004D51F0"/>
    <w:rsid w:val="004D557D"/>
    <w:rsid w:val="004E25E0"/>
    <w:rsid w:val="004E323F"/>
    <w:rsid w:val="004E33B8"/>
    <w:rsid w:val="004E39B3"/>
    <w:rsid w:val="004E3B2F"/>
    <w:rsid w:val="004E3DAB"/>
    <w:rsid w:val="004E3FB2"/>
    <w:rsid w:val="004E4C76"/>
    <w:rsid w:val="004E65DB"/>
    <w:rsid w:val="004E68AA"/>
    <w:rsid w:val="004F0A4E"/>
    <w:rsid w:val="004F141B"/>
    <w:rsid w:val="004F18BF"/>
    <w:rsid w:val="004F1E02"/>
    <w:rsid w:val="004F29F8"/>
    <w:rsid w:val="004F32B4"/>
    <w:rsid w:val="004F33B9"/>
    <w:rsid w:val="004F3861"/>
    <w:rsid w:val="004F4B65"/>
    <w:rsid w:val="004F52CD"/>
    <w:rsid w:val="004F574A"/>
    <w:rsid w:val="004F7047"/>
    <w:rsid w:val="004F7190"/>
    <w:rsid w:val="004F7A12"/>
    <w:rsid w:val="004F7E38"/>
    <w:rsid w:val="005004DF"/>
    <w:rsid w:val="00500AED"/>
    <w:rsid w:val="0050154E"/>
    <w:rsid w:val="005027A4"/>
    <w:rsid w:val="005035F2"/>
    <w:rsid w:val="00505E0A"/>
    <w:rsid w:val="005062AC"/>
    <w:rsid w:val="00506BF3"/>
    <w:rsid w:val="005074FF"/>
    <w:rsid w:val="0051133D"/>
    <w:rsid w:val="00511EA1"/>
    <w:rsid w:val="005120EC"/>
    <w:rsid w:val="0051302F"/>
    <w:rsid w:val="005133C7"/>
    <w:rsid w:val="00513AB1"/>
    <w:rsid w:val="00513CA5"/>
    <w:rsid w:val="00513F19"/>
    <w:rsid w:val="00514631"/>
    <w:rsid w:val="00514A90"/>
    <w:rsid w:val="005153AE"/>
    <w:rsid w:val="0051624B"/>
    <w:rsid w:val="00516E30"/>
    <w:rsid w:val="00516EFD"/>
    <w:rsid w:val="00517709"/>
    <w:rsid w:val="005177BA"/>
    <w:rsid w:val="00520ED1"/>
    <w:rsid w:val="005214DF"/>
    <w:rsid w:val="00521EE9"/>
    <w:rsid w:val="005230FD"/>
    <w:rsid w:val="005235F5"/>
    <w:rsid w:val="0052430D"/>
    <w:rsid w:val="005247CB"/>
    <w:rsid w:val="00525988"/>
    <w:rsid w:val="00525C9D"/>
    <w:rsid w:val="005261BB"/>
    <w:rsid w:val="005276AC"/>
    <w:rsid w:val="0053092A"/>
    <w:rsid w:val="00530996"/>
    <w:rsid w:val="00531331"/>
    <w:rsid w:val="00531471"/>
    <w:rsid w:val="005317AC"/>
    <w:rsid w:val="00531EE5"/>
    <w:rsid w:val="00532796"/>
    <w:rsid w:val="00533210"/>
    <w:rsid w:val="00533770"/>
    <w:rsid w:val="00533B8A"/>
    <w:rsid w:val="00533E5E"/>
    <w:rsid w:val="0053403D"/>
    <w:rsid w:val="00535234"/>
    <w:rsid w:val="00540741"/>
    <w:rsid w:val="00541E0F"/>
    <w:rsid w:val="00542249"/>
    <w:rsid w:val="00542D32"/>
    <w:rsid w:val="00542E47"/>
    <w:rsid w:val="0054489E"/>
    <w:rsid w:val="00545275"/>
    <w:rsid w:val="00545A3E"/>
    <w:rsid w:val="00545A9D"/>
    <w:rsid w:val="00545B80"/>
    <w:rsid w:val="0054781F"/>
    <w:rsid w:val="00547946"/>
    <w:rsid w:val="00547CC6"/>
    <w:rsid w:val="00547E36"/>
    <w:rsid w:val="0055008D"/>
    <w:rsid w:val="00550353"/>
    <w:rsid w:val="00551546"/>
    <w:rsid w:val="005520DC"/>
    <w:rsid w:val="0055238C"/>
    <w:rsid w:val="00553B63"/>
    <w:rsid w:val="00553C37"/>
    <w:rsid w:val="0055551A"/>
    <w:rsid w:val="005561E3"/>
    <w:rsid w:val="00556434"/>
    <w:rsid w:val="00556AF5"/>
    <w:rsid w:val="00557418"/>
    <w:rsid w:val="00557F73"/>
    <w:rsid w:val="00560415"/>
    <w:rsid w:val="00560B22"/>
    <w:rsid w:val="0056113F"/>
    <w:rsid w:val="005636ED"/>
    <w:rsid w:val="0056385D"/>
    <w:rsid w:val="00564156"/>
    <w:rsid w:val="0056432F"/>
    <w:rsid w:val="00564972"/>
    <w:rsid w:val="00565E8A"/>
    <w:rsid w:val="005671C0"/>
    <w:rsid w:val="005679D6"/>
    <w:rsid w:val="0057024A"/>
    <w:rsid w:val="00571C03"/>
    <w:rsid w:val="00571C40"/>
    <w:rsid w:val="0057428A"/>
    <w:rsid w:val="00574C75"/>
    <w:rsid w:val="0057515A"/>
    <w:rsid w:val="005754A7"/>
    <w:rsid w:val="00576382"/>
    <w:rsid w:val="0057646A"/>
    <w:rsid w:val="00576DD9"/>
    <w:rsid w:val="005775F0"/>
    <w:rsid w:val="005778FB"/>
    <w:rsid w:val="00577980"/>
    <w:rsid w:val="00577C5E"/>
    <w:rsid w:val="00577CAD"/>
    <w:rsid w:val="0058051C"/>
    <w:rsid w:val="00580675"/>
    <w:rsid w:val="005813BF"/>
    <w:rsid w:val="00581B38"/>
    <w:rsid w:val="005821E4"/>
    <w:rsid w:val="005828FE"/>
    <w:rsid w:val="00582D7A"/>
    <w:rsid w:val="00582DB9"/>
    <w:rsid w:val="005837FF"/>
    <w:rsid w:val="00584BAA"/>
    <w:rsid w:val="00584CB3"/>
    <w:rsid w:val="005851C1"/>
    <w:rsid w:val="00585FD5"/>
    <w:rsid w:val="00586BAA"/>
    <w:rsid w:val="00586E6C"/>
    <w:rsid w:val="00587A78"/>
    <w:rsid w:val="005905C2"/>
    <w:rsid w:val="00591490"/>
    <w:rsid w:val="00591F85"/>
    <w:rsid w:val="00592E7F"/>
    <w:rsid w:val="00593122"/>
    <w:rsid w:val="00593519"/>
    <w:rsid w:val="00593C32"/>
    <w:rsid w:val="00594BBD"/>
    <w:rsid w:val="00595DE7"/>
    <w:rsid w:val="00596162"/>
    <w:rsid w:val="0059625A"/>
    <w:rsid w:val="00597272"/>
    <w:rsid w:val="0059746F"/>
    <w:rsid w:val="005A03CA"/>
    <w:rsid w:val="005A0A12"/>
    <w:rsid w:val="005A1416"/>
    <w:rsid w:val="005A1A86"/>
    <w:rsid w:val="005A1B9F"/>
    <w:rsid w:val="005A2B0D"/>
    <w:rsid w:val="005A2F0F"/>
    <w:rsid w:val="005A3092"/>
    <w:rsid w:val="005A33F3"/>
    <w:rsid w:val="005A3C7F"/>
    <w:rsid w:val="005A3CEC"/>
    <w:rsid w:val="005A5911"/>
    <w:rsid w:val="005A5E6F"/>
    <w:rsid w:val="005A61DC"/>
    <w:rsid w:val="005A61ED"/>
    <w:rsid w:val="005A6586"/>
    <w:rsid w:val="005A6A32"/>
    <w:rsid w:val="005A73DB"/>
    <w:rsid w:val="005B1FC2"/>
    <w:rsid w:val="005B2027"/>
    <w:rsid w:val="005B2148"/>
    <w:rsid w:val="005B2178"/>
    <w:rsid w:val="005B25A2"/>
    <w:rsid w:val="005B4B28"/>
    <w:rsid w:val="005B5CEE"/>
    <w:rsid w:val="005B5F3C"/>
    <w:rsid w:val="005B61B7"/>
    <w:rsid w:val="005B65C8"/>
    <w:rsid w:val="005B65F0"/>
    <w:rsid w:val="005B6BBA"/>
    <w:rsid w:val="005B7B1F"/>
    <w:rsid w:val="005B7D74"/>
    <w:rsid w:val="005B7F4C"/>
    <w:rsid w:val="005C0EBA"/>
    <w:rsid w:val="005C11C0"/>
    <w:rsid w:val="005C1B21"/>
    <w:rsid w:val="005C2F89"/>
    <w:rsid w:val="005C2FB3"/>
    <w:rsid w:val="005C3D76"/>
    <w:rsid w:val="005C42C4"/>
    <w:rsid w:val="005C49DA"/>
    <w:rsid w:val="005C4D26"/>
    <w:rsid w:val="005C4EB8"/>
    <w:rsid w:val="005C56F9"/>
    <w:rsid w:val="005C58FD"/>
    <w:rsid w:val="005C5D55"/>
    <w:rsid w:val="005C6608"/>
    <w:rsid w:val="005C6CF3"/>
    <w:rsid w:val="005C73FA"/>
    <w:rsid w:val="005C750B"/>
    <w:rsid w:val="005C7A0F"/>
    <w:rsid w:val="005D03C8"/>
    <w:rsid w:val="005D1849"/>
    <w:rsid w:val="005D1F86"/>
    <w:rsid w:val="005D232F"/>
    <w:rsid w:val="005D2559"/>
    <w:rsid w:val="005D289A"/>
    <w:rsid w:val="005D2FA8"/>
    <w:rsid w:val="005D3793"/>
    <w:rsid w:val="005D4892"/>
    <w:rsid w:val="005D48E1"/>
    <w:rsid w:val="005D5F32"/>
    <w:rsid w:val="005D6752"/>
    <w:rsid w:val="005D6FCB"/>
    <w:rsid w:val="005E03E8"/>
    <w:rsid w:val="005E12AC"/>
    <w:rsid w:val="005E1E08"/>
    <w:rsid w:val="005E36A3"/>
    <w:rsid w:val="005E52EA"/>
    <w:rsid w:val="005E55B9"/>
    <w:rsid w:val="005E56B4"/>
    <w:rsid w:val="005E724C"/>
    <w:rsid w:val="005E7B12"/>
    <w:rsid w:val="005E7DB7"/>
    <w:rsid w:val="005E7E2E"/>
    <w:rsid w:val="005E7EF7"/>
    <w:rsid w:val="005F09DC"/>
    <w:rsid w:val="005F0DBB"/>
    <w:rsid w:val="005F1530"/>
    <w:rsid w:val="005F1AC6"/>
    <w:rsid w:val="005F2270"/>
    <w:rsid w:val="005F283B"/>
    <w:rsid w:val="005F37E3"/>
    <w:rsid w:val="005F3D27"/>
    <w:rsid w:val="005F3D6A"/>
    <w:rsid w:val="005F51F2"/>
    <w:rsid w:val="005F6E30"/>
    <w:rsid w:val="005F726F"/>
    <w:rsid w:val="005F7848"/>
    <w:rsid w:val="005F7BA6"/>
    <w:rsid w:val="0060058B"/>
    <w:rsid w:val="0060083B"/>
    <w:rsid w:val="00600A22"/>
    <w:rsid w:val="00600BFB"/>
    <w:rsid w:val="00600D0B"/>
    <w:rsid w:val="00600EAE"/>
    <w:rsid w:val="0060268C"/>
    <w:rsid w:val="006028D2"/>
    <w:rsid w:val="00602B16"/>
    <w:rsid w:val="0060309E"/>
    <w:rsid w:val="00603C58"/>
    <w:rsid w:val="00603E93"/>
    <w:rsid w:val="0060433E"/>
    <w:rsid w:val="00605222"/>
    <w:rsid w:val="00607148"/>
    <w:rsid w:val="006074C9"/>
    <w:rsid w:val="00607606"/>
    <w:rsid w:val="00610777"/>
    <w:rsid w:val="00610FCF"/>
    <w:rsid w:val="0061128C"/>
    <w:rsid w:val="00611CE0"/>
    <w:rsid w:val="0061225D"/>
    <w:rsid w:val="006123B7"/>
    <w:rsid w:val="0061240A"/>
    <w:rsid w:val="00612561"/>
    <w:rsid w:val="00612C08"/>
    <w:rsid w:val="00612C45"/>
    <w:rsid w:val="0061447D"/>
    <w:rsid w:val="00614613"/>
    <w:rsid w:val="006147D7"/>
    <w:rsid w:val="006148A4"/>
    <w:rsid w:val="0061627D"/>
    <w:rsid w:val="00617641"/>
    <w:rsid w:val="00617EF4"/>
    <w:rsid w:val="0062067C"/>
    <w:rsid w:val="006208C8"/>
    <w:rsid w:val="00620D0B"/>
    <w:rsid w:val="00621077"/>
    <w:rsid w:val="00621743"/>
    <w:rsid w:val="00621F3B"/>
    <w:rsid w:val="00622CCF"/>
    <w:rsid w:val="00623681"/>
    <w:rsid w:val="0062403C"/>
    <w:rsid w:val="0062411B"/>
    <w:rsid w:val="006249F2"/>
    <w:rsid w:val="00624D0C"/>
    <w:rsid w:val="006258E0"/>
    <w:rsid w:val="0062635B"/>
    <w:rsid w:val="006278CE"/>
    <w:rsid w:val="00627C13"/>
    <w:rsid w:val="00627ED3"/>
    <w:rsid w:val="006303A2"/>
    <w:rsid w:val="00630922"/>
    <w:rsid w:val="00630E78"/>
    <w:rsid w:val="006311CC"/>
    <w:rsid w:val="00632936"/>
    <w:rsid w:val="00634B38"/>
    <w:rsid w:val="006352CE"/>
    <w:rsid w:val="0063622F"/>
    <w:rsid w:val="006374ED"/>
    <w:rsid w:val="0063795F"/>
    <w:rsid w:val="00640066"/>
    <w:rsid w:val="00640B53"/>
    <w:rsid w:val="00643910"/>
    <w:rsid w:val="00643E85"/>
    <w:rsid w:val="00644195"/>
    <w:rsid w:val="0064449D"/>
    <w:rsid w:val="006446A4"/>
    <w:rsid w:val="00644782"/>
    <w:rsid w:val="00644A4B"/>
    <w:rsid w:val="00645386"/>
    <w:rsid w:val="006453FB"/>
    <w:rsid w:val="006454D8"/>
    <w:rsid w:val="00646D30"/>
    <w:rsid w:val="00647394"/>
    <w:rsid w:val="00647A2F"/>
    <w:rsid w:val="00647C76"/>
    <w:rsid w:val="00650E62"/>
    <w:rsid w:val="00651F35"/>
    <w:rsid w:val="006531A9"/>
    <w:rsid w:val="00653534"/>
    <w:rsid w:val="006535B3"/>
    <w:rsid w:val="006539EC"/>
    <w:rsid w:val="0065422B"/>
    <w:rsid w:val="006542BD"/>
    <w:rsid w:val="00654A45"/>
    <w:rsid w:val="0065663E"/>
    <w:rsid w:val="00656E3F"/>
    <w:rsid w:val="006575F1"/>
    <w:rsid w:val="00657F62"/>
    <w:rsid w:val="00660340"/>
    <w:rsid w:val="00661C5F"/>
    <w:rsid w:val="00661EB7"/>
    <w:rsid w:val="006620E2"/>
    <w:rsid w:val="0066217C"/>
    <w:rsid w:val="00663118"/>
    <w:rsid w:val="0066342A"/>
    <w:rsid w:val="006639F0"/>
    <w:rsid w:val="00663F61"/>
    <w:rsid w:val="00664B09"/>
    <w:rsid w:val="00664C64"/>
    <w:rsid w:val="006652FC"/>
    <w:rsid w:val="006656E6"/>
    <w:rsid w:val="0066615C"/>
    <w:rsid w:val="00666F4A"/>
    <w:rsid w:val="00670024"/>
    <w:rsid w:val="00670DB6"/>
    <w:rsid w:val="00671A04"/>
    <w:rsid w:val="00671B8E"/>
    <w:rsid w:val="006722DE"/>
    <w:rsid w:val="00672AC9"/>
    <w:rsid w:val="006732EC"/>
    <w:rsid w:val="0067387F"/>
    <w:rsid w:val="00673C39"/>
    <w:rsid w:val="00673CBC"/>
    <w:rsid w:val="0067461F"/>
    <w:rsid w:val="00674F2A"/>
    <w:rsid w:val="00675661"/>
    <w:rsid w:val="00675E0E"/>
    <w:rsid w:val="00680F01"/>
    <w:rsid w:val="006813A0"/>
    <w:rsid w:val="00682282"/>
    <w:rsid w:val="0068398E"/>
    <w:rsid w:val="00684139"/>
    <w:rsid w:val="00684649"/>
    <w:rsid w:val="00684E76"/>
    <w:rsid w:val="00685814"/>
    <w:rsid w:val="00685EC6"/>
    <w:rsid w:val="00686047"/>
    <w:rsid w:val="00687155"/>
    <w:rsid w:val="00687B83"/>
    <w:rsid w:val="00687F7D"/>
    <w:rsid w:val="0069032F"/>
    <w:rsid w:val="006907D0"/>
    <w:rsid w:val="006907E7"/>
    <w:rsid w:val="00691E38"/>
    <w:rsid w:val="00692A00"/>
    <w:rsid w:val="00692C8B"/>
    <w:rsid w:val="00693594"/>
    <w:rsid w:val="00693683"/>
    <w:rsid w:val="00693AF6"/>
    <w:rsid w:val="006949A8"/>
    <w:rsid w:val="00694FBF"/>
    <w:rsid w:val="006959EB"/>
    <w:rsid w:val="00695ADA"/>
    <w:rsid w:val="00695D1B"/>
    <w:rsid w:val="006A0A2F"/>
    <w:rsid w:val="006A0DD7"/>
    <w:rsid w:val="006A13F2"/>
    <w:rsid w:val="006A198F"/>
    <w:rsid w:val="006A395A"/>
    <w:rsid w:val="006A4092"/>
    <w:rsid w:val="006A5833"/>
    <w:rsid w:val="006A585D"/>
    <w:rsid w:val="006A66BB"/>
    <w:rsid w:val="006A712F"/>
    <w:rsid w:val="006A76C5"/>
    <w:rsid w:val="006A7DF9"/>
    <w:rsid w:val="006B1958"/>
    <w:rsid w:val="006B2B68"/>
    <w:rsid w:val="006B4198"/>
    <w:rsid w:val="006B4F98"/>
    <w:rsid w:val="006B51E7"/>
    <w:rsid w:val="006B53BE"/>
    <w:rsid w:val="006B5888"/>
    <w:rsid w:val="006B64CA"/>
    <w:rsid w:val="006B6D4B"/>
    <w:rsid w:val="006B73DF"/>
    <w:rsid w:val="006B7E52"/>
    <w:rsid w:val="006C0230"/>
    <w:rsid w:val="006C0767"/>
    <w:rsid w:val="006C0780"/>
    <w:rsid w:val="006C0B55"/>
    <w:rsid w:val="006C16CA"/>
    <w:rsid w:val="006C2109"/>
    <w:rsid w:val="006C244F"/>
    <w:rsid w:val="006C253B"/>
    <w:rsid w:val="006C2DB6"/>
    <w:rsid w:val="006C34D9"/>
    <w:rsid w:val="006C3F5B"/>
    <w:rsid w:val="006C4855"/>
    <w:rsid w:val="006C505D"/>
    <w:rsid w:val="006C553F"/>
    <w:rsid w:val="006C5DD4"/>
    <w:rsid w:val="006C632C"/>
    <w:rsid w:val="006C6EF4"/>
    <w:rsid w:val="006C793B"/>
    <w:rsid w:val="006D162D"/>
    <w:rsid w:val="006D1A3B"/>
    <w:rsid w:val="006D1DFF"/>
    <w:rsid w:val="006D1F24"/>
    <w:rsid w:val="006D3E77"/>
    <w:rsid w:val="006D4C07"/>
    <w:rsid w:val="006D510A"/>
    <w:rsid w:val="006D57C9"/>
    <w:rsid w:val="006D586B"/>
    <w:rsid w:val="006D5BCB"/>
    <w:rsid w:val="006D5D12"/>
    <w:rsid w:val="006D69AA"/>
    <w:rsid w:val="006D730C"/>
    <w:rsid w:val="006D7775"/>
    <w:rsid w:val="006D788E"/>
    <w:rsid w:val="006E1118"/>
    <w:rsid w:val="006E1D62"/>
    <w:rsid w:val="006E33DD"/>
    <w:rsid w:val="006E3BFA"/>
    <w:rsid w:val="006E3FBE"/>
    <w:rsid w:val="006E4209"/>
    <w:rsid w:val="006E4E3B"/>
    <w:rsid w:val="006E5C99"/>
    <w:rsid w:val="006E5E53"/>
    <w:rsid w:val="006E5E5D"/>
    <w:rsid w:val="006E6139"/>
    <w:rsid w:val="006E654B"/>
    <w:rsid w:val="006E6EBF"/>
    <w:rsid w:val="006E702D"/>
    <w:rsid w:val="006F005B"/>
    <w:rsid w:val="006F01C8"/>
    <w:rsid w:val="006F1255"/>
    <w:rsid w:val="006F1651"/>
    <w:rsid w:val="006F222A"/>
    <w:rsid w:val="006F2448"/>
    <w:rsid w:val="006F4091"/>
    <w:rsid w:val="006F47A6"/>
    <w:rsid w:val="006F4E38"/>
    <w:rsid w:val="006F50A6"/>
    <w:rsid w:val="006F5E9F"/>
    <w:rsid w:val="006F5EDE"/>
    <w:rsid w:val="006F664B"/>
    <w:rsid w:val="006F76DC"/>
    <w:rsid w:val="006F7F42"/>
    <w:rsid w:val="00700B0D"/>
    <w:rsid w:val="00701368"/>
    <w:rsid w:val="0070156F"/>
    <w:rsid w:val="00702801"/>
    <w:rsid w:val="00702827"/>
    <w:rsid w:val="00702BDC"/>
    <w:rsid w:val="00702F5B"/>
    <w:rsid w:val="00702F8A"/>
    <w:rsid w:val="00704B2C"/>
    <w:rsid w:val="007052D1"/>
    <w:rsid w:val="007056D9"/>
    <w:rsid w:val="007057CB"/>
    <w:rsid w:val="00705975"/>
    <w:rsid w:val="00705E19"/>
    <w:rsid w:val="00706DB6"/>
    <w:rsid w:val="00710178"/>
    <w:rsid w:val="00710924"/>
    <w:rsid w:val="0071152A"/>
    <w:rsid w:val="0071234E"/>
    <w:rsid w:val="00712519"/>
    <w:rsid w:val="00712FA4"/>
    <w:rsid w:val="00714293"/>
    <w:rsid w:val="007142EC"/>
    <w:rsid w:val="007147F3"/>
    <w:rsid w:val="00715113"/>
    <w:rsid w:val="007155D7"/>
    <w:rsid w:val="007156DA"/>
    <w:rsid w:val="00715A3B"/>
    <w:rsid w:val="00715ACA"/>
    <w:rsid w:val="00716682"/>
    <w:rsid w:val="00716EA7"/>
    <w:rsid w:val="0071711C"/>
    <w:rsid w:val="00717A3F"/>
    <w:rsid w:val="00717C84"/>
    <w:rsid w:val="007201B3"/>
    <w:rsid w:val="007208DE"/>
    <w:rsid w:val="007217E9"/>
    <w:rsid w:val="00721B2F"/>
    <w:rsid w:val="00723351"/>
    <w:rsid w:val="0072468A"/>
    <w:rsid w:val="007252A1"/>
    <w:rsid w:val="00730F5D"/>
    <w:rsid w:val="00731CBF"/>
    <w:rsid w:val="00731D48"/>
    <w:rsid w:val="007320C8"/>
    <w:rsid w:val="00732381"/>
    <w:rsid w:val="00733BA2"/>
    <w:rsid w:val="0073464E"/>
    <w:rsid w:val="00734967"/>
    <w:rsid w:val="0073565B"/>
    <w:rsid w:val="00735DF6"/>
    <w:rsid w:val="007360CB"/>
    <w:rsid w:val="007365DB"/>
    <w:rsid w:val="00740B32"/>
    <w:rsid w:val="00740BA9"/>
    <w:rsid w:val="0074163D"/>
    <w:rsid w:val="00741661"/>
    <w:rsid w:val="00742069"/>
    <w:rsid w:val="007426DD"/>
    <w:rsid w:val="00745110"/>
    <w:rsid w:val="00745135"/>
    <w:rsid w:val="00745F80"/>
    <w:rsid w:val="007469EB"/>
    <w:rsid w:val="00747511"/>
    <w:rsid w:val="007476FF"/>
    <w:rsid w:val="00747ED1"/>
    <w:rsid w:val="007502B7"/>
    <w:rsid w:val="00750583"/>
    <w:rsid w:val="007522B5"/>
    <w:rsid w:val="00752FC7"/>
    <w:rsid w:val="007538B2"/>
    <w:rsid w:val="007561B4"/>
    <w:rsid w:val="007566F8"/>
    <w:rsid w:val="007569A2"/>
    <w:rsid w:val="00757578"/>
    <w:rsid w:val="0075772B"/>
    <w:rsid w:val="007602D4"/>
    <w:rsid w:val="00760B7D"/>
    <w:rsid w:val="00760E77"/>
    <w:rsid w:val="00761639"/>
    <w:rsid w:val="00761C81"/>
    <w:rsid w:val="00761F32"/>
    <w:rsid w:val="007631FF"/>
    <w:rsid w:val="00764094"/>
    <w:rsid w:val="0076415A"/>
    <w:rsid w:val="0076507D"/>
    <w:rsid w:val="0076582E"/>
    <w:rsid w:val="00765AD2"/>
    <w:rsid w:val="00766190"/>
    <w:rsid w:val="00766FB8"/>
    <w:rsid w:val="00767E1A"/>
    <w:rsid w:val="007700B9"/>
    <w:rsid w:val="00770B34"/>
    <w:rsid w:val="00771ACB"/>
    <w:rsid w:val="00771B0C"/>
    <w:rsid w:val="00771E55"/>
    <w:rsid w:val="00772193"/>
    <w:rsid w:val="007722D1"/>
    <w:rsid w:val="00772359"/>
    <w:rsid w:val="00772A27"/>
    <w:rsid w:val="00773CAF"/>
    <w:rsid w:val="0077462C"/>
    <w:rsid w:val="007758B2"/>
    <w:rsid w:val="0077598E"/>
    <w:rsid w:val="00775EF5"/>
    <w:rsid w:val="00776240"/>
    <w:rsid w:val="007764A8"/>
    <w:rsid w:val="007771F0"/>
    <w:rsid w:val="00777949"/>
    <w:rsid w:val="0078063D"/>
    <w:rsid w:val="00781555"/>
    <w:rsid w:val="007817FE"/>
    <w:rsid w:val="00781FFC"/>
    <w:rsid w:val="0078233A"/>
    <w:rsid w:val="0078393C"/>
    <w:rsid w:val="00784056"/>
    <w:rsid w:val="00784772"/>
    <w:rsid w:val="007847CF"/>
    <w:rsid w:val="00785F61"/>
    <w:rsid w:val="0078636C"/>
    <w:rsid w:val="00786544"/>
    <w:rsid w:val="00790BFB"/>
    <w:rsid w:val="00792610"/>
    <w:rsid w:val="00793045"/>
    <w:rsid w:val="007938BB"/>
    <w:rsid w:val="00793EAC"/>
    <w:rsid w:val="00795A3B"/>
    <w:rsid w:val="00795D6F"/>
    <w:rsid w:val="00796114"/>
    <w:rsid w:val="007962C2"/>
    <w:rsid w:val="00796580"/>
    <w:rsid w:val="007966BD"/>
    <w:rsid w:val="007979D8"/>
    <w:rsid w:val="00797A50"/>
    <w:rsid w:val="007A05AC"/>
    <w:rsid w:val="007A0C2C"/>
    <w:rsid w:val="007A37A5"/>
    <w:rsid w:val="007A3E34"/>
    <w:rsid w:val="007A46D0"/>
    <w:rsid w:val="007A49A3"/>
    <w:rsid w:val="007A5B57"/>
    <w:rsid w:val="007A619C"/>
    <w:rsid w:val="007A6829"/>
    <w:rsid w:val="007A6E75"/>
    <w:rsid w:val="007A7789"/>
    <w:rsid w:val="007B03DD"/>
    <w:rsid w:val="007B143C"/>
    <w:rsid w:val="007B15BF"/>
    <w:rsid w:val="007B3F72"/>
    <w:rsid w:val="007B4437"/>
    <w:rsid w:val="007B468A"/>
    <w:rsid w:val="007B535E"/>
    <w:rsid w:val="007B537A"/>
    <w:rsid w:val="007B55A4"/>
    <w:rsid w:val="007B5C1F"/>
    <w:rsid w:val="007B691C"/>
    <w:rsid w:val="007C0022"/>
    <w:rsid w:val="007C0AE4"/>
    <w:rsid w:val="007C111D"/>
    <w:rsid w:val="007C188A"/>
    <w:rsid w:val="007C1A49"/>
    <w:rsid w:val="007C1CF8"/>
    <w:rsid w:val="007C3499"/>
    <w:rsid w:val="007C38FF"/>
    <w:rsid w:val="007C3904"/>
    <w:rsid w:val="007C3A0A"/>
    <w:rsid w:val="007C3C67"/>
    <w:rsid w:val="007C4F81"/>
    <w:rsid w:val="007C54E5"/>
    <w:rsid w:val="007C5852"/>
    <w:rsid w:val="007C75FF"/>
    <w:rsid w:val="007C76FA"/>
    <w:rsid w:val="007D11A4"/>
    <w:rsid w:val="007D130C"/>
    <w:rsid w:val="007D2224"/>
    <w:rsid w:val="007D2383"/>
    <w:rsid w:val="007D25B1"/>
    <w:rsid w:val="007D3D4C"/>
    <w:rsid w:val="007D4D19"/>
    <w:rsid w:val="007D55E1"/>
    <w:rsid w:val="007D5849"/>
    <w:rsid w:val="007D6686"/>
    <w:rsid w:val="007D6930"/>
    <w:rsid w:val="007D6960"/>
    <w:rsid w:val="007D6C06"/>
    <w:rsid w:val="007D74B7"/>
    <w:rsid w:val="007E03C0"/>
    <w:rsid w:val="007E0732"/>
    <w:rsid w:val="007E142C"/>
    <w:rsid w:val="007E2EE7"/>
    <w:rsid w:val="007E3BED"/>
    <w:rsid w:val="007E3FDC"/>
    <w:rsid w:val="007E4708"/>
    <w:rsid w:val="007E483C"/>
    <w:rsid w:val="007E5009"/>
    <w:rsid w:val="007E561F"/>
    <w:rsid w:val="007E5BFD"/>
    <w:rsid w:val="007E5FFA"/>
    <w:rsid w:val="007E7DD1"/>
    <w:rsid w:val="007E7E29"/>
    <w:rsid w:val="007E7E74"/>
    <w:rsid w:val="007E7E81"/>
    <w:rsid w:val="007F0642"/>
    <w:rsid w:val="007F0706"/>
    <w:rsid w:val="007F110E"/>
    <w:rsid w:val="007F1F90"/>
    <w:rsid w:val="007F2884"/>
    <w:rsid w:val="007F321E"/>
    <w:rsid w:val="007F39F9"/>
    <w:rsid w:val="007F527D"/>
    <w:rsid w:val="007F53F9"/>
    <w:rsid w:val="007F56A5"/>
    <w:rsid w:val="007F574C"/>
    <w:rsid w:val="007F57DC"/>
    <w:rsid w:val="007F5E36"/>
    <w:rsid w:val="007F78CA"/>
    <w:rsid w:val="00800163"/>
    <w:rsid w:val="008004D4"/>
    <w:rsid w:val="008009B4"/>
    <w:rsid w:val="00800EE2"/>
    <w:rsid w:val="00802089"/>
    <w:rsid w:val="00802728"/>
    <w:rsid w:val="0080429A"/>
    <w:rsid w:val="00804EE5"/>
    <w:rsid w:val="0080593F"/>
    <w:rsid w:val="00805E52"/>
    <w:rsid w:val="0080637C"/>
    <w:rsid w:val="00807C3A"/>
    <w:rsid w:val="0081088C"/>
    <w:rsid w:val="0081131C"/>
    <w:rsid w:val="0081163A"/>
    <w:rsid w:val="0081237A"/>
    <w:rsid w:val="0081251A"/>
    <w:rsid w:val="00812BC2"/>
    <w:rsid w:val="008132CB"/>
    <w:rsid w:val="0081454F"/>
    <w:rsid w:val="00814756"/>
    <w:rsid w:val="00814B72"/>
    <w:rsid w:val="00815E26"/>
    <w:rsid w:val="00816644"/>
    <w:rsid w:val="00816941"/>
    <w:rsid w:val="00816EC8"/>
    <w:rsid w:val="00820FE2"/>
    <w:rsid w:val="0082294C"/>
    <w:rsid w:val="00824FD4"/>
    <w:rsid w:val="00825112"/>
    <w:rsid w:val="00825749"/>
    <w:rsid w:val="0082593C"/>
    <w:rsid w:val="00825F5A"/>
    <w:rsid w:val="008261B9"/>
    <w:rsid w:val="00826870"/>
    <w:rsid w:val="00826F62"/>
    <w:rsid w:val="00827DE3"/>
    <w:rsid w:val="00827FE1"/>
    <w:rsid w:val="00830328"/>
    <w:rsid w:val="00831058"/>
    <w:rsid w:val="008325F5"/>
    <w:rsid w:val="00832C9C"/>
    <w:rsid w:val="00833579"/>
    <w:rsid w:val="00833E86"/>
    <w:rsid w:val="008341E3"/>
    <w:rsid w:val="00834380"/>
    <w:rsid w:val="00834954"/>
    <w:rsid w:val="00836438"/>
    <w:rsid w:val="00836467"/>
    <w:rsid w:val="008364BC"/>
    <w:rsid w:val="00836DB6"/>
    <w:rsid w:val="008378C6"/>
    <w:rsid w:val="00837A70"/>
    <w:rsid w:val="00837C67"/>
    <w:rsid w:val="00840027"/>
    <w:rsid w:val="00840630"/>
    <w:rsid w:val="00840E6F"/>
    <w:rsid w:val="00843769"/>
    <w:rsid w:val="00844481"/>
    <w:rsid w:val="00844754"/>
    <w:rsid w:val="00844ED2"/>
    <w:rsid w:val="008453CA"/>
    <w:rsid w:val="008459C0"/>
    <w:rsid w:val="00846B40"/>
    <w:rsid w:val="00846BF1"/>
    <w:rsid w:val="008478A9"/>
    <w:rsid w:val="008479DA"/>
    <w:rsid w:val="00847A25"/>
    <w:rsid w:val="00847C43"/>
    <w:rsid w:val="00850B6F"/>
    <w:rsid w:val="00851127"/>
    <w:rsid w:val="00852039"/>
    <w:rsid w:val="0085235C"/>
    <w:rsid w:val="008534EC"/>
    <w:rsid w:val="008536E9"/>
    <w:rsid w:val="00853D42"/>
    <w:rsid w:val="00853E16"/>
    <w:rsid w:val="008543EE"/>
    <w:rsid w:val="00854A7B"/>
    <w:rsid w:val="0085560A"/>
    <w:rsid w:val="0085573F"/>
    <w:rsid w:val="00855B35"/>
    <w:rsid w:val="00857BB2"/>
    <w:rsid w:val="00860739"/>
    <w:rsid w:val="00861084"/>
    <w:rsid w:val="008610C5"/>
    <w:rsid w:val="00861C37"/>
    <w:rsid w:val="00862F66"/>
    <w:rsid w:val="008640FB"/>
    <w:rsid w:val="008651C5"/>
    <w:rsid w:val="00865551"/>
    <w:rsid w:val="00866022"/>
    <w:rsid w:val="00866B2B"/>
    <w:rsid w:val="00866CB9"/>
    <w:rsid w:val="00866E44"/>
    <w:rsid w:val="0086704A"/>
    <w:rsid w:val="008676D4"/>
    <w:rsid w:val="00867735"/>
    <w:rsid w:val="008727E3"/>
    <w:rsid w:val="00873FA9"/>
    <w:rsid w:val="00874235"/>
    <w:rsid w:val="00874D0A"/>
    <w:rsid w:val="00874E5B"/>
    <w:rsid w:val="008759EA"/>
    <w:rsid w:val="00875BAD"/>
    <w:rsid w:val="00876AF2"/>
    <w:rsid w:val="00880806"/>
    <w:rsid w:val="00880F97"/>
    <w:rsid w:val="00881B21"/>
    <w:rsid w:val="00882676"/>
    <w:rsid w:val="00882909"/>
    <w:rsid w:val="00884E33"/>
    <w:rsid w:val="00885A13"/>
    <w:rsid w:val="00885AE2"/>
    <w:rsid w:val="00885CDA"/>
    <w:rsid w:val="00887607"/>
    <w:rsid w:val="00887B8D"/>
    <w:rsid w:val="00891508"/>
    <w:rsid w:val="0089172A"/>
    <w:rsid w:val="00891BF8"/>
    <w:rsid w:val="00892158"/>
    <w:rsid w:val="00892D1A"/>
    <w:rsid w:val="008932E8"/>
    <w:rsid w:val="008938B0"/>
    <w:rsid w:val="0089504F"/>
    <w:rsid w:val="008959C5"/>
    <w:rsid w:val="00896101"/>
    <w:rsid w:val="0089612B"/>
    <w:rsid w:val="0089637B"/>
    <w:rsid w:val="00896685"/>
    <w:rsid w:val="00897486"/>
    <w:rsid w:val="008978B8"/>
    <w:rsid w:val="008A384D"/>
    <w:rsid w:val="008A4664"/>
    <w:rsid w:val="008A4BC6"/>
    <w:rsid w:val="008A63AE"/>
    <w:rsid w:val="008A6E5F"/>
    <w:rsid w:val="008A7634"/>
    <w:rsid w:val="008A781F"/>
    <w:rsid w:val="008B016C"/>
    <w:rsid w:val="008B01B5"/>
    <w:rsid w:val="008B0ADF"/>
    <w:rsid w:val="008B1EFB"/>
    <w:rsid w:val="008B1F0D"/>
    <w:rsid w:val="008B2A05"/>
    <w:rsid w:val="008B2A8F"/>
    <w:rsid w:val="008B2C15"/>
    <w:rsid w:val="008B2E22"/>
    <w:rsid w:val="008B3E03"/>
    <w:rsid w:val="008B3EF5"/>
    <w:rsid w:val="008B4C5D"/>
    <w:rsid w:val="008B4F3B"/>
    <w:rsid w:val="008B608F"/>
    <w:rsid w:val="008B671B"/>
    <w:rsid w:val="008B67A5"/>
    <w:rsid w:val="008B67C6"/>
    <w:rsid w:val="008B6CDA"/>
    <w:rsid w:val="008C01C5"/>
    <w:rsid w:val="008C0B31"/>
    <w:rsid w:val="008C11DC"/>
    <w:rsid w:val="008C1302"/>
    <w:rsid w:val="008C1901"/>
    <w:rsid w:val="008C1D63"/>
    <w:rsid w:val="008C1F1A"/>
    <w:rsid w:val="008C2C9B"/>
    <w:rsid w:val="008C4B82"/>
    <w:rsid w:val="008C5043"/>
    <w:rsid w:val="008C506B"/>
    <w:rsid w:val="008C520B"/>
    <w:rsid w:val="008C628B"/>
    <w:rsid w:val="008C66C6"/>
    <w:rsid w:val="008D1538"/>
    <w:rsid w:val="008D43B8"/>
    <w:rsid w:val="008D4CBE"/>
    <w:rsid w:val="008D4E4C"/>
    <w:rsid w:val="008D4FB7"/>
    <w:rsid w:val="008D5225"/>
    <w:rsid w:val="008D677B"/>
    <w:rsid w:val="008D6E39"/>
    <w:rsid w:val="008E1299"/>
    <w:rsid w:val="008E2098"/>
    <w:rsid w:val="008E2804"/>
    <w:rsid w:val="008E3701"/>
    <w:rsid w:val="008E62E4"/>
    <w:rsid w:val="008E6DA6"/>
    <w:rsid w:val="008E73C0"/>
    <w:rsid w:val="008E743C"/>
    <w:rsid w:val="008E764C"/>
    <w:rsid w:val="008F0956"/>
    <w:rsid w:val="008F1058"/>
    <w:rsid w:val="008F1674"/>
    <w:rsid w:val="008F1C56"/>
    <w:rsid w:val="008F226D"/>
    <w:rsid w:val="008F3DC4"/>
    <w:rsid w:val="008F4739"/>
    <w:rsid w:val="008F529E"/>
    <w:rsid w:val="008F5F63"/>
    <w:rsid w:val="008F608C"/>
    <w:rsid w:val="008F688C"/>
    <w:rsid w:val="008F6BA2"/>
    <w:rsid w:val="008F7768"/>
    <w:rsid w:val="009000E2"/>
    <w:rsid w:val="009009F7"/>
    <w:rsid w:val="00901B3F"/>
    <w:rsid w:val="009025B1"/>
    <w:rsid w:val="009049ED"/>
    <w:rsid w:val="00905738"/>
    <w:rsid w:val="009059D0"/>
    <w:rsid w:val="0090658C"/>
    <w:rsid w:val="00906769"/>
    <w:rsid w:val="00906E42"/>
    <w:rsid w:val="0090754E"/>
    <w:rsid w:val="00907BD1"/>
    <w:rsid w:val="00911194"/>
    <w:rsid w:val="0091162E"/>
    <w:rsid w:val="00912630"/>
    <w:rsid w:val="0091304C"/>
    <w:rsid w:val="00913E31"/>
    <w:rsid w:val="0091556B"/>
    <w:rsid w:val="009159A9"/>
    <w:rsid w:val="00915FEF"/>
    <w:rsid w:val="00916057"/>
    <w:rsid w:val="00916123"/>
    <w:rsid w:val="009165C1"/>
    <w:rsid w:val="009174AF"/>
    <w:rsid w:val="00920411"/>
    <w:rsid w:val="00920992"/>
    <w:rsid w:val="00920AD4"/>
    <w:rsid w:val="00920C62"/>
    <w:rsid w:val="00921456"/>
    <w:rsid w:val="0092159C"/>
    <w:rsid w:val="009223A6"/>
    <w:rsid w:val="009223B9"/>
    <w:rsid w:val="009226DF"/>
    <w:rsid w:val="00922DE9"/>
    <w:rsid w:val="0092311E"/>
    <w:rsid w:val="00923D4B"/>
    <w:rsid w:val="009244AF"/>
    <w:rsid w:val="0092486D"/>
    <w:rsid w:val="009250EF"/>
    <w:rsid w:val="00925375"/>
    <w:rsid w:val="009256F7"/>
    <w:rsid w:val="009257D4"/>
    <w:rsid w:val="0092585E"/>
    <w:rsid w:val="00925E7C"/>
    <w:rsid w:val="00927127"/>
    <w:rsid w:val="009308CA"/>
    <w:rsid w:val="00930DFD"/>
    <w:rsid w:val="00930EEA"/>
    <w:rsid w:val="0093134D"/>
    <w:rsid w:val="009328F6"/>
    <w:rsid w:val="00933E55"/>
    <w:rsid w:val="009351D2"/>
    <w:rsid w:val="009353DA"/>
    <w:rsid w:val="0093553F"/>
    <w:rsid w:val="00935E1C"/>
    <w:rsid w:val="00936C49"/>
    <w:rsid w:val="009372E4"/>
    <w:rsid w:val="009372FE"/>
    <w:rsid w:val="0093731D"/>
    <w:rsid w:val="00937349"/>
    <w:rsid w:val="009377DE"/>
    <w:rsid w:val="00937814"/>
    <w:rsid w:val="00937E04"/>
    <w:rsid w:val="009403E4"/>
    <w:rsid w:val="00942102"/>
    <w:rsid w:val="00942112"/>
    <w:rsid w:val="00942178"/>
    <w:rsid w:val="00942760"/>
    <w:rsid w:val="00942944"/>
    <w:rsid w:val="00942965"/>
    <w:rsid w:val="00942AD0"/>
    <w:rsid w:val="00942D1D"/>
    <w:rsid w:val="00944361"/>
    <w:rsid w:val="00944B6C"/>
    <w:rsid w:val="009460FA"/>
    <w:rsid w:val="0094768A"/>
    <w:rsid w:val="00947A6A"/>
    <w:rsid w:val="00950203"/>
    <w:rsid w:val="009505A6"/>
    <w:rsid w:val="00951A80"/>
    <w:rsid w:val="00951D11"/>
    <w:rsid w:val="00952750"/>
    <w:rsid w:val="00952AEA"/>
    <w:rsid w:val="00952E8E"/>
    <w:rsid w:val="00953D47"/>
    <w:rsid w:val="00953DE3"/>
    <w:rsid w:val="00954A33"/>
    <w:rsid w:val="009558AF"/>
    <w:rsid w:val="009560B8"/>
    <w:rsid w:val="00960BDF"/>
    <w:rsid w:val="0096154E"/>
    <w:rsid w:val="0096203B"/>
    <w:rsid w:val="00962F58"/>
    <w:rsid w:val="00963A0F"/>
    <w:rsid w:val="00964142"/>
    <w:rsid w:val="0096586F"/>
    <w:rsid w:val="00965A40"/>
    <w:rsid w:val="00966B99"/>
    <w:rsid w:val="00967090"/>
    <w:rsid w:val="009675DC"/>
    <w:rsid w:val="00967665"/>
    <w:rsid w:val="00970DC8"/>
    <w:rsid w:val="00971732"/>
    <w:rsid w:val="009727EF"/>
    <w:rsid w:val="00972FCB"/>
    <w:rsid w:val="0097363A"/>
    <w:rsid w:val="00974060"/>
    <w:rsid w:val="0097514C"/>
    <w:rsid w:val="00975698"/>
    <w:rsid w:val="009758B0"/>
    <w:rsid w:val="0097602C"/>
    <w:rsid w:val="00976B4F"/>
    <w:rsid w:val="009772E9"/>
    <w:rsid w:val="009823E9"/>
    <w:rsid w:val="00983293"/>
    <w:rsid w:val="009837F9"/>
    <w:rsid w:val="00985063"/>
    <w:rsid w:val="0098657D"/>
    <w:rsid w:val="00987160"/>
    <w:rsid w:val="00990F12"/>
    <w:rsid w:val="009916D6"/>
    <w:rsid w:val="009917D2"/>
    <w:rsid w:val="00991AC0"/>
    <w:rsid w:val="00994C4F"/>
    <w:rsid w:val="00994FA4"/>
    <w:rsid w:val="00995A12"/>
    <w:rsid w:val="009963D9"/>
    <w:rsid w:val="009964C3"/>
    <w:rsid w:val="00996B30"/>
    <w:rsid w:val="009974DA"/>
    <w:rsid w:val="009A0B45"/>
    <w:rsid w:val="009A1008"/>
    <w:rsid w:val="009A1090"/>
    <w:rsid w:val="009A1ECB"/>
    <w:rsid w:val="009A23B1"/>
    <w:rsid w:val="009A2D14"/>
    <w:rsid w:val="009A2EED"/>
    <w:rsid w:val="009A39FB"/>
    <w:rsid w:val="009A3AC5"/>
    <w:rsid w:val="009A47A5"/>
    <w:rsid w:val="009A485B"/>
    <w:rsid w:val="009A4B87"/>
    <w:rsid w:val="009A4D73"/>
    <w:rsid w:val="009A56FA"/>
    <w:rsid w:val="009A6919"/>
    <w:rsid w:val="009A6EFB"/>
    <w:rsid w:val="009A7887"/>
    <w:rsid w:val="009B0AC8"/>
    <w:rsid w:val="009B235E"/>
    <w:rsid w:val="009B339B"/>
    <w:rsid w:val="009B40DB"/>
    <w:rsid w:val="009B4622"/>
    <w:rsid w:val="009B4643"/>
    <w:rsid w:val="009B48BB"/>
    <w:rsid w:val="009B5033"/>
    <w:rsid w:val="009B5049"/>
    <w:rsid w:val="009B50F9"/>
    <w:rsid w:val="009B5325"/>
    <w:rsid w:val="009B5BB4"/>
    <w:rsid w:val="009B629D"/>
    <w:rsid w:val="009B76F8"/>
    <w:rsid w:val="009C07A8"/>
    <w:rsid w:val="009C120B"/>
    <w:rsid w:val="009C3091"/>
    <w:rsid w:val="009C3888"/>
    <w:rsid w:val="009C3A24"/>
    <w:rsid w:val="009C3B0B"/>
    <w:rsid w:val="009C5273"/>
    <w:rsid w:val="009C587B"/>
    <w:rsid w:val="009C58B4"/>
    <w:rsid w:val="009C59A8"/>
    <w:rsid w:val="009C5CE7"/>
    <w:rsid w:val="009C5E26"/>
    <w:rsid w:val="009C73FC"/>
    <w:rsid w:val="009C7424"/>
    <w:rsid w:val="009C78D5"/>
    <w:rsid w:val="009D1443"/>
    <w:rsid w:val="009D1CC4"/>
    <w:rsid w:val="009D2505"/>
    <w:rsid w:val="009D4F64"/>
    <w:rsid w:val="009D5071"/>
    <w:rsid w:val="009D5EC1"/>
    <w:rsid w:val="009D746D"/>
    <w:rsid w:val="009E0759"/>
    <w:rsid w:val="009E0D32"/>
    <w:rsid w:val="009E1239"/>
    <w:rsid w:val="009E1902"/>
    <w:rsid w:val="009E1CF2"/>
    <w:rsid w:val="009E2755"/>
    <w:rsid w:val="009E2AA3"/>
    <w:rsid w:val="009E2F26"/>
    <w:rsid w:val="009E3525"/>
    <w:rsid w:val="009E358F"/>
    <w:rsid w:val="009E3BAF"/>
    <w:rsid w:val="009E4053"/>
    <w:rsid w:val="009E4779"/>
    <w:rsid w:val="009E5688"/>
    <w:rsid w:val="009E5992"/>
    <w:rsid w:val="009E6337"/>
    <w:rsid w:val="009E68C6"/>
    <w:rsid w:val="009E6F31"/>
    <w:rsid w:val="009E780A"/>
    <w:rsid w:val="009E790C"/>
    <w:rsid w:val="009E7D12"/>
    <w:rsid w:val="009F06EE"/>
    <w:rsid w:val="009F0A59"/>
    <w:rsid w:val="009F1600"/>
    <w:rsid w:val="009F166E"/>
    <w:rsid w:val="009F21BB"/>
    <w:rsid w:val="009F2C55"/>
    <w:rsid w:val="009F3546"/>
    <w:rsid w:val="009F47F7"/>
    <w:rsid w:val="009F4D9F"/>
    <w:rsid w:val="009F5B39"/>
    <w:rsid w:val="009F637F"/>
    <w:rsid w:val="009F6B8B"/>
    <w:rsid w:val="009F720E"/>
    <w:rsid w:val="009F7AEE"/>
    <w:rsid w:val="009F7B45"/>
    <w:rsid w:val="00A008DE"/>
    <w:rsid w:val="00A00AC6"/>
    <w:rsid w:val="00A03DA0"/>
    <w:rsid w:val="00A042A4"/>
    <w:rsid w:val="00A04DF6"/>
    <w:rsid w:val="00A04E34"/>
    <w:rsid w:val="00A0561D"/>
    <w:rsid w:val="00A0636C"/>
    <w:rsid w:val="00A111C6"/>
    <w:rsid w:val="00A113E7"/>
    <w:rsid w:val="00A1142B"/>
    <w:rsid w:val="00A11C0C"/>
    <w:rsid w:val="00A1248D"/>
    <w:rsid w:val="00A126EA"/>
    <w:rsid w:val="00A12C02"/>
    <w:rsid w:val="00A130C3"/>
    <w:rsid w:val="00A13233"/>
    <w:rsid w:val="00A132D5"/>
    <w:rsid w:val="00A14CF7"/>
    <w:rsid w:val="00A14DAA"/>
    <w:rsid w:val="00A14DCB"/>
    <w:rsid w:val="00A14EA5"/>
    <w:rsid w:val="00A166C5"/>
    <w:rsid w:val="00A168D8"/>
    <w:rsid w:val="00A16D82"/>
    <w:rsid w:val="00A20339"/>
    <w:rsid w:val="00A20DC0"/>
    <w:rsid w:val="00A20F46"/>
    <w:rsid w:val="00A214DC"/>
    <w:rsid w:val="00A21B8D"/>
    <w:rsid w:val="00A2313F"/>
    <w:rsid w:val="00A238F8"/>
    <w:rsid w:val="00A23A3D"/>
    <w:rsid w:val="00A23DD9"/>
    <w:rsid w:val="00A253C0"/>
    <w:rsid w:val="00A256E2"/>
    <w:rsid w:val="00A25AA3"/>
    <w:rsid w:val="00A25ABE"/>
    <w:rsid w:val="00A262DA"/>
    <w:rsid w:val="00A267C7"/>
    <w:rsid w:val="00A26A39"/>
    <w:rsid w:val="00A26C85"/>
    <w:rsid w:val="00A30B74"/>
    <w:rsid w:val="00A314CB"/>
    <w:rsid w:val="00A31D6C"/>
    <w:rsid w:val="00A323F0"/>
    <w:rsid w:val="00A3265D"/>
    <w:rsid w:val="00A326DB"/>
    <w:rsid w:val="00A336D7"/>
    <w:rsid w:val="00A33B9F"/>
    <w:rsid w:val="00A3551C"/>
    <w:rsid w:val="00A36C38"/>
    <w:rsid w:val="00A376FC"/>
    <w:rsid w:val="00A37DA6"/>
    <w:rsid w:val="00A4093D"/>
    <w:rsid w:val="00A41144"/>
    <w:rsid w:val="00A4152F"/>
    <w:rsid w:val="00A427ED"/>
    <w:rsid w:val="00A42B1F"/>
    <w:rsid w:val="00A4310F"/>
    <w:rsid w:val="00A432A6"/>
    <w:rsid w:val="00A43DB4"/>
    <w:rsid w:val="00A44CD3"/>
    <w:rsid w:val="00A45368"/>
    <w:rsid w:val="00A45458"/>
    <w:rsid w:val="00A46067"/>
    <w:rsid w:val="00A46EBA"/>
    <w:rsid w:val="00A47455"/>
    <w:rsid w:val="00A476C8"/>
    <w:rsid w:val="00A47803"/>
    <w:rsid w:val="00A4793D"/>
    <w:rsid w:val="00A5001E"/>
    <w:rsid w:val="00A504A4"/>
    <w:rsid w:val="00A505F9"/>
    <w:rsid w:val="00A50853"/>
    <w:rsid w:val="00A51380"/>
    <w:rsid w:val="00A51AD9"/>
    <w:rsid w:val="00A52393"/>
    <w:rsid w:val="00A5276A"/>
    <w:rsid w:val="00A53340"/>
    <w:rsid w:val="00A53D14"/>
    <w:rsid w:val="00A53EB0"/>
    <w:rsid w:val="00A54309"/>
    <w:rsid w:val="00A546C7"/>
    <w:rsid w:val="00A54D8A"/>
    <w:rsid w:val="00A56614"/>
    <w:rsid w:val="00A57782"/>
    <w:rsid w:val="00A608E5"/>
    <w:rsid w:val="00A60FC9"/>
    <w:rsid w:val="00A62159"/>
    <w:rsid w:val="00A631D9"/>
    <w:rsid w:val="00A64671"/>
    <w:rsid w:val="00A64C7D"/>
    <w:rsid w:val="00A66099"/>
    <w:rsid w:val="00A66171"/>
    <w:rsid w:val="00A664C7"/>
    <w:rsid w:val="00A667A9"/>
    <w:rsid w:val="00A66CFE"/>
    <w:rsid w:val="00A674FF"/>
    <w:rsid w:val="00A707D3"/>
    <w:rsid w:val="00A73FF8"/>
    <w:rsid w:val="00A745C5"/>
    <w:rsid w:val="00A748D7"/>
    <w:rsid w:val="00A74CCF"/>
    <w:rsid w:val="00A75059"/>
    <w:rsid w:val="00A76593"/>
    <w:rsid w:val="00A768BF"/>
    <w:rsid w:val="00A76F1C"/>
    <w:rsid w:val="00A773EA"/>
    <w:rsid w:val="00A77C73"/>
    <w:rsid w:val="00A80E82"/>
    <w:rsid w:val="00A81539"/>
    <w:rsid w:val="00A81B48"/>
    <w:rsid w:val="00A81DAF"/>
    <w:rsid w:val="00A82943"/>
    <w:rsid w:val="00A82AC3"/>
    <w:rsid w:val="00A842B2"/>
    <w:rsid w:val="00A842E1"/>
    <w:rsid w:val="00A843D6"/>
    <w:rsid w:val="00A849D4"/>
    <w:rsid w:val="00A85005"/>
    <w:rsid w:val="00A85AA0"/>
    <w:rsid w:val="00A864DC"/>
    <w:rsid w:val="00A8774A"/>
    <w:rsid w:val="00A90BFD"/>
    <w:rsid w:val="00A9145C"/>
    <w:rsid w:val="00A91FE5"/>
    <w:rsid w:val="00A92844"/>
    <w:rsid w:val="00A92CE3"/>
    <w:rsid w:val="00A93234"/>
    <w:rsid w:val="00A937A2"/>
    <w:rsid w:val="00A94737"/>
    <w:rsid w:val="00A95AB9"/>
    <w:rsid w:val="00A95BA9"/>
    <w:rsid w:val="00A967DE"/>
    <w:rsid w:val="00A96FA7"/>
    <w:rsid w:val="00A97433"/>
    <w:rsid w:val="00AA00B6"/>
    <w:rsid w:val="00AA0C22"/>
    <w:rsid w:val="00AA18F5"/>
    <w:rsid w:val="00AA2BB3"/>
    <w:rsid w:val="00AA42E6"/>
    <w:rsid w:val="00AA51BD"/>
    <w:rsid w:val="00AA52F8"/>
    <w:rsid w:val="00AA5CAD"/>
    <w:rsid w:val="00AA637F"/>
    <w:rsid w:val="00AA6581"/>
    <w:rsid w:val="00AA6962"/>
    <w:rsid w:val="00AA6C60"/>
    <w:rsid w:val="00AA739E"/>
    <w:rsid w:val="00AB026B"/>
    <w:rsid w:val="00AB0B1D"/>
    <w:rsid w:val="00AB107C"/>
    <w:rsid w:val="00AB135B"/>
    <w:rsid w:val="00AB140C"/>
    <w:rsid w:val="00AB157B"/>
    <w:rsid w:val="00AB18BE"/>
    <w:rsid w:val="00AB41FE"/>
    <w:rsid w:val="00AB515A"/>
    <w:rsid w:val="00AB5330"/>
    <w:rsid w:val="00AB58AA"/>
    <w:rsid w:val="00AB5BB5"/>
    <w:rsid w:val="00AB69F6"/>
    <w:rsid w:val="00AB7148"/>
    <w:rsid w:val="00AB737A"/>
    <w:rsid w:val="00AB74C2"/>
    <w:rsid w:val="00AB7BD1"/>
    <w:rsid w:val="00AC02F5"/>
    <w:rsid w:val="00AC10DE"/>
    <w:rsid w:val="00AC2441"/>
    <w:rsid w:val="00AC28EF"/>
    <w:rsid w:val="00AC3F25"/>
    <w:rsid w:val="00AC4346"/>
    <w:rsid w:val="00AC4608"/>
    <w:rsid w:val="00AC4A5E"/>
    <w:rsid w:val="00AC5933"/>
    <w:rsid w:val="00AC61F0"/>
    <w:rsid w:val="00AC6207"/>
    <w:rsid w:val="00AC7178"/>
    <w:rsid w:val="00AC7247"/>
    <w:rsid w:val="00AC77E7"/>
    <w:rsid w:val="00AD0C70"/>
    <w:rsid w:val="00AD23FE"/>
    <w:rsid w:val="00AD36D2"/>
    <w:rsid w:val="00AD37F7"/>
    <w:rsid w:val="00AD3E33"/>
    <w:rsid w:val="00AD4103"/>
    <w:rsid w:val="00AD487C"/>
    <w:rsid w:val="00AD4928"/>
    <w:rsid w:val="00AD581D"/>
    <w:rsid w:val="00AD5A0D"/>
    <w:rsid w:val="00AD5A9D"/>
    <w:rsid w:val="00AD6B51"/>
    <w:rsid w:val="00AD769C"/>
    <w:rsid w:val="00AE0128"/>
    <w:rsid w:val="00AE061B"/>
    <w:rsid w:val="00AE0BAA"/>
    <w:rsid w:val="00AE1531"/>
    <w:rsid w:val="00AE3622"/>
    <w:rsid w:val="00AE3949"/>
    <w:rsid w:val="00AE39F1"/>
    <w:rsid w:val="00AE3C65"/>
    <w:rsid w:val="00AE4705"/>
    <w:rsid w:val="00AE477E"/>
    <w:rsid w:val="00AE507E"/>
    <w:rsid w:val="00AE53C1"/>
    <w:rsid w:val="00AE5501"/>
    <w:rsid w:val="00AE5703"/>
    <w:rsid w:val="00AE58C0"/>
    <w:rsid w:val="00AE5A94"/>
    <w:rsid w:val="00AE5FAA"/>
    <w:rsid w:val="00AE6FD5"/>
    <w:rsid w:val="00AE71DB"/>
    <w:rsid w:val="00AE77CB"/>
    <w:rsid w:val="00AE7AFE"/>
    <w:rsid w:val="00AE7B26"/>
    <w:rsid w:val="00AE7F74"/>
    <w:rsid w:val="00AF169A"/>
    <w:rsid w:val="00AF1B8E"/>
    <w:rsid w:val="00AF30C3"/>
    <w:rsid w:val="00AF30F5"/>
    <w:rsid w:val="00AF34E1"/>
    <w:rsid w:val="00AF3783"/>
    <w:rsid w:val="00AF5EC4"/>
    <w:rsid w:val="00AF664D"/>
    <w:rsid w:val="00AF66CA"/>
    <w:rsid w:val="00AF7DC6"/>
    <w:rsid w:val="00AF7F43"/>
    <w:rsid w:val="00B00075"/>
    <w:rsid w:val="00B00152"/>
    <w:rsid w:val="00B01687"/>
    <w:rsid w:val="00B01E30"/>
    <w:rsid w:val="00B01EF1"/>
    <w:rsid w:val="00B029AA"/>
    <w:rsid w:val="00B032DD"/>
    <w:rsid w:val="00B03667"/>
    <w:rsid w:val="00B044AE"/>
    <w:rsid w:val="00B04C91"/>
    <w:rsid w:val="00B05F47"/>
    <w:rsid w:val="00B06233"/>
    <w:rsid w:val="00B066C8"/>
    <w:rsid w:val="00B07D21"/>
    <w:rsid w:val="00B10A19"/>
    <w:rsid w:val="00B11E20"/>
    <w:rsid w:val="00B11FCD"/>
    <w:rsid w:val="00B1284D"/>
    <w:rsid w:val="00B12C60"/>
    <w:rsid w:val="00B13168"/>
    <w:rsid w:val="00B146CD"/>
    <w:rsid w:val="00B15314"/>
    <w:rsid w:val="00B176AA"/>
    <w:rsid w:val="00B20341"/>
    <w:rsid w:val="00B2059E"/>
    <w:rsid w:val="00B21311"/>
    <w:rsid w:val="00B21D39"/>
    <w:rsid w:val="00B22DF7"/>
    <w:rsid w:val="00B22E88"/>
    <w:rsid w:val="00B2356E"/>
    <w:rsid w:val="00B23586"/>
    <w:rsid w:val="00B24571"/>
    <w:rsid w:val="00B24C5C"/>
    <w:rsid w:val="00B24CA1"/>
    <w:rsid w:val="00B24DB8"/>
    <w:rsid w:val="00B2564D"/>
    <w:rsid w:val="00B25A47"/>
    <w:rsid w:val="00B25A4E"/>
    <w:rsid w:val="00B25F25"/>
    <w:rsid w:val="00B25F71"/>
    <w:rsid w:val="00B26BCE"/>
    <w:rsid w:val="00B26FD1"/>
    <w:rsid w:val="00B2752B"/>
    <w:rsid w:val="00B27587"/>
    <w:rsid w:val="00B27648"/>
    <w:rsid w:val="00B30580"/>
    <w:rsid w:val="00B305EA"/>
    <w:rsid w:val="00B30888"/>
    <w:rsid w:val="00B312B8"/>
    <w:rsid w:val="00B316E8"/>
    <w:rsid w:val="00B31B03"/>
    <w:rsid w:val="00B33261"/>
    <w:rsid w:val="00B341CE"/>
    <w:rsid w:val="00B34B2E"/>
    <w:rsid w:val="00B34B9F"/>
    <w:rsid w:val="00B34E73"/>
    <w:rsid w:val="00B36AF0"/>
    <w:rsid w:val="00B36BF5"/>
    <w:rsid w:val="00B37977"/>
    <w:rsid w:val="00B37F8E"/>
    <w:rsid w:val="00B40005"/>
    <w:rsid w:val="00B40CAA"/>
    <w:rsid w:val="00B416E6"/>
    <w:rsid w:val="00B4274B"/>
    <w:rsid w:val="00B43F5D"/>
    <w:rsid w:val="00B4430F"/>
    <w:rsid w:val="00B447AC"/>
    <w:rsid w:val="00B449A5"/>
    <w:rsid w:val="00B4563B"/>
    <w:rsid w:val="00B45E81"/>
    <w:rsid w:val="00B464D4"/>
    <w:rsid w:val="00B4667B"/>
    <w:rsid w:val="00B46734"/>
    <w:rsid w:val="00B4773A"/>
    <w:rsid w:val="00B47B1F"/>
    <w:rsid w:val="00B504CA"/>
    <w:rsid w:val="00B5058C"/>
    <w:rsid w:val="00B50F13"/>
    <w:rsid w:val="00B514E0"/>
    <w:rsid w:val="00B5267A"/>
    <w:rsid w:val="00B52E95"/>
    <w:rsid w:val="00B53716"/>
    <w:rsid w:val="00B53E89"/>
    <w:rsid w:val="00B5464A"/>
    <w:rsid w:val="00B56FE2"/>
    <w:rsid w:val="00B572C9"/>
    <w:rsid w:val="00B6059C"/>
    <w:rsid w:val="00B612E2"/>
    <w:rsid w:val="00B61D06"/>
    <w:rsid w:val="00B6202E"/>
    <w:rsid w:val="00B620FA"/>
    <w:rsid w:val="00B62E57"/>
    <w:rsid w:val="00B635C4"/>
    <w:rsid w:val="00B638E7"/>
    <w:rsid w:val="00B63B9C"/>
    <w:rsid w:val="00B63E27"/>
    <w:rsid w:val="00B64BFD"/>
    <w:rsid w:val="00B65134"/>
    <w:rsid w:val="00B65885"/>
    <w:rsid w:val="00B65AEC"/>
    <w:rsid w:val="00B65D3B"/>
    <w:rsid w:val="00B65FC8"/>
    <w:rsid w:val="00B6608E"/>
    <w:rsid w:val="00B66164"/>
    <w:rsid w:val="00B66578"/>
    <w:rsid w:val="00B67640"/>
    <w:rsid w:val="00B6780A"/>
    <w:rsid w:val="00B70781"/>
    <w:rsid w:val="00B70D77"/>
    <w:rsid w:val="00B71A07"/>
    <w:rsid w:val="00B71DB2"/>
    <w:rsid w:val="00B721FD"/>
    <w:rsid w:val="00B722B5"/>
    <w:rsid w:val="00B725BA"/>
    <w:rsid w:val="00B72A8A"/>
    <w:rsid w:val="00B74272"/>
    <w:rsid w:val="00B74C94"/>
    <w:rsid w:val="00B74CE5"/>
    <w:rsid w:val="00B74E80"/>
    <w:rsid w:val="00B760B7"/>
    <w:rsid w:val="00B764C4"/>
    <w:rsid w:val="00B77211"/>
    <w:rsid w:val="00B80124"/>
    <w:rsid w:val="00B80662"/>
    <w:rsid w:val="00B8081D"/>
    <w:rsid w:val="00B809A9"/>
    <w:rsid w:val="00B81599"/>
    <w:rsid w:val="00B81A66"/>
    <w:rsid w:val="00B81D7F"/>
    <w:rsid w:val="00B832CD"/>
    <w:rsid w:val="00B845FD"/>
    <w:rsid w:val="00B84930"/>
    <w:rsid w:val="00B8525E"/>
    <w:rsid w:val="00B85ABE"/>
    <w:rsid w:val="00B86D01"/>
    <w:rsid w:val="00B8768C"/>
    <w:rsid w:val="00B876CC"/>
    <w:rsid w:val="00B90F3F"/>
    <w:rsid w:val="00B91622"/>
    <w:rsid w:val="00B929AB"/>
    <w:rsid w:val="00B92DE6"/>
    <w:rsid w:val="00B937B0"/>
    <w:rsid w:val="00B938CA"/>
    <w:rsid w:val="00B95035"/>
    <w:rsid w:val="00B95C3C"/>
    <w:rsid w:val="00B95F53"/>
    <w:rsid w:val="00B963A4"/>
    <w:rsid w:val="00B963E2"/>
    <w:rsid w:val="00B965D7"/>
    <w:rsid w:val="00B96681"/>
    <w:rsid w:val="00B9780E"/>
    <w:rsid w:val="00B97C39"/>
    <w:rsid w:val="00B97D1A"/>
    <w:rsid w:val="00BA1261"/>
    <w:rsid w:val="00BA156A"/>
    <w:rsid w:val="00BA3778"/>
    <w:rsid w:val="00BA6AAF"/>
    <w:rsid w:val="00BA7002"/>
    <w:rsid w:val="00BA7FF2"/>
    <w:rsid w:val="00BB0DE9"/>
    <w:rsid w:val="00BB0E7A"/>
    <w:rsid w:val="00BB155D"/>
    <w:rsid w:val="00BB1CCD"/>
    <w:rsid w:val="00BB328A"/>
    <w:rsid w:val="00BB33FE"/>
    <w:rsid w:val="00BB3518"/>
    <w:rsid w:val="00BB5319"/>
    <w:rsid w:val="00BB57A0"/>
    <w:rsid w:val="00BB636E"/>
    <w:rsid w:val="00BB77F2"/>
    <w:rsid w:val="00BB7FEB"/>
    <w:rsid w:val="00BC03DC"/>
    <w:rsid w:val="00BC0AD9"/>
    <w:rsid w:val="00BC125F"/>
    <w:rsid w:val="00BC1426"/>
    <w:rsid w:val="00BC17A6"/>
    <w:rsid w:val="00BC27E3"/>
    <w:rsid w:val="00BC39B2"/>
    <w:rsid w:val="00BC3AFA"/>
    <w:rsid w:val="00BC3C03"/>
    <w:rsid w:val="00BC3C1C"/>
    <w:rsid w:val="00BC41ED"/>
    <w:rsid w:val="00BC4BBA"/>
    <w:rsid w:val="00BC4BD7"/>
    <w:rsid w:val="00BC5359"/>
    <w:rsid w:val="00BC62B9"/>
    <w:rsid w:val="00BC65A4"/>
    <w:rsid w:val="00BC68E6"/>
    <w:rsid w:val="00BC72A0"/>
    <w:rsid w:val="00BD08B0"/>
    <w:rsid w:val="00BD1C37"/>
    <w:rsid w:val="00BD222F"/>
    <w:rsid w:val="00BD285E"/>
    <w:rsid w:val="00BD36CA"/>
    <w:rsid w:val="00BD3915"/>
    <w:rsid w:val="00BD4FF4"/>
    <w:rsid w:val="00BD509F"/>
    <w:rsid w:val="00BD662A"/>
    <w:rsid w:val="00BD6670"/>
    <w:rsid w:val="00BD6F89"/>
    <w:rsid w:val="00BD7A82"/>
    <w:rsid w:val="00BD7DC3"/>
    <w:rsid w:val="00BE0E23"/>
    <w:rsid w:val="00BE120E"/>
    <w:rsid w:val="00BE1561"/>
    <w:rsid w:val="00BE1FC8"/>
    <w:rsid w:val="00BE2710"/>
    <w:rsid w:val="00BE40A2"/>
    <w:rsid w:val="00BE47F6"/>
    <w:rsid w:val="00BE5700"/>
    <w:rsid w:val="00BE570B"/>
    <w:rsid w:val="00BE572E"/>
    <w:rsid w:val="00BE6987"/>
    <w:rsid w:val="00BF089F"/>
    <w:rsid w:val="00BF1A10"/>
    <w:rsid w:val="00BF3FB8"/>
    <w:rsid w:val="00BF4126"/>
    <w:rsid w:val="00BF4757"/>
    <w:rsid w:val="00BF4EE0"/>
    <w:rsid w:val="00BF4F48"/>
    <w:rsid w:val="00BF5FFB"/>
    <w:rsid w:val="00BF61F4"/>
    <w:rsid w:val="00BF662D"/>
    <w:rsid w:val="00C0029C"/>
    <w:rsid w:val="00C00741"/>
    <w:rsid w:val="00C00F1E"/>
    <w:rsid w:val="00C00F4D"/>
    <w:rsid w:val="00C01111"/>
    <w:rsid w:val="00C01899"/>
    <w:rsid w:val="00C01C9B"/>
    <w:rsid w:val="00C020F7"/>
    <w:rsid w:val="00C02408"/>
    <w:rsid w:val="00C04436"/>
    <w:rsid w:val="00C04B44"/>
    <w:rsid w:val="00C06160"/>
    <w:rsid w:val="00C06F47"/>
    <w:rsid w:val="00C07F5D"/>
    <w:rsid w:val="00C100A4"/>
    <w:rsid w:val="00C101F0"/>
    <w:rsid w:val="00C10524"/>
    <w:rsid w:val="00C10BF8"/>
    <w:rsid w:val="00C117E0"/>
    <w:rsid w:val="00C11A29"/>
    <w:rsid w:val="00C14BF5"/>
    <w:rsid w:val="00C15726"/>
    <w:rsid w:val="00C15C8A"/>
    <w:rsid w:val="00C15DC7"/>
    <w:rsid w:val="00C16C62"/>
    <w:rsid w:val="00C17E40"/>
    <w:rsid w:val="00C20742"/>
    <w:rsid w:val="00C2081C"/>
    <w:rsid w:val="00C2217C"/>
    <w:rsid w:val="00C22209"/>
    <w:rsid w:val="00C22BE5"/>
    <w:rsid w:val="00C22F64"/>
    <w:rsid w:val="00C23474"/>
    <w:rsid w:val="00C253BA"/>
    <w:rsid w:val="00C256FC"/>
    <w:rsid w:val="00C25745"/>
    <w:rsid w:val="00C258CD"/>
    <w:rsid w:val="00C260BE"/>
    <w:rsid w:val="00C2684F"/>
    <w:rsid w:val="00C268F0"/>
    <w:rsid w:val="00C302AA"/>
    <w:rsid w:val="00C303C0"/>
    <w:rsid w:val="00C30454"/>
    <w:rsid w:val="00C31A75"/>
    <w:rsid w:val="00C33030"/>
    <w:rsid w:val="00C33239"/>
    <w:rsid w:val="00C335C8"/>
    <w:rsid w:val="00C33934"/>
    <w:rsid w:val="00C339C3"/>
    <w:rsid w:val="00C3499E"/>
    <w:rsid w:val="00C35D5F"/>
    <w:rsid w:val="00C36536"/>
    <w:rsid w:val="00C366EC"/>
    <w:rsid w:val="00C36825"/>
    <w:rsid w:val="00C36A44"/>
    <w:rsid w:val="00C36A57"/>
    <w:rsid w:val="00C36DB7"/>
    <w:rsid w:val="00C37474"/>
    <w:rsid w:val="00C37FE8"/>
    <w:rsid w:val="00C4009F"/>
    <w:rsid w:val="00C40230"/>
    <w:rsid w:val="00C41CB0"/>
    <w:rsid w:val="00C4280B"/>
    <w:rsid w:val="00C430E2"/>
    <w:rsid w:val="00C43B58"/>
    <w:rsid w:val="00C442FB"/>
    <w:rsid w:val="00C44603"/>
    <w:rsid w:val="00C44A1E"/>
    <w:rsid w:val="00C44BF1"/>
    <w:rsid w:val="00C44F10"/>
    <w:rsid w:val="00C4524C"/>
    <w:rsid w:val="00C466E6"/>
    <w:rsid w:val="00C46F61"/>
    <w:rsid w:val="00C4720B"/>
    <w:rsid w:val="00C4735C"/>
    <w:rsid w:val="00C479D7"/>
    <w:rsid w:val="00C47A34"/>
    <w:rsid w:val="00C47C8F"/>
    <w:rsid w:val="00C51D5B"/>
    <w:rsid w:val="00C52FAE"/>
    <w:rsid w:val="00C53174"/>
    <w:rsid w:val="00C53343"/>
    <w:rsid w:val="00C54ACB"/>
    <w:rsid w:val="00C54C51"/>
    <w:rsid w:val="00C54F59"/>
    <w:rsid w:val="00C56021"/>
    <w:rsid w:val="00C566FA"/>
    <w:rsid w:val="00C5744D"/>
    <w:rsid w:val="00C57BC7"/>
    <w:rsid w:val="00C57E63"/>
    <w:rsid w:val="00C6054C"/>
    <w:rsid w:val="00C60E4E"/>
    <w:rsid w:val="00C61043"/>
    <w:rsid w:val="00C61B30"/>
    <w:rsid w:val="00C61F7F"/>
    <w:rsid w:val="00C63676"/>
    <w:rsid w:val="00C63BE3"/>
    <w:rsid w:val="00C6491E"/>
    <w:rsid w:val="00C65317"/>
    <w:rsid w:val="00C653E9"/>
    <w:rsid w:val="00C658DC"/>
    <w:rsid w:val="00C66883"/>
    <w:rsid w:val="00C67528"/>
    <w:rsid w:val="00C6764F"/>
    <w:rsid w:val="00C67677"/>
    <w:rsid w:val="00C67FDB"/>
    <w:rsid w:val="00C71B96"/>
    <w:rsid w:val="00C736DE"/>
    <w:rsid w:val="00C738DC"/>
    <w:rsid w:val="00C73942"/>
    <w:rsid w:val="00C76266"/>
    <w:rsid w:val="00C776F2"/>
    <w:rsid w:val="00C77C81"/>
    <w:rsid w:val="00C80C30"/>
    <w:rsid w:val="00C81B9A"/>
    <w:rsid w:val="00C821F4"/>
    <w:rsid w:val="00C82812"/>
    <w:rsid w:val="00C83862"/>
    <w:rsid w:val="00C84C75"/>
    <w:rsid w:val="00C852C0"/>
    <w:rsid w:val="00C8562F"/>
    <w:rsid w:val="00C85643"/>
    <w:rsid w:val="00C856D9"/>
    <w:rsid w:val="00C8598F"/>
    <w:rsid w:val="00C85FBA"/>
    <w:rsid w:val="00C8665E"/>
    <w:rsid w:val="00C86D7F"/>
    <w:rsid w:val="00C907A7"/>
    <w:rsid w:val="00C91424"/>
    <w:rsid w:val="00C93F83"/>
    <w:rsid w:val="00C9440F"/>
    <w:rsid w:val="00C94863"/>
    <w:rsid w:val="00C97ED4"/>
    <w:rsid w:val="00CA100F"/>
    <w:rsid w:val="00CA10CD"/>
    <w:rsid w:val="00CA1D08"/>
    <w:rsid w:val="00CA2180"/>
    <w:rsid w:val="00CA29DE"/>
    <w:rsid w:val="00CA40EA"/>
    <w:rsid w:val="00CA518E"/>
    <w:rsid w:val="00CA5594"/>
    <w:rsid w:val="00CA5D48"/>
    <w:rsid w:val="00CA6646"/>
    <w:rsid w:val="00CA66ED"/>
    <w:rsid w:val="00CA6A26"/>
    <w:rsid w:val="00CA7B6E"/>
    <w:rsid w:val="00CA7CAB"/>
    <w:rsid w:val="00CB08DF"/>
    <w:rsid w:val="00CB0D7C"/>
    <w:rsid w:val="00CB0F48"/>
    <w:rsid w:val="00CB1008"/>
    <w:rsid w:val="00CB1CC7"/>
    <w:rsid w:val="00CB25A2"/>
    <w:rsid w:val="00CB28DB"/>
    <w:rsid w:val="00CB2A7A"/>
    <w:rsid w:val="00CB3D9A"/>
    <w:rsid w:val="00CB48DC"/>
    <w:rsid w:val="00CB561D"/>
    <w:rsid w:val="00CB57BD"/>
    <w:rsid w:val="00CB5E5C"/>
    <w:rsid w:val="00CB66C7"/>
    <w:rsid w:val="00CB7102"/>
    <w:rsid w:val="00CB7433"/>
    <w:rsid w:val="00CC06B0"/>
    <w:rsid w:val="00CC10C8"/>
    <w:rsid w:val="00CC126F"/>
    <w:rsid w:val="00CC2018"/>
    <w:rsid w:val="00CC2191"/>
    <w:rsid w:val="00CC21CE"/>
    <w:rsid w:val="00CC249A"/>
    <w:rsid w:val="00CC2EEC"/>
    <w:rsid w:val="00CC3434"/>
    <w:rsid w:val="00CC4353"/>
    <w:rsid w:val="00CC4A69"/>
    <w:rsid w:val="00CC4E25"/>
    <w:rsid w:val="00CC55F7"/>
    <w:rsid w:val="00CC5A10"/>
    <w:rsid w:val="00CC674B"/>
    <w:rsid w:val="00CC6A47"/>
    <w:rsid w:val="00CC6ABB"/>
    <w:rsid w:val="00CC6D03"/>
    <w:rsid w:val="00CC6D81"/>
    <w:rsid w:val="00CC6EEF"/>
    <w:rsid w:val="00CD0133"/>
    <w:rsid w:val="00CD053B"/>
    <w:rsid w:val="00CD07D8"/>
    <w:rsid w:val="00CD0C4C"/>
    <w:rsid w:val="00CD2CDE"/>
    <w:rsid w:val="00CD304E"/>
    <w:rsid w:val="00CD48B0"/>
    <w:rsid w:val="00CD4B6B"/>
    <w:rsid w:val="00CD4D20"/>
    <w:rsid w:val="00CD6386"/>
    <w:rsid w:val="00CD64D7"/>
    <w:rsid w:val="00CD695D"/>
    <w:rsid w:val="00CE1736"/>
    <w:rsid w:val="00CE2428"/>
    <w:rsid w:val="00CE26C3"/>
    <w:rsid w:val="00CE2DEF"/>
    <w:rsid w:val="00CE2E77"/>
    <w:rsid w:val="00CE2FA7"/>
    <w:rsid w:val="00CE31D6"/>
    <w:rsid w:val="00CE3B5C"/>
    <w:rsid w:val="00CE5019"/>
    <w:rsid w:val="00CE5E6B"/>
    <w:rsid w:val="00CE6BFE"/>
    <w:rsid w:val="00CE7C18"/>
    <w:rsid w:val="00CF0196"/>
    <w:rsid w:val="00CF0905"/>
    <w:rsid w:val="00CF1BED"/>
    <w:rsid w:val="00CF25D4"/>
    <w:rsid w:val="00CF31A1"/>
    <w:rsid w:val="00CF386A"/>
    <w:rsid w:val="00CF5181"/>
    <w:rsid w:val="00CF651E"/>
    <w:rsid w:val="00CF6922"/>
    <w:rsid w:val="00CF7E81"/>
    <w:rsid w:val="00CF7FBD"/>
    <w:rsid w:val="00D0005C"/>
    <w:rsid w:val="00D00932"/>
    <w:rsid w:val="00D010D4"/>
    <w:rsid w:val="00D01386"/>
    <w:rsid w:val="00D0549D"/>
    <w:rsid w:val="00D06DF8"/>
    <w:rsid w:val="00D07B15"/>
    <w:rsid w:val="00D07F67"/>
    <w:rsid w:val="00D11986"/>
    <w:rsid w:val="00D11DE7"/>
    <w:rsid w:val="00D124FE"/>
    <w:rsid w:val="00D12FD6"/>
    <w:rsid w:val="00D14CAD"/>
    <w:rsid w:val="00D14F4D"/>
    <w:rsid w:val="00D14FA0"/>
    <w:rsid w:val="00D1560F"/>
    <w:rsid w:val="00D15E2C"/>
    <w:rsid w:val="00D16286"/>
    <w:rsid w:val="00D1656F"/>
    <w:rsid w:val="00D16C46"/>
    <w:rsid w:val="00D16CA9"/>
    <w:rsid w:val="00D172DC"/>
    <w:rsid w:val="00D173A2"/>
    <w:rsid w:val="00D23B84"/>
    <w:rsid w:val="00D23B90"/>
    <w:rsid w:val="00D2568A"/>
    <w:rsid w:val="00D25ABF"/>
    <w:rsid w:val="00D2607D"/>
    <w:rsid w:val="00D26FF2"/>
    <w:rsid w:val="00D277EE"/>
    <w:rsid w:val="00D2799D"/>
    <w:rsid w:val="00D279D3"/>
    <w:rsid w:val="00D27C2F"/>
    <w:rsid w:val="00D30EA8"/>
    <w:rsid w:val="00D31200"/>
    <w:rsid w:val="00D31592"/>
    <w:rsid w:val="00D319D7"/>
    <w:rsid w:val="00D3368F"/>
    <w:rsid w:val="00D33723"/>
    <w:rsid w:val="00D347F6"/>
    <w:rsid w:val="00D3485D"/>
    <w:rsid w:val="00D34D16"/>
    <w:rsid w:val="00D356F7"/>
    <w:rsid w:val="00D35B5E"/>
    <w:rsid w:val="00D37227"/>
    <w:rsid w:val="00D373A3"/>
    <w:rsid w:val="00D37E36"/>
    <w:rsid w:val="00D37F26"/>
    <w:rsid w:val="00D40107"/>
    <w:rsid w:val="00D4073A"/>
    <w:rsid w:val="00D417AB"/>
    <w:rsid w:val="00D419AF"/>
    <w:rsid w:val="00D41AF0"/>
    <w:rsid w:val="00D41D71"/>
    <w:rsid w:val="00D424C5"/>
    <w:rsid w:val="00D426D3"/>
    <w:rsid w:val="00D42D9D"/>
    <w:rsid w:val="00D4312C"/>
    <w:rsid w:val="00D43AFB"/>
    <w:rsid w:val="00D44D32"/>
    <w:rsid w:val="00D45CD2"/>
    <w:rsid w:val="00D45D59"/>
    <w:rsid w:val="00D46080"/>
    <w:rsid w:val="00D46114"/>
    <w:rsid w:val="00D47AB4"/>
    <w:rsid w:val="00D502A7"/>
    <w:rsid w:val="00D50419"/>
    <w:rsid w:val="00D50DE9"/>
    <w:rsid w:val="00D50F46"/>
    <w:rsid w:val="00D514A7"/>
    <w:rsid w:val="00D5187F"/>
    <w:rsid w:val="00D51C49"/>
    <w:rsid w:val="00D52186"/>
    <w:rsid w:val="00D52257"/>
    <w:rsid w:val="00D52CB9"/>
    <w:rsid w:val="00D5382B"/>
    <w:rsid w:val="00D5419E"/>
    <w:rsid w:val="00D5460C"/>
    <w:rsid w:val="00D549B0"/>
    <w:rsid w:val="00D55BF0"/>
    <w:rsid w:val="00D55C5B"/>
    <w:rsid w:val="00D576F5"/>
    <w:rsid w:val="00D57B0E"/>
    <w:rsid w:val="00D57B8E"/>
    <w:rsid w:val="00D60BD3"/>
    <w:rsid w:val="00D60E4A"/>
    <w:rsid w:val="00D63307"/>
    <w:rsid w:val="00D64B0D"/>
    <w:rsid w:val="00D65452"/>
    <w:rsid w:val="00D66064"/>
    <w:rsid w:val="00D669E6"/>
    <w:rsid w:val="00D6760A"/>
    <w:rsid w:val="00D67F73"/>
    <w:rsid w:val="00D700DA"/>
    <w:rsid w:val="00D70B86"/>
    <w:rsid w:val="00D7183B"/>
    <w:rsid w:val="00D71C38"/>
    <w:rsid w:val="00D72316"/>
    <w:rsid w:val="00D7291B"/>
    <w:rsid w:val="00D72D0D"/>
    <w:rsid w:val="00D73161"/>
    <w:rsid w:val="00D73635"/>
    <w:rsid w:val="00D73B44"/>
    <w:rsid w:val="00D741EA"/>
    <w:rsid w:val="00D76618"/>
    <w:rsid w:val="00D77371"/>
    <w:rsid w:val="00D7784B"/>
    <w:rsid w:val="00D77BCA"/>
    <w:rsid w:val="00D809CD"/>
    <w:rsid w:val="00D8138F"/>
    <w:rsid w:val="00D82417"/>
    <w:rsid w:val="00D82AE8"/>
    <w:rsid w:val="00D82BA7"/>
    <w:rsid w:val="00D83CE4"/>
    <w:rsid w:val="00D845BE"/>
    <w:rsid w:val="00D85256"/>
    <w:rsid w:val="00D8564F"/>
    <w:rsid w:val="00D85D25"/>
    <w:rsid w:val="00D86230"/>
    <w:rsid w:val="00D87C8B"/>
    <w:rsid w:val="00D87E2D"/>
    <w:rsid w:val="00D91852"/>
    <w:rsid w:val="00D91C7A"/>
    <w:rsid w:val="00D91E39"/>
    <w:rsid w:val="00D92ACA"/>
    <w:rsid w:val="00D930BC"/>
    <w:rsid w:val="00D951E7"/>
    <w:rsid w:val="00D9685C"/>
    <w:rsid w:val="00D96955"/>
    <w:rsid w:val="00D96AA6"/>
    <w:rsid w:val="00D96F31"/>
    <w:rsid w:val="00D975CF"/>
    <w:rsid w:val="00DA0830"/>
    <w:rsid w:val="00DA0D0F"/>
    <w:rsid w:val="00DA12CB"/>
    <w:rsid w:val="00DA1B20"/>
    <w:rsid w:val="00DA2C64"/>
    <w:rsid w:val="00DA3B4F"/>
    <w:rsid w:val="00DA4AEC"/>
    <w:rsid w:val="00DA54E6"/>
    <w:rsid w:val="00DA5C94"/>
    <w:rsid w:val="00DA5EAC"/>
    <w:rsid w:val="00DA7DBB"/>
    <w:rsid w:val="00DA7DCC"/>
    <w:rsid w:val="00DB057A"/>
    <w:rsid w:val="00DB084D"/>
    <w:rsid w:val="00DB0B40"/>
    <w:rsid w:val="00DB1357"/>
    <w:rsid w:val="00DB1911"/>
    <w:rsid w:val="00DB1A36"/>
    <w:rsid w:val="00DB3EF8"/>
    <w:rsid w:val="00DB5668"/>
    <w:rsid w:val="00DB5C74"/>
    <w:rsid w:val="00DB5D19"/>
    <w:rsid w:val="00DB5DDB"/>
    <w:rsid w:val="00DB5F84"/>
    <w:rsid w:val="00DB65DE"/>
    <w:rsid w:val="00DB7B4D"/>
    <w:rsid w:val="00DB7D89"/>
    <w:rsid w:val="00DC016E"/>
    <w:rsid w:val="00DC1A66"/>
    <w:rsid w:val="00DC216D"/>
    <w:rsid w:val="00DC280F"/>
    <w:rsid w:val="00DC2E2E"/>
    <w:rsid w:val="00DC45A4"/>
    <w:rsid w:val="00DC4D3A"/>
    <w:rsid w:val="00DD06C7"/>
    <w:rsid w:val="00DD0FAA"/>
    <w:rsid w:val="00DD1414"/>
    <w:rsid w:val="00DD150A"/>
    <w:rsid w:val="00DD3976"/>
    <w:rsid w:val="00DD3CFD"/>
    <w:rsid w:val="00DD4A08"/>
    <w:rsid w:val="00DD5640"/>
    <w:rsid w:val="00DD5793"/>
    <w:rsid w:val="00DD5E20"/>
    <w:rsid w:val="00DD68E3"/>
    <w:rsid w:val="00DD6964"/>
    <w:rsid w:val="00DD6ED4"/>
    <w:rsid w:val="00DD7198"/>
    <w:rsid w:val="00DD784A"/>
    <w:rsid w:val="00DD78DC"/>
    <w:rsid w:val="00DE0378"/>
    <w:rsid w:val="00DE06C8"/>
    <w:rsid w:val="00DE0A2F"/>
    <w:rsid w:val="00DE16C3"/>
    <w:rsid w:val="00DE1B85"/>
    <w:rsid w:val="00DE250F"/>
    <w:rsid w:val="00DE2A3D"/>
    <w:rsid w:val="00DE4A6A"/>
    <w:rsid w:val="00DE5B94"/>
    <w:rsid w:val="00DE7F0F"/>
    <w:rsid w:val="00DF0272"/>
    <w:rsid w:val="00DF0337"/>
    <w:rsid w:val="00DF0D85"/>
    <w:rsid w:val="00DF1457"/>
    <w:rsid w:val="00DF1840"/>
    <w:rsid w:val="00DF1EE7"/>
    <w:rsid w:val="00DF25EB"/>
    <w:rsid w:val="00DF4951"/>
    <w:rsid w:val="00DF4A27"/>
    <w:rsid w:val="00DF4CB1"/>
    <w:rsid w:val="00DF5CAB"/>
    <w:rsid w:val="00DF65E9"/>
    <w:rsid w:val="00DF6713"/>
    <w:rsid w:val="00DF68F2"/>
    <w:rsid w:val="00DF6C70"/>
    <w:rsid w:val="00DF71A4"/>
    <w:rsid w:val="00E00046"/>
    <w:rsid w:val="00E00560"/>
    <w:rsid w:val="00E01970"/>
    <w:rsid w:val="00E01E9C"/>
    <w:rsid w:val="00E025BE"/>
    <w:rsid w:val="00E02606"/>
    <w:rsid w:val="00E0270D"/>
    <w:rsid w:val="00E02E11"/>
    <w:rsid w:val="00E02FCB"/>
    <w:rsid w:val="00E03035"/>
    <w:rsid w:val="00E03801"/>
    <w:rsid w:val="00E03B88"/>
    <w:rsid w:val="00E03C84"/>
    <w:rsid w:val="00E03FC4"/>
    <w:rsid w:val="00E0434F"/>
    <w:rsid w:val="00E04613"/>
    <w:rsid w:val="00E0500E"/>
    <w:rsid w:val="00E050DC"/>
    <w:rsid w:val="00E05FFF"/>
    <w:rsid w:val="00E0611B"/>
    <w:rsid w:val="00E07412"/>
    <w:rsid w:val="00E07C43"/>
    <w:rsid w:val="00E10121"/>
    <w:rsid w:val="00E1067C"/>
    <w:rsid w:val="00E10824"/>
    <w:rsid w:val="00E11058"/>
    <w:rsid w:val="00E1141B"/>
    <w:rsid w:val="00E114B8"/>
    <w:rsid w:val="00E1272F"/>
    <w:rsid w:val="00E12A75"/>
    <w:rsid w:val="00E12B22"/>
    <w:rsid w:val="00E13908"/>
    <w:rsid w:val="00E14189"/>
    <w:rsid w:val="00E14DDB"/>
    <w:rsid w:val="00E15777"/>
    <w:rsid w:val="00E158A5"/>
    <w:rsid w:val="00E166EF"/>
    <w:rsid w:val="00E16BED"/>
    <w:rsid w:val="00E17510"/>
    <w:rsid w:val="00E2095A"/>
    <w:rsid w:val="00E20D15"/>
    <w:rsid w:val="00E212AC"/>
    <w:rsid w:val="00E22697"/>
    <w:rsid w:val="00E22BEF"/>
    <w:rsid w:val="00E23DF1"/>
    <w:rsid w:val="00E24277"/>
    <w:rsid w:val="00E2497F"/>
    <w:rsid w:val="00E24E0C"/>
    <w:rsid w:val="00E259F9"/>
    <w:rsid w:val="00E25D1B"/>
    <w:rsid w:val="00E25E99"/>
    <w:rsid w:val="00E26089"/>
    <w:rsid w:val="00E263A8"/>
    <w:rsid w:val="00E26B9A"/>
    <w:rsid w:val="00E27166"/>
    <w:rsid w:val="00E2789C"/>
    <w:rsid w:val="00E30C79"/>
    <w:rsid w:val="00E311DA"/>
    <w:rsid w:val="00E326D3"/>
    <w:rsid w:val="00E33DAF"/>
    <w:rsid w:val="00E35502"/>
    <w:rsid w:val="00E35CAE"/>
    <w:rsid w:val="00E36377"/>
    <w:rsid w:val="00E368BE"/>
    <w:rsid w:val="00E36A1D"/>
    <w:rsid w:val="00E36EB8"/>
    <w:rsid w:val="00E37556"/>
    <w:rsid w:val="00E37F81"/>
    <w:rsid w:val="00E404C5"/>
    <w:rsid w:val="00E4050D"/>
    <w:rsid w:val="00E40816"/>
    <w:rsid w:val="00E4088D"/>
    <w:rsid w:val="00E40BF8"/>
    <w:rsid w:val="00E4146E"/>
    <w:rsid w:val="00E415A6"/>
    <w:rsid w:val="00E41CF1"/>
    <w:rsid w:val="00E4255F"/>
    <w:rsid w:val="00E42BEB"/>
    <w:rsid w:val="00E430FC"/>
    <w:rsid w:val="00E43433"/>
    <w:rsid w:val="00E438A5"/>
    <w:rsid w:val="00E4451D"/>
    <w:rsid w:val="00E44D60"/>
    <w:rsid w:val="00E45DC1"/>
    <w:rsid w:val="00E46382"/>
    <w:rsid w:val="00E4676B"/>
    <w:rsid w:val="00E4689A"/>
    <w:rsid w:val="00E471C2"/>
    <w:rsid w:val="00E500F2"/>
    <w:rsid w:val="00E50DC8"/>
    <w:rsid w:val="00E5156C"/>
    <w:rsid w:val="00E519F8"/>
    <w:rsid w:val="00E528AC"/>
    <w:rsid w:val="00E53105"/>
    <w:rsid w:val="00E53679"/>
    <w:rsid w:val="00E5373A"/>
    <w:rsid w:val="00E53A66"/>
    <w:rsid w:val="00E541F3"/>
    <w:rsid w:val="00E54EA4"/>
    <w:rsid w:val="00E55D78"/>
    <w:rsid w:val="00E561F1"/>
    <w:rsid w:val="00E5660E"/>
    <w:rsid w:val="00E5714C"/>
    <w:rsid w:val="00E5754E"/>
    <w:rsid w:val="00E60373"/>
    <w:rsid w:val="00E6370E"/>
    <w:rsid w:val="00E63E58"/>
    <w:rsid w:val="00E6500E"/>
    <w:rsid w:val="00E65048"/>
    <w:rsid w:val="00E65085"/>
    <w:rsid w:val="00E66B3C"/>
    <w:rsid w:val="00E67031"/>
    <w:rsid w:val="00E679EB"/>
    <w:rsid w:val="00E70F80"/>
    <w:rsid w:val="00E711F8"/>
    <w:rsid w:val="00E7176E"/>
    <w:rsid w:val="00E7357F"/>
    <w:rsid w:val="00E7395C"/>
    <w:rsid w:val="00E7501E"/>
    <w:rsid w:val="00E76BA5"/>
    <w:rsid w:val="00E77054"/>
    <w:rsid w:val="00E7737B"/>
    <w:rsid w:val="00E779C4"/>
    <w:rsid w:val="00E77EB4"/>
    <w:rsid w:val="00E800B9"/>
    <w:rsid w:val="00E83AE3"/>
    <w:rsid w:val="00E83B2B"/>
    <w:rsid w:val="00E83BED"/>
    <w:rsid w:val="00E83C80"/>
    <w:rsid w:val="00E842E8"/>
    <w:rsid w:val="00E843C2"/>
    <w:rsid w:val="00E84D09"/>
    <w:rsid w:val="00E8630B"/>
    <w:rsid w:val="00E8653E"/>
    <w:rsid w:val="00E8682D"/>
    <w:rsid w:val="00E86EA2"/>
    <w:rsid w:val="00E8701D"/>
    <w:rsid w:val="00E871CB"/>
    <w:rsid w:val="00E877DB"/>
    <w:rsid w:val="00E87B45"/>
    <w:rsid w:val="00E87BFA"/>
    <w:rsid w:val="00E87C7E"/>
    <w:rsid w:val="00E87DFC"/>
    <w:rsid w:val="00E900E4"/>
    <w:rsid w:val="00E91139"/>
    <w:rsid w:val="00E92045"/>
    <w:rsid w:val="00E921A2"/>
    <w:rsid w:val="00E927CD"/>
    <w:rsid w:val="00E928D6"/>
    <w:rsid w:val="00E92AEE"/>
    <w:rsid w:val="00E93315"/>
    <w:rsid w:val="00E9348A"/>
    <w:rsid w:val="00E938A2"/>
    <w:rsid w:val="00E9419A"/>
    <w:rsid w:val="00E94C90"/>
    <w:rsid w:val="00E94CDF"/>
    <w:rsid w:val="00E94DC3"/>
    <w:rsid w:val="00E958DE"/>
    <w:rsid w:val="00E9613E"/>
    <w:rsid w:val="00E964F2"/>
    <w:rsid w:val="00E9651B"/>
    <w:rsid w:val="00E977D0"/>
    <w:rsid w:val="00EA0B75"/>
    <w:rsid w:val="00EA15C6"/>
    <w:rsid w:val="00EA221E"/>
    <w:rsid w:val="00EA3982"/>
    <w:rsid w:val="00EA3B4F"/>
    <w:rsid w:val="00EA40AC"/>
    <w:rsid w:val="00EA43FF"/>
    <w:rsid w:val="00EA559E"/>
    <w:rsid w:val="00EA5EEE"/>
    <w:rsid w:val="00EA608B"/>
    <w:rsid w:val="00EA60F8"/>
    <w:rsid w:val="00EA6811"/>
    <w:rsid w:val="00EA6993"/>
    <w:rsid w:val="00EA6BD8"/>
    <w:rsid w:val="00EA6D8D"/>
    <w:rsid w:val="00EA7D90"/>
    <w:rsid w:val="00EB03F6"/>
    <w:rsid w:val="00EB0D5B"/>
    <w:rsid w:val="00EB2539"/>
    <w:rsid w:val="00EB37C7"/>
    <w:rsid w:val="00EB3A8D"/>
    <w:rsid w:val="00EB5DF4"/>
    <w:rsid w:val="00EB699F"/>
    <w:rsid w:val="00EB6BE9"/>
    <w:rsid w:val="00EB76E3"/>
    <w:rsid w:val="00EC02AE"/>
    <w:rsid w:val="00EC04F6"/>
    <w:rsid w:val="00EC06BC"/>
    <w:rsid w:val="00EC11C1"/>
    <w:rsid w:val="00EC1AC4"/>
    <w:rsid w:val="00EC3405"/>
    <w:rsid w:val="00EC3E6B"/>
    <w:rsid w:val="00EC4348"/>
    <w:rsid w:val="00EC4387"/>
    <w:rsid w:val="00EC48B0"/>
    <w:rsid w:val="00EC54F6"/>
    <w:rsid w:val="00EC6746"/>
    <w:rsid w:val="00EC6AD6"/>
    <w:rsid w:val="00EC73E3"/>
    <w:rsid w:val="00EC741F"/>
    <w:rsid w:val="00EC78F1"/>
    <w:rsid w:val="00EC7AB1"/>
    <w:rsid w:val="00ED11A6"/>
    <w:rsid w:val="00ED1310"/>
    <w:rsid w:val="00ED1776"/>
    <w:rsid w:val="00ED2261"/>
    <w:rsid w:val="00ED2A59"/>
    <w:rsid w:val="00ED358C"/>
    <w:rsid w:val="00ED3CF8"/>
    <w:rsid w:val="00ED42E1"/>
    <w:rsid w:val="00ED4E24"/>
    <w:rsid w:val="00ED4F17"/>
    <w:rsid w:val="00ED6B54"/>
    <w:rsid w:val="00ED6FF9"/>
    <w:rsid w:val="00ED79AB"/>
    <w:rsid w:val="00ED7AA4"/>
    <w:rsid w:val="00EE00C5"/>
    <w:rsid w:val="00EE1310"/>
    <w:rsid w:val="00EE1DE9"/>
    <w:rsid w:val="00EE1F2A"/>
    <w:rsid w:val="00EE28B4"/>
    <w:rsid w:val="00EE2BBE"/>
    <w:rsid w:val="00EE3357"/>
    <w:rsid w:val="00EE44E8"/>
    <w:rsid w:val="00EE458C"/>
    <w:rsid w:val="00EE4D5F"/>
    <w:rsid w:val="00EE4E78"/>
    <w:rsid w:val="00EE5085"/>
    <w:rsid w:val="00EE51E4"/>
    <w:rsid w:val="00EE58E4"/>
    <w:rsid w:val="00EE6994"/>
    <w:rsid w:val="00EE6F1E"/>
    <w:rsid w:val="00EE6FBF"/>
    <w:rsid w:val="00EE6FC7"/>
    <w:rsid w:val="00EE7269"/>
    <w:rsid w:val="00EE7BA9"/>
    <w:rsid w:val="00EF03E7"/>
    <w:rsid w:val="00EF0762"/>
    <w:rsid w:val="00EF098A"/>
    <w:rsid w:val="00EF0B92"/>
    <w:rsid w:val="00EF1134"/>
    <w:rsid w:val="00EF151A"/>
    <w:rsid w:val="00EF1E7D"/>
    <w:rsid w:val="00EF2288"/>
    <w:rsid w:val="00EF240E"/>
    <w:rsid w:val="00EF2998"/>
    <w:rsid w:val="00EF2B7E"/>
    <w:rsid w:val="00EF2EDC"/>
    <w:rsid w:val="00EF46B7"/>
    <w:rsid w:val="00EF4A57"/>
    <w:rsid w:val="00EF6283"/>
    <w:rsid w:val="00EF759F"/>
    <w:rsid w:val="00EF7903"/>
    <w:rsid w:val="00EF7AD2"/>
    <w:rsid w:val="00F00C59"/>
    <w:rsid w:val="00F0102F"/>
    <w:rsid w:val="00F01CDA"/>
    <w:rsid w:val="00F0246F"/>
    <w:rsid w:val="00F02543"/>
    <w:rsid w:val="00F025A0"/>
    <w:rsid w:val="00F02A4A"/>
    <w:rsid w:val="00F02B03"/>
    <w:rsid w:val="00F037F1"/>
    <w:rsid w:val="00F03F69"/>
    <w:rsid w:val="00F04F3C"/>
    <w:rsid w:val="00F05F2E"/>
    <w:rsid w:val="00F05F65"/>
    <w:rsid w:val="00F067FE"/>
    <w:rsid w:val="00F07AD2"/>
    <w:rsid w:val="00F1035F"/>
    <w:rsid w:val="00F1149B"/>
    <w:rsid w:val="00F114A1"/>
    <w:rsid w:val="00F11C7E"/>
    <w:rsid w:val="00F12443"/>
    <w:rsid w:val="00F12A99"/>
    <w:rsid w:val="00F1339E"/>
    <w:rsid w:val="00F13464"/>
    <w:rsid w:val="00F134DE"/>
    <w:rsid w:val="00F135D1"/>
    <w:rsid w:val="00F13622"/>
    <w:rsid w:val="00F1377F"/>
    <w:rsid w:val="00F14373"/>
    <w:rsid w:val="00F14FF9"/>
    <w:rsid w:val="00F156C5"/>
    <w:rsid w:val="00F15ABE"/>
    <w:rsid w:val="00F1643D"/>
    <w:rsid w:val="00F168EB"/>
    <w:rsid w:val="00F16F20"/>
    <w:rsid w:val="00F17180"/>
    <w:rsid w:val="00F1799A"/>
    <w:rsid w:val="00F20E8F"/>
    <w:rsid w:val="00F20EB2"/>
    <w:rsid w:val="00F21907"/>
    <w:rsid w:val="00F22B1C"/>
    <w:rsid w:val="00F22E8B"/>
    <w:rsid w:val="00F24661"/>
    <w:rsid w:val="00F25B8C"/>
    <w:rsid w:val="00F30718"/>
    <w:rsid w:val="00F30E89"/>
    <w:rsid w:val="00F31167"/>
    <w:rsid w:val="00F321EF"/>
    <w:rsid w:val="00F331F6"/>
    <w:rsid w:val="00F345D4"/>
    <w:rsid w:val="00F3647A"/>
    <w:rsid w:val="00F367CF"/>
    <w:rsid w:val="00F40DE0"/>
    <w:rsid w:val="00F41726"/>
    <w:rsid w:val="00F41AD7"/>
    <w:rsid w:val="00F41EDE"/>
    <w:rsid w:val="00F42ADD"/>
    <w:rsid w:val="00F42B87"/>
    <w:rsid w:val="00F42E71"/>
    <w:rsid w:val="00F42F24"/>
    <w:rsid w:val="00F43068"/>
    <w:rsid w:val="00F43773"/>
    <w:rsid w:val="00F437BD"/>
    <w:rsid w:val="00F44539"/>
    <w:rsid w:val="00F462DA"/>
    <w:rsid w:val="00F47239"/>
    <w:rsid w:val="00F50629"/>
    <w:rsid w:val="00F52563"/>
    <w:rsid w:val="00F52AD3"/>
    <w:rsid w:val="00F53EA6"/>
    <w:rsid w:val="00F55BF9"/>
    <w:rsid w:val="00F55D0F"/>
    <w:rsid w:val="00F55EAA"/>
    <w:rsid w:val="00F56EB6"/>
    <w:rsid w:val="00F5759D"/>
    <w:rsid w:val="00F604AF"/>
    <w:rsid w:val="00F6050B"/>
    <w:rsid w:val="00F606DC"/>
    <w:rsid w:val="00F6101C"/>
    <w:rsid w:val="00F61BE0"/>
    <w:rsid w:val="00F624B3"/>
    <w:rsid w:val="00F626E4"/>
    <w:rsid w:val="00F629D0"/>
    <w:rsid w:val="00F6394D"/>
    <w:rsid w:val="00F6417D"/>
    <w:rsid w:val="00F64C63"/>
    <w:rsid w:val="00F6588B"/>
    <w:rsid w:val="00F66FFE"/>
    <w:rsid w:val="00F675E9"/>
    <w:rsid w:val="00F67620"/>
    <w:rsid w:val="00F70016"/>
    <w:rsid w:val="00F7029C"/>
    <w:rsid w:val="00F703A3"/>
    <w:rsid w:val="00F70C5D"/>
    <w:rsid w:val="00F70EF3"/>
    <w:rsid w:val="00F7137E"/>
    <w:rsid w:val="00F726B3"/>
    <w:rsid w:val="00F740F3"/>
    <w:rsid w:val="00F7485F"/>
    <w:rsid w:val="00F75B29"/>
    <w:rsid w:val="00F7681D"/>
    <w:rsid w:val="00F801FE"/>
    <w:rsid w:val="00F80213"/>
    <w:rsid w:val="00F80660"/>
    <w:rsid w:val="00F809A9"/>
    <w:rsid w:val="00F81149"/>
    <w:rsid w:val="00F81832"/>
    <w:rsid w:val="00F81C2C"/>
    <w:rsid w:val="00F81F2A"/>
    <w:rsid w:val="00F8204A"/>
    <w:rsid w:val="00F8258A"/>
    <w:rsid w:val="00F82804"/>
    <w:rsid w:val="00F82DD9"/>
    <w:rsid w:val="00F83493"/>
    <w:rsid w:val="00F83C6B"/>
    <w:rsid w:val="00F846B9"/>
    <w:rsid w:val="00F84E82"/>
    <w:rsid w:val="00F857D9"/>
    <w:rsid w:val="00F85AC3"/>
    <w:rsid w:val="00F86B28"/>
    <w:rsid w:val="00F9027A"/>
    <w:rsid w:val="00F90925"/>
    <w:rsid w:val="00F90B08"/>
    <w:rsid w:val="00F91D14"/>
    <w:rsid w:val="00F93C14"/>
    <w:rsid w:val="00F957F2"/>
    <w:rsid w:val="00F95EF3"/>
    <w:rsid w:val="00F961E4"/>
    <w:rsid w:val="00F96491"/>
    <w:rsid w:val="00F96B0B"/>
    <w:rsid w:val="00F96E0F"/>
    <w:rsid w:val="00F97043"/>
    <w:rsid w:val="00FA022F"/>
    <w:rsid w:val="00FA0C92"/>
    <w:rsid w:val="00FA2E5A"/>
    <w:rsid w:val="00FA2EEE"/>
    <w:rsid w:val="00FA45AE"/>
    <w:rsid w:val="00FA4C96"/>
    <w:rsid w:val="00FA5BDA"/>
    <w:rsid w:val="00FA7873"/>
    <w:rsid w:val="00FB083B"/>
    <w:rsid w:val="00FB12BA"/>
    <w:rsid w:val="00FB1536"/>
    <w:rsid w:val="00FB17A9"/>
    <w:rsid w:val="00FB242A"/>
    <w:rsid w:val="00FB2BF2"/>
    <w:rsid w:val="00FB3D25"/>
    <w:rsid w:val="00FB3F5E"/>
    <w:rsid w:val="00FB4680"/>
    <w:rsid w:val="00FB521C"/>
    <w:rsid w:val="00FB55CF"/>
    <w:rsid w:val="00FB568D"/>
    <w:rsid w:val="00FB573F"/>
    <w:rsid w:val="00FB6667"/>
    <w:rsid w:val="00FB6D01"/>
    <w:rsid w:val="00FB79F6"/>
    <w:rsid w:val="00FC0EBA"/>
    <w:rsid w:val="00FC175B"/>
    <w:rsid w:val="00FC1FC2"/>
    <w:rsid w:val="00FC20C4"/>
    <w:rsid w:val="00FC311C"/>
    <w:rsid w:val="00FC3199"/>
    <w:rsid w:val="00FC3642"/>
    <w:rsid w:val="00FC3A4A"/>
    <w:rsid w:val="00FC3A73"/>
    <w:rsid w:val="00FC4E82"/>
    <w:rsid w:val="00FC5402"/>
    <w:rsid w:val="00FC5AB8"/>
    <w:rsid w:val="00FC67B1"/>
    <w:rsid w:val="00FC709A"/>
    <w:rsid w:val="00FC7529"/>
    <w:rsid w:val="00FC7653"/>
    <w:rsid w:val="00FD11C1"/>
    <w:rsid w:val="00FD2655"/>
    <w:rsid w:val="00FD2A8C"/>
    <w:rsid w:val="00FD35FD"/>
    <w:rsid w:val="00FD39D8"/>
    <w:rsid w:val="00FD3F8D"/>
    <w:rsid w:val="00FD472E"/>
    <w:rsid w:val="00FD5095"/>
    <w:rsid w:val="00FD678A"/>
    <w:rsid w:val="00FD73FB"/>
    <w:rsid w:val="00FE0159"/>
    <w:rsid w:val="00FE065E"/>
    <w:rsid w:val="00FE0A15"/>
    <w:rsid w:val="00FE0D58"/>
    <w:rsid w:val="00FE1014"/>
    <w:rsid w:val="00FE10B3"/>
    <w:rsid w:val="00FE16CD"/>
    <w:rsid w:val="00FE1DA6"/>
    <w:rsid w:val="00FE34AB"/>
    <w:rsid w:val="00FE3BEA"/>
    <w:rsid w:val="00FE53EF"/>
    <w:rsid w:val="00FE5AF8"/>
    <w:rsid w:val="00FE6FE1"/>
    <w:rsid w:val="00FE756D"/>
    <w:rsid w:val="00FF154F"/>
    <w:rsid w:val="00FF1A8F"/>
    <w:rsid w:val="00FF1D6F"/>
    <w:rsid w:val="00FF24F0"/>
    <w:rsid w:val="00FF26C0"/>
    <w:rsid w:val="00FF395B"/>
    <w:rsid w:val="00FF44F7"/>
    <w:rsid w:val="00FF4EE0"/>
    <w:rsid w:val="00FF52F8"/>
    <w:rsid w:val="00FF63A6"/>
    <w:rsid w:val="00FF6F3D"/>
    <w:rsid w:val="0331C1CE"/>
    <w:rsid w:val="04207B4A"/>
    <w:rsid w:val="04BE126D"/>
    <w:rsid w:val="05AE2EB4"/>
    <w:rsid w:val="06C7E812"/>
    <w:rsid w:val="0BF2D2C0"/>
    <w:rsid w:val="0C3BA6FB"/>
    <w:rsid w:val="0F7C078C"/>
    <w:rsid w:val="1A7607DF"/>
    <w:rsid w:val="1C4ED3D3"/>
    <w:rsid w:val="1E3EC374"/>
    <w:rsid w:val="1FDA93D5"/>
    <w:rsid w:val="21996CAA"/>
    <w:rsid w:val="2534176E"/>
    <w:rsid w:val="2605212D"/>
    <w:rsid w:val="26B0CF4F"/>
    <w:rsid w:val="2E6CF35A"/>
    <w:rsid w:val="2FB96FB2"/>
    <w:rsid w:val="31947586"/>
    <w:rsid w:val="33D8A37D"/>
    <w:rsid w:val="34A2D33B"/>
    <w:rsid w:val="353447EE"/>
    <w:rsid w:val="3A7CD698"/>
    <w:rsid w:val="40A6AD4E"/>
    <w:rsid w:val="43734583"/>
    <w:rsid w:val="49839413"/>
    <w:rsid w:val="4CF2EF1D"/>
    <w:rsid w:val="4DAFBC1C"/>
    <w:rsid w:val="4EFD9F5F"/>
    <w:rsid w:val="4F63B6EE"/>
    <w:rsid w:val="51C10DD8"/>
    <w:rsid w:val="51C3EF18"/>
    <w:rsid w:val="5532327F"/>
    <w:rsid w:val="561E392B"/>
    <w:rsid w:val="5725D4FC"/>
    <w:rsid w:val="584DF0EA"/>
    <w:rsid w:val="5C55A3F8"/>
    <w:rsid w:val="5CC60EAC"/>
    <w:rsid w:val="62E5D04E"/>
    <w:rsid w:val="667299D2"/>
    <w:rsid w:val="67289C72"/>
    <w:rsid w:val="67E31C18"/>
    <w:rsid w:val="6833008D"/>
    <w:rsid w:val="69A9D827"/>
    <w:rsid w:val="6B38AA65"/>
    <w:rsid w:val="6D2239ED"/>
    <w:rsid w:val="6E1063C7"/>
    <w:rsid w:val="720E8162"/>
    <w:rsid w:val="7262322C"/>
    <w:rsid w:val="75D6CBF0"/>
    <w:rsid w:val="775FEFFA"/>
    <w:rsid w:val="77B530AF"/>
    <w:rsid w:val="7A208C17"/>
    <w:rsid w:val="7B1F5447"/>
    <w:rsid w:val="7F01D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F61EC"/>
  <w15:chartTrackingRefBased/>
  <w15:docId w15:val="{CB261D6E-BFAA-4F75-B3B5-2582E7C8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2EA"/>
    <w:pPr>
      <w:spacing w:after="320"/>
    </w:pPr>
    <w:rPr>
      <w:color w:val="323232"/>
      <w:sz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B4AA9"/>
    <w:pPr>
      <w:keepNext/>
      <w:keepLines/>
      <w:numPr>
        <w:numId w:val="11"/>
      </w:numPr>
      <w:ind w:left="340" w:hanging="340"/>
      <w:outlineLvl w:val="0"/>
    </w:pPr>
    <w:rPr>
      <w:rFonts w:ascii="Arial" w:eastAsiaTheme="majorEastAsia" w:hAnsi="Arial" w:cstheme="majorBidi"/>
      <w:b/>
      <w:bCs/>
      <w:color w:val="002E65" w:themeColor="text1"/>
      <w:sz w:val="32"/>
      <w:szCs w:val="32"/>
      <w:lang w:val="nl-BE"/>
    </w:rPr>
  </w:style>
  <w:style w:type="paragraph" w:styleId="Heading2">
    <w:name w:val="heading 2"/>
    <w:basedOn w:val="Normal"/>
    <w:next w:val="Normal"/>
    <w:link w:val="Heading2Char"/>
    <w:qFormat/>
    <w:rsid w:val="002B4AA9"/>
    <w:pPr>
      <w:keepNext/>
      <w:keepLines/>
      <w:numPr>
        <w:ilvl w:val="1"/>
        <w:numId w:val="11"/>
      </w:numPr>
      <w:ind w:left="510" w:hanging="510"/>
      <w:outlineLvl w:val="1"/>
    </w:pPr>
    <w:rPr>
      <w:rFonts w:ascii="Arial" w:eastAsiaTheme="majorEastAsia" w:hAnsi="Arial" w:cstheme="majorBidi"/>
      <w:color w:val="002E65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42E47"/>
    <w:pPr>
      <w:keepNext/>
      <w:keepLines/>
      <w:numPr>
        <w:ilvl w:val="2"/>
        <w:numId w:val="11"/>
      </w:numPr>
      <w:outlineLvl w:val="2"/>
    </w:pPr>
    <w:rPr>
      <w:rFonts w:eastAsiaTheme="majorEastAsia" w:cstheme="minorHAnsi"/>
      <w:color w:val="002E65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542E47"/>
    <w:pPr>
      <w:keepNext/>
      <w:keepLines/>
      <w:numPr>
        <w:ilvl w:val="3"/>
        <w:numId w:val="11"/>
      </w:numPr>
      <w:ind w:left="851" w:hanging="851"/>
      <w:outlineLvl w:val="3"/>
    </w:pPr>
    <w:rPr>
      <w:rFonts w:eastAsiaTheme="majorEastAsia" w:cstheme="minorHAnsi"/>
      <w:color w:val="002E65" w:themeColor="text1"/>
      <w:sz w:val="22"/>
      <w:szCs w:val="24"/>
      <w:lang w:val="nl-BE"/>
    </w:rPr>
  </w:style>
  <w:style w:type="paragraph" w:styleId="Heading5">
    <w:name w:val="heading 5"/>
    <w:basedOn w:val="Normal"/>
    <w:next w:val="Normal"/>
    <w:link w:val="Heading5Char"/>
    <w:qFormat/>
    <w:rsid w:val="007E7E29"/>
    <w:pPr>
      <w:keepNext/>
      <w:keepLines/>
      <w:numPr>
        <w:ilvl w:val="4"/>
        <w:numId w:val="11"/>
      </w:numPr>
      <w:ind w:left="1021" w:hanging="1021"/>
      <w:outlineLvl w:val="4"/>
    </w:pPr>
    <w:rPr>
      <w:rFonts w:eastAsiaTheme="majorEastAsia" w:cstheme="minorHAnsi"/>
      <w:color w:val="002E65" w:themeColor="text1"/>
      <w:lang w:val="nl-BE"/>
    </w:rPr>
  </w:style>
  <w:style w:type="paragraph" w:styleId="Heading6">
    <w:name w:val="heading 6"/>
    <w:basedOn w:val="Heading5"/>
    <w:next w:val="Normal"/>
    <w:link w:val="Heading6Char"/>
    <w:uiPriority w:val="9"/>
    <w:unhideWhenUsed/>
    <w:rsid w:val="00A14CF7"/>
    <w:pPr>
      <w:numPr>
        <w:ilvl w:val="5"/>
      </w:numPr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7E7E29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1632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E29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004AA3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E29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004AA3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105"/>
  </w:style>
  <w:style w:type="paragraph" w:styleId="Footer">
    <w:name w:val="footer"/>
    <w:basedOn w:val="Normal"/>
    <w:link w:val="FooterChar"/>
    <w:uiPriority w:val="99"/>
    <w:unhideWhenUsed/>
    <w:qFormat/>
    <w:rsid w:val="00545A3E"/>
    <w:pPr>
      <w:tabs>
        <w:tab w:val="center" w:pos="4536"/>
        <w:tab w:val="right" w:pos="9072"/>
      </w:tabs>
      <w:spacing w:after="0" w:line="240" w:lineRule="auto"/>
    </w:pPr>
    <w:rPr>
      <w:color w:val="002E65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545A3E"/>
    <w:rPr>
      <w:color w:val="002E65" w:themeColor="text2"/>
      <w:sz w:val="16"/>
      <w:lang w:val="en-US"/>
    </w:rPr>
  </w:style>
  <w:style w:type="paragraph" w:styleId="ListParagraph">
    <w:name w:val="List Paragraph"/>
    <w:basedOn w:val="Normal"/>
    <w:uiPriority w:val="34"/>
    <w:qFormat/>
    <w:rsid w:val="007764A8"/>
    <w:pPr>
      <w:numPr>
        <w:numId w:val="8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2B4AA9"/>
    <w:rPr>
      <w:rFonts w:ascii="Arial" w:eastAsiaTheme="majorEastAsia" w:hAnsi="Arial" w:cstheme="majorBidi"/>
      <w:b/>
      <w:bCs/>
      <w:color w:val="002E65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B4AA9"/>
    <w:rPr>
      <w:rFonts w:ascii="Arial" w:eastAsiaTheme="majorEastAsia" w:hAnsi="Arial" w:cstheme="majorBidi"/>
      <w:color w:val="002E65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542E47"/>
    <w:rPr>
      <w:rFonts w:eastAsiaTheme="majorEastAsia" w:cstheme="minorHAnsi"/>
      <w:color w:val="002E65" w:themeColor="text1"/>
      <w:sz w:val="24"/>
      <w:szCs w:val="24"/>
      <w:lang w:val="en-US"/>
    </w:rPr>
  </w:style>
  <w:style w:type="paragraph" w:styleId="Quote">
    <w:name w:val="Quote"/>
    <w:aliases w:val="Quote / Highlight"/>
    <w:basedOn w:val="IntenseQuote"/>
    <w:next w:val="Normal"/>
    <w:link w:val="QuoteChar"/>
    <w:uiPriority w:val="1"/>
    <w:qFormat/>
    <w:rsid w:val="003C0785"/>
    <w:pPr>
      <w:pBdr>
        <w:left w:val="single" w:sz="18" w:space="14" w:color="002E65" w:themeColor="text1"/>
      </w:pBdr>
    </w:pPr>
    <w:rPr>
      <w:color w:val="7575CB" w:themeColor="accent2"/>
      <w:lang w:val="nl-BE"/>
    </w:rPr>
  </w:style>
  <w:style w:type="character" w:customStyle="1" w:styleId="QuoteChar">
    <w:name w:val="Quote Char"/>
    <w:aliases w:val="Quote / Highlight Char"/>
    <w:basedOn w:val="DefaultParagraphFont"/>
    <w:link w:val="Quote"/>
    <w:uiPriority w:val="1"/>
    <w:rsid w:val="001B02EA"/>
    <w:rPr>
      <w:b/>
      <w:iCs/>
      <w:color w:val="7575CB" w:themeColor="accent2"/>
      <w:sz w:val="24"/>
    </w:rPr>
  </w:style>
  <w:style w:type="paragraph" w:styleId="IntenseQuote">
    <w:name w:val="Intense Quote"/>
    <w:aliases w:val="Quote / Highlight 2"/>
    <w:basedOn w:val="Normal"/>
    <w:next w:val="Normal"/>
    <w:link w:val="IntenseQuoteChar"/>
    <w:uiPriority w:val="1"/>
    <w:qFormat/>
    <w:rsid w:val="005B61B7"/>
    <w:pPr>
      <w:pBdr>
        <w:left w:val="single" w:sz="18" w:space="14" w:color="7575CB" w:themeColor="accent2"/>
      </w:pBdr>
      <w:spacing w:after="0"/>
      <w:ind w:left="720"/>
    </w:pPr>
    <w:rPr>
      <w:b/>
      <w:iCs/>
      <w:color w:val="002E65" w:themeColor="text1"/>
      <w:sz w:val="24"/>
    </w:rPr>
  </w:style>
  <w:style w:type="character" w:customStyle="1" w:styleId="IntenseQuoteChar">
    <w:name w:val="Intense Quote Char"/>
    <w:aliases w:val="Quote / Highlight 2 Char"/>
    <w:basedOn w:val="DefaultParagraphFont"/>
    <w:link w:val="IntenseQuote"/>
    <w:uiPriority w:val="1"/>
    <w:rsid w:val="001B02EA"/>
    <w:rPr>
      <w:b/>
      <w:iCs/>
      <w:color w:val="002E65" w:themeColor="text1"/>
      <w:sz w:val="24"/>
      <w:lang w:val="en-US"/>
    </w:rPr>
  </w:style>
  <w:style w:type="character" w:styleId="SubtleReference">
    <w:name w:val="Subtle Reference"/>
    <w:basedOn w:val="DefaultParagraphFont"/>
    <w:uiPriority w:val="31"/>
    <w:qFormat/>
    <w:rsid w:val="003011BD"/>
    <w:rPr>
      <w:smallCaps/>
      <w:color w:val="002E65" w:themeColor="text1"/>
    </w:rPr>
  </w:style>
  <w:style w:type="paragraph" w:styleId="NoSpacing">
    <w:name w:val="No Spacing"/>
    <w:link w:val="NoSpacingChar"/>
    <w:uiPriority w:val="1"/>
    <w:qFormat/>
    <w:rsid w:val="000D75B5"/>
    <w:pPr>
      <w:spacing w:after="0" w:line="240" w:lineRule="auto"/>
    </w:pPr>
    <w:rPr>
      <w:sz w:val="20"/>
    </w:rPr>
  </w:style>
  <w:style w:type="character" w:styleId="IntenseReference">
    <w:name w:val="Intense Reference"/>
    <w:basedOn w:val="DefaultParagraphFont"/>
    <w:uiPriority w:val="32"/>
    <w:qFormat/>
    <w:rsid w:val="003011BD"/>
    <w:rPr>
      <w:b/>
      <w:bCs/>
      <w:smallCaps/>
      <w:color w:val="7575CB" w:themeColor="accent2"/>
      <w:spacing w:val="5"/>
    </w:rPr>
  </w:style>
  <w:style w:type="paragraph" w:styleId="Title">
    <w:name w:val="Title"/>
    <w:basedOn w:val="Normal"/>
    <w:next w:val="CoverSubtitle"/>
    <w:link w:val="TitleChar"/>
    <w:uiPriority w:val="10"/>
    <w:qFormat/>
    <w:rsid w:val="00C82812"/>
    <w:pPr>
      <w:spacing w:line="240" w:lineRule="auto"/>
      <w:contextualSpacing/>
    </w:pPr>
    <w:rPr>
      <w:rFonts w:eastAsiaTheme="majorEastAsia" w:cstheme="majorBidi"/>
      <w:b/>
      <w:bCs/>
      <w:color w:val="7575CB" w:themeColor="accent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812"/>
    <w:rPr>
      <w:rFonts w:eastAsiaTheme="majorEastAsia" w:cstheme="majorBidi"/>
      <w:b/>
      <w:bCs/>
      <w:color w:val="7575CB" w:themeColor="accent2"/>
      <w:spacing w:val="-10"/>
      <w:kern w:val="28"/>
      <w:sz w:val="56"/>
      <w:szCs w:val="56"/>
      <w:lang w:val="en-US"/>
    </w:rPr>
  </w:style>
  <w:style w:type="character" w:customStyle="1" w:styleId="Heading4Char">
    <w:name w:val="Heading 4 Char"/>
    <w:basedOn w:val="DefaultParagraphFont"/>
    <w:link w:val="Heading4"/>
    <w:rsid w:val="00542E47"/>
    <w:rPr>
      <w:rFonts w:eastAsiaTheme="majorEastAsia" w:cstheme="minorHAnsi"/>
      <w:color w:val="002E65" w:themeColor="text1"/>
      <w:szCs w:val="24"/>
    </w:rPr>
  </w:style>
  <w:style w:type="character" w:customStyle="1" w:styleId="Heading5Char">
    <w:name w:val="Heading 5 Char"/>
    <w:basedOn w:val="DefaultParagraphFont"/>
    <w:link w:val="Heading5"/>
    <w:rsid w:val="00CD64D7"/>
    <w:rPr>
      <w:rFonts w:eastAsiaTheme="majorEastAsia" w:cstheme="minorHAnsi"/>
      <w:color w:val="002E65" w:themeColor="text1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14CF7"/>
    <w:rPr>
      <w:rFonts w:eastAsiaTheme="majorEastAsia" w:cstheme="minorHAnsi"/>
      <w:i/>
      <w:iCs/>
      <w:color w:val="002E65" w:themeColor="text1"/>
      <w:sz w:val="20"/>
      <w:lang w:val="en-US"/>
    </w:rPr>
  </w:style>
  <w:style w:type="paragraph" w:styleId="Subtitle">
    <w:name w:val="Subtitle"/>
    <w:basedOn w:val="Heading4"/>
    <w:next w:val="Normal"/>
    <w:link w:val="SubtitleChar"/>
    <w:uiPriority w:val="11"/>
    <w:rsid w:val="00A14CF7"/>
  </w:style>
  <w:style w:type="character" w:customStyle="1" w:styleId="SubtitleChar">
    <w:name w:val="Subtitle Char"/>
    <w:basedOn w:val="DefaultParagraphFont"/>
    <w:link w:val="Subtitle"/>
    <w:uiPriority w:val="11"/>
    <w:rsid w:val="00A14CF7"/>
    <w:rPr>
      <w:rFonts w:eastAsiaTheme="majorEastAsia" w:cstheme="minorHAnsi"/>
      <w:color w:val="002E65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1B02EA"/>
    <w:rPr>
      <w:i/>
      <w:iCs/>
      <w:color w:val="002E65" w:themeColor="text1"/>
    </w:rPr>
  </w:style>
  <w:style w:type="character" w:styleId="IntenseEmphasis">
    <w:name w:val="Intense Emphasis"/>
    <w:basedOn w:val="DefaultParagraphFont"/>
    <w:uiPriority w:val="21"/>
    <w:rsid w:val="00A14CF7"/>
    <w:rPr>
      <w:i/>
      <w:iCs/>
      <w:color w:val="002E65" w:themeColor="accent1"/>
    </w:rPr>
  </w:style>
  <w:style w:type="paragraph" w:customStyle="1" w:styleId="Introduction">
    <w:name w:val="Introduction"/>
    <w:basedOn w:val="Normal"/>
    <w:uiPriority w:val="1"/>
    <w:qFormat/>
    <w:rsid w:val="00C82812"/>
    <w:pPr>
      <w:spacing w:after="560"/>
    </w:pPr>
    <w:rPr>
      <w:b/>
      <w:bCs/>
      <w:color w:val="002E65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CD64D7"/>
    <w:pPr>
      <w:numPr>
        <w:numId w:val="0"/>
      </w:numPr>
      <w:spacing w:before="240" w:after="240"/>
      <w:outlineLvl w:val="9"/>
    </w:pPr>
    <w:rPr>
      <w:rFonts w:asciiTheme="majorHAnsi" w:hAnsiTheme="majorHAnsi"/>
      <w:bCs w:val="0"/>
      <w:color w:val="00224B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805E52"/>
    <w:pPr>
      <w:spacing w:before="120" w:after="120"/>
    </w:pPr>
    <w:rPr>
      <w:rFonts w:cstheme="minorHAnsi"/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83C80"/>
    <w:pPr>
      <w:spacing w:after="0"/>
      <w:ind w:left="200"/>
    </w:pPr>
    <w:rPr>
      <w:rFonts w:cstheme="minorHAnsi"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E60B8"/>
    <w:pPr>
      <w:spacing w:after="0"/>
      <w:ind w:left="400"/>
    </w:pPr>
    <w:rPr>
      <w:rFonts w:cstheme="minorHAnsi"/>
      <w:i/>
      <w:iCs/>
      <w:szCs w:val="20"/>
    </w:rPr>
  </w:style>
  <w:style w:type="character" w:styleId="Hyperlink">
    <w:name w:val="Hyperlink"/>
    <w:basedOn w:val="DefaultParagraphFont"/>
    <w:uiPriority w:val="99"/>
    <w:unhideWhenUsed/>
    <w:rsid w:val="003C0785"/>
    <w:rPr>
      <w:color w:val="006CA9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011BD"/>
    <w:rPr>
      <w:b/>
      <w:i w:val="0"/>
      <w:iCs/>
      <w:color w:val="002E65" w:themeColor="text1"/>
      <w:sz w:val="20"/>
    </w:rPr>
  </w:style>
  <w:style w:type="table" w:styleId="TableGrid">
    <w:name w:val="Table Grid"/>
    <w:basedOn w:val="TableNormal"/>
    <w:uiPriority w:val="39"/>
    <w:rsid w:val="00D46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D46080"/>
    <w:pPr>
      <w:spacing w:after="0" w:line="240" w:lineRule="auto"/>
    </w:pPr>
    <w:tblPr>
      <w:tblStyleRowBandSize w:val="1"/>
      <w:tblStyleColBandSize w:val="1"/>
      <w:tblBorders>
        <w:top w:val="single" w:sz="4" w:space="0" w:color="EA9A9E" w:themeColor="accent5" w:themeTint="66"/>
        <w:left w:val="single" w:sz="4" w:space="0" w:color="EA9A9E" w:themeColor="accent5" w:themeTint="66"/>
        <w:bottom w:val="single" w:sz="4" w:space="0" w:color="EA9A9E" w:themeColor="accent5" w:themeTint="66"/>
        <w:right w:val="single" w:sz="4" w:space="0" w:color="EA9A9E" w:themeColor="accent5" w:themeTint="66"/>
        <w:insideH w:val="single" w:sz="4" w:space="0" w:color="EA9A9E" w:themeColor="accent5" w:themeTint="66"/>
        <w:insideV w:val="single" w:sz="4" w:space="0" w:color="EA9A9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F696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F696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2">
    <w:name w:val="List Table 6 Colorful Accent 2"/>
    <w:basedOn w:val="TableNormal"/>
    <w:uiPriority w:val="51"/>
    <w:rsid w:val="00D46080"/>
    <w:pPr>
      <w:spacing w:after="0" w:line="240" w:lineRule="auto"/>
    </w:pPr>
    <w:rPr>
      <w:color w:val="4141AE" w:themeColor="accent2" w:themeShade="BF"/>
    </w:rPr>
    <w:tblPr>
      <w:tblStyleRowBandSize w:val="1"/>
      <w:tblStyleColBandSize w:val="1"/>
      <w:tblBorders>
        <w:top w:val="single" w:sz="4" w:space="0" w:color="7575CB" w:themeColor="accent2"/>
        <w:bottom w:val="single" w:sz="4" w:space="0" w:color="7575CB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575CB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575C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E3F4" w:themeFill="accent2" w:themeFillTint="33"/>
      </w:tcPr>
    </w:tblStylePr>
    <w:tblStylePr w:type="band1Horz">
      <w:tblPr/>
      <w:tcPr>
        <w:shd w:val="clear" w:color="auto" w:fill="E3E3F4" w:themeFill="accent2" w:themeFillTint="33"/>
      </w:tcPr>
    </w:tblStylePr>
  </w:style>
  <w:style w:type="table" w:customStyle="1" w:styleId="UATable">
    <w:name w:val="UA Table"/>
    <w:basedOn w:val="TableNormal"/>
    <w:uiPriority w:val="99"/>
    <w:rsid w:val="000D75B5"/>
    <w:pPr>
      <w:spacing w:after="0" w:line="240" w:lineRule="auto"/>
    </w:pPr>
    <w:rPr>
      <w:color w:val="000000"/>
      <w:sz w:val="20"/>
    </w:rPr>
    <w:tblPr>
      <w:tblCellMar>
        <w:top w:w="170" w:type="dxa"/>
        <w:left w:w="0" w:type="dxa"/>
        <w:bottom w:w="170" w:type="dxa"/>
        <w:right w:w="0" w:type="dxa"/>
      </w:tblCellMar>
    </w:tblPr>
    <w:tcPr>
      <w:vAlign w:val="center"/>
    </w:tcPr>
    <w:tblStylePr w:type="firstRow">
      <w:rPr>
        <w:rFonts w:asciiTheme="minorHAnsi" w:hAnsiTheme="minorHAnsi"/>
        <w:b/>
        <w:color w:val="002E65" w:themeColor="text1"/>
        <w:sz w:val="20"/>
      </w:rPr>
      <w:tblPr/>
      <w:tcPr>
        <w:tcBorders>
          <w:bottom w:val="single" w:sz="18" w:space="0" w:color="7575CB" w:themeColor="accent2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70EE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D5071"/>
    <w:pPr>
      <w:spacing w:after="200" w:line="240" w:lineRule="auto"/>
    </w:pPr>
    <w:rPr>
      <w:i/>
      <w:iCs/>
      <w:color w:val="002E65" w:themeColor="text2"/>
      <w:sz w:val="18"/>
      <w:szCs w:val="18"/>
    </w:rPr>
  </w:style>
  <w:style w:type="table" w:customStyle="1" w:styleId="UATable2">
    <w:name w:val="UA Table 2"/>
    <w:basedOn w:val="TableNormal"/>
    <w:uiPriority w:val="99"/>
    <w:rsid w:val="006542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</w:tblBorders>
      <w:tblCellMar>
        <w:top w:w="113" w:type="dxa"/>
        <w:bottom w:w="113" w:type="dxa"/>
      </w:tblCellMar>
    </w:tblPr>
    <w:tblStylePr w:type="firstRow">
      <w:rPr>
        <w:rFonts w:asciiTheme="minorHAnsi" w:hAnsiTheme="minorHAnsi"/>
        <w:b/>
        <w:color w:val="002E65" w:themeColor="text1"/>
      </w:rPr>
    </w:tblStylePr>
  </w:style>
  <w:style w:type="character" w:customStyle="1" w:styleId="CompanyInformationChar">
    <w:name w:val="Company Information Char"/>
    <w:basedOn w:val="DefaultParagraphFont"/>
    <w:link w:val="Bedrijfsgegevens"/>
    <w:uiPriority w:val="2"/>
    <w:rsid w:val="00CD64D7"/>
    <w:rPr>
      <w:rFonts w:cs="Verdana"/>
      <w:color w:val="808080"/>
      <w:sz w:val="15"/>
      <w:szCs w:val="15"/>
      <w:lang w:val="nl-NL" w:eastAsia="nl-NL" w:bidi="nl-NL"/>
    </w:rPr>
  </w:style>
  <w:style w:type="paragraph" w:customStyle="1" w:styleId="Bedrijfsgegevens">
    <w:name w:val="Bedrijfsgegevens"/>
    <w:basedOn w:val="Normal"/>
    <w:link w:val="CompanyInformationChar"/>
    <w:uiPriority w:val="2"/>
    <w:rsid w:val="00C61F7F"/>
    <w:pPr>
      <w:spacing w:after="0" w:line="240" w:lineRule="auto"/>
    </w:pPr>
    <w:rPr>
      <w:rFonts w:cs="Verdana"/>
      <w:color w:val="808080"/>
      <w:sz w:val="15"/>
      <w:szCs w:val="15"/>
      <w:lang w:val="nl-NL" w:eastAsia="nl-NL" w:bidi="nl-NL"/>
    </w:rPr>
  </w:style>
  <w:style w:type="paragraph" w:customStyle="1" w:styleId="CompanyInformationItalic">
    <w:name w:val="Company Information Italic"/>
    <w:basedOn w:val="Normal"/>
    <w:link w:val="Tekensvoorbedrijfsgegevenscursief"/>
    <w:uiPriority w:val="2"/>
    <w:rsid w:val="00C61F7F"/>
    <w:pPr>
      <w:spacing w:after="0" w:line="312" w:lineRule="auto"/>
    </w:pPr>
    <w:rPr>
      <w:rFonts w:ascii="Verdana" w:eastAsia="Times New Roman" w:hAnsi="Verdana" w:cs="Verdana"/>
      <w:color w:val="auto"/>
      <w:sz w:val="17"/>
      <w:szCs w:val="17"/>
      <w:lang w:val="nl-NL" w:eastAsia="nl-NL"/>
    </w:rPr>
  </w:style>
  <w:style w:type="character" w:customStyle="1" w:styleId="Tekensvoorbedrijfsgegevenscursief">
    <w:name w:val="Tekens voor bedrijfsgegevens cursief"/>
    <w:basedOn w:val="DefaultParagraphFont"/>
    <w:link w:val="CompanyInformationItalic"/>
    <w:uiPriority w:val="2"/>
    <w:locked/>
    <w:rsid w:val="00CD64D7"/>
    <w:rPr>
      <w:rFonts w:ascii="Verdana" w:eastAsia="Times New Roman" w:hAnsi="Verdana" w:cs="Verdana"/>
      <w:sz w:val="17"/>
      <w:szCs w:val="17"/>
      <w:lang w:val="nl-NL" w:eastAsia="nl-NL"/>
    </w:rPr>
  </w:style>
  <w:style w:type="table" w:customStyle="1" w:styleId="TabelNormaal">
    <w:name w:val="Tabel Normaal"/>
    <w:semiHidden/>
    <w:rsid w:val="00C61F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Cover">
    <w:name w:val="Header Cover"/>
    <w:basedOn w:val="NoSpacing"/>
    <w:uiPriority w:val="2"/>
    <w:qFormat/>
    <w:rsid w:val="003356AD"/>
    <w:rPr>
      <w:sz w:val="16"/>
    </w:rPr>
  </w:style>
  <w:style w:type="paragraph" w:customStyle="1" w:styleId="CoverSubtitle">
    <w:name w:val="Cover Subtitle"/>
    <w:basedOn w:val="Heading1"/>
    <w:uiPriority w:val="2"/>
    <w:qFormat/>
    <w:rsid w:val="0062635B"/>
  </w:style>
  <w:style w:type="paragraph" w:customStyle="1" w:styleId="Body">
    <w:name w:val="Body"/>
    <w:basedOn w:val="Normal"/>
    <w:link w:val="BodyChar"/>
    <w:autoRedefine/>
    <w:qFormat/>
    <w:rsid w:val="005561E3"/>
    <w:pPr>
      <w:spacing w:after="240" w:line="240" w:lineRule="auto"/>
      <w:jc w:val="both"/>
    </w:pPr>
    <w:rPr>
      <w:rFonts w:ascii="Arial" w:hAnsi="Arial" w:cs="Arial"/>
      <w:color w:val="080808"/>
      <w:sz w:val="24"/>
      <w:szCs w:val="24"/>
      <w:shd w:val="clear" w:color="auto" w:fill="FFFFFF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1E60B8"/>
    <w:pPr>
      <w:spacing w:after="0"/>
      <w:ind w:left="60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83C80"/>
    <w:pPr>
      <w:spacing w:after="0"/>
      <w:ind w:left="800"/>
    </w:pPr>
    <w:rPr>
      <w:rFonts w:cstheme="minorHAnsi"/>
      <w:sz w:val="18"/>
      <w:szCs w:val="18"/>
    </w:rPr>
  </w:style>
  <w:style w:type="paragraph" w:customStyle="1" w:styleId="TitelmetkaderFaculteitskleur">
    <w:name w:val="Titel met kader Faculteitskleur"/>
    <w:basedOn w:val="Body"/>
    <w:uiPriority w:val="2"/>
    <w:qFormat/>
    <w:rsid w:val="00463468"/>
    <w:pPr>
      <w:framePr w:wrap="around" w:hAnchor="text"/>
    </w:pPr>
    <w:rPr>
      <w:bCs/>
      <w:color w:val="FFFFFF" w:themeColor="background1"/>
      <w:sz w:val="56"/>
      <w:szCs w:val="56"/>
      <w:bdr w:val="single" w:sz="36" w:space="0" w:color="7575CB" w:themeColor="accent2"/>
      <w:shd w:val="clear" w:color="auto" w:fill="7575CB" w:themeFill="accent2"/>
      <w:lang w:val="en-US"/>
    </w:rPr>
  </w:style>
  <w:style w:type="paragraph" w:customStyle="1" w:styleId="TitelmetfaculteitskleurBold">
    <w:name w:val="Titel met faculteitskleur Bold"/>
    <w:basedOn w:val="TitelmetkaderFaculteitskleur"/>
    <w:next w:val="Body"/>
    <w:uiPriority w:val="2"/>
    <w:qFormat/>
    <w:rsid w:val="00D55BF0"/>
    <w:pPr>
      <w:framePr w:wrap="around"/>
      <w:suppressAutoHyphens/>
    </w:pPr>
    <w:rPr>
      <w:rFonts w:ascii="Calibri" w:hAnsi="Calibri" w:cstheme="minorHAnsi"/>
      <w:b/>
    </w:rPr>
  </w:style>
  <w:style w:type="paragraph" w:customStyle="1" w:styleId="Naamstudent">
    <w:name w:val="Naam student"/>
    <w:basedOn w:val="CoverSubtitle"/>
    <w:uiPriority w:val="2"/>
    <w:qFormat/>
    <w:rsid w:val="001E60B8"/>
    <w:pPr>
      <w:numPr>
        <w:numId w:val="0"/>
      </w:numPr>
      <w:spacing w:line="240" w:lineRule="auto"/>
      <w:ind w:left="851" w:hanging="851"/>
      <w:outlineLvl w:val="9"/>
    </w:pPr>
    <w:rPr>
      <w:rFonts w:eastAsia="Calibri"/>
      <w:bCs w:val="0"/>
      <w:color w:val="auto"/>
      <w:sz w:val="36"/>
      <w:szCs w:val="48"/>
    </w:rPr>
  </w:style>
  <w:style w:type="character" w:styleId="Strong">
    <w:name w:val="Strong"/>
    <w:basedOn w:val="DefaultParagraphFont"/>
    <w:uiPriority w:val="22"/>
    <w:qFormat/>
    <w:rsid w:val="00A47803"/>
    <w:rPr>
      <w:b/>
      <w:bCs/>
    </w:rPr>
  </w:style>
  <w:style w:type="paragraph" w:customStyle="1" w:styleId="Academiejaar">
    <w:name w:val="Academiejaar"/>
    <w:basedOn w:val="Normal"/>
    <w:next w:val="Normal"/>
    <w:uiPriority w:val="2"/>
    <w:qFormat/>
    <w:rsid w:val="00A47803"/>
    <w:pPr>
      <w:suppressAutoHyphens/>
      <w:spacing w:after="0"/>
      <w:jc w:val="right"/>
    </w:pPr>
    <w:rPr>
      <w:color w:val="auto"/>
      <w:sz w:val="24"/>
      <w:szCs w:val="24"/>
      <w:lang w:val="nl-BE"/>
    </w:rPr>
  </w:style>
  <w:style w:type="paragraph" w:customStyle="1" w:styleId="Jaartallen">
    <w:name w:val="Jaartallen"/>
    <w:basedOn w:val="Academiejaar"/>
    <w:next w:val="Normal"/>
    <w:uiPriority w:val="1"/>
    <w:qFormat/>
    <w:rsid w:val="00A47803"/>
    <w:pPr>
      <w:spacing w:line="240" w:lineRule="auto"/>
    </w:pPr>
    <w:rPr>
      <w:sz w:val="28"/>
      <w:szCs w:val="28"/>
      <w:lang w:val="en-GB"/>
    </w:rPr>
  </w:style>
  <w:style w:type="paragraph" w:customStyle="1" w:styleId="NaamDepartement">
    <w:name w:val="Naam Departement"/>
    <w:basedOn w:val="Normal"/>
    <w:next w:val="Body"/>
    <w:uiPriority w:val="2"/>
    <w:qFormat/>
    <w:rsid w:val="00F82804"/>
    <w:pPr>
      <w:suppressAutoHyphens/>
      <w:spacing w:line="240" w:lineRule="auto"/>
    </w:pPr>
    <w:rPr>
      <w:rFonts w:ascii="Calibri" w:hAnsi="Calibri"/>
      <w:b/>
      <w:color w:val="auto"/>
      <w:sz w:val="28"/>
      <w:szCs w:val="28"/>
    </w:rPr>
  </w:style>
  <w:style w:type="paragraph" w:customStyle="1" w:styleId="Tekstcover">
    <w:name w:val="Tekst cover"/>
    <w:basedOn w:val="Normal"/>
    <w:uiPriority w:val="2"/>
    <w:qFormat/>
    <w:rsid w:val="00B81599"/>
    <w:pPr>
      <w:keepLines/>
      <w:suppressAutoHyphens/>
      <w:spacing w:after="0"/>
    </w:pPr>
    <w:rPr>
      <w:sz w:val="24"/>
      <w:lang w:val="nl-BE"/>
    </w:rPr>
  </w:style>
  <w:style w:type="paragraph" w:customStyle="1" w:styleId="Naampromotorenenco">
    <w:name w:val="Naam promotoren en co"/>
    <w:basedOn w:val="Normal"/>
    <w:uiPriority w:val="2"/>
    <w:qFormat/>
    <w:rsid w:val="00F82804"/>
    <w:pPr>
      <w:suppressAutoHyphens/>
      <w:spacing w:after="0" w:line="240" w:lineRule="auto"/>
    </w:pPr>
    <w:rPr>
      <w:b/>
      <w:bCs/>
      <w:color w:val="auto"/>
      <w:sz w:val="24"/>
      <w:szCs w:val="24"/>
      <w:lang w:val="nl-B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2ACA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2ACA"/>
    <w:rPr>
      <w:color w:val="323232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2AC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2ACA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2ACA"/>
    <w:rPr>
      <w:color w:val="323232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2ACA"/>
    <w:rPr>
      <w:vertAlign w:val="superscri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E29"/>
    <w:rPr>
      <w:rFonts w:asciiTheme="majorHAnsi" w:eastAsiaTheme="majorEastAsia" w:hAnsiTheme="majorHAnsi" w:cstheme="majorBidi"/>
      <w:i/>
      <w:iCs/>
      <w:color w:val="001632" w:themeColor="accent1" w:themeShade="7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E29"/>
    <w:rPr>
      <w:rFonts w:asciiTheme="majorHAnsi" w:eastAsiaTheme="majorEastAsia" w:hAnsiTheme="majorHAnsi" w:cstheme="majorBidi"/>
      <w:color w:val="004AA3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E29"/>
    <w:rPr>
      <w:rFonts w:asciiTheme="majorHAnsi" w:eastAsiaTheme="majorEastAsia" w:hAnsiTheme="majorHAnsi" w:cstheme="majorBidi"/>
      <w:i/>
      <w:iCs/>
      <w:color w:val="004AA3" w:themeColor="text1" w:themeTint="D8"/>
      <w:sz w:val="21"/>
      <w:szCs w:val="21"/>
      <w:lang w:val="en-US"/>
    </w:rPr>
  </w:style>
  <w:style w:type="character" w:customStyle="1" w:styleId="Cursief">
    <w:name w:val="Cursief"/>
    <w:basedOn w:val="DefaultParagraphFont"/>
    <w:uiPriority w:val="1"/>
    <w:qFormat/>
    <w:rsid w:val="00376CF4"/>
    <w:rPr>
      <w:i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8477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1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16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16C"/>
    <w:rPr>
      <w:color w:val="32323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16C"/>
    <w:rPr>
      <w:b/>
      <w:bCs/>
      <w:color w:val="323232"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116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6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2585E"/>
    <w:rPr>
      <w:sz w:val="20"/>
    </w:rPr>
  </w:style>
  <w:style w:type="paragraph" w:customStyle="1" w:styleId="EndNoteBibliography">
    <w:name w:val="EndNote Bibliography"/>
    <w:basedOn w:val="Normal"/>
    <w:link w:val="EndNoteBibliographyChar"/>
    <w:rsid w:val="00925375"/>
    <w:pPr>
      <w:spacing w:after="200" w:line="480" w:lineRule="auto"/>
    </w:pPr>
    <w:rPr>
      <w:rFonts w:ascii="Arial" w:hAnsi="Arial" w:cs="Arial"/>
      <w:noProof/>
      <w:color w:val="auto"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925375"/>
    <w:rPr>
      <w:rFonts w:ascii="Arial" w:hAnsi="Arial" w:cs="Arial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FF"/>
    <w:pPr>
      <w:spacing w:after="0" w:line="240" w:lineRule="auto"/>
    </w:pPr>
    <w:rPr>
      <w:rFonts w:ascii="Tahoma" w:hAnsi="Tahoma" w:cs="Tahoma"/>
      <w:color w:val="auto"/>
      <w:sz w:val="16"/>
      <w:szCs w:val="16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FF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l"/>
    <w:rsid w:val="007F2884"/>
    <w:pP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lang w:val="en-GB"/>
    </w:rPr>
  </w:style>
  <w:style w:type="paragraph" w:customStyle="1" w:styleId="TableTitle">
    <w:name w:val="TableTitle"/>
    <w:basedOn w:val="Normal"/>
    <w:rsid w:val="007F2884"/>
    <w:pP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lang w:val="en-GB"/>
    </w:rPr>
  </w:style>
  <w:style w:type="character" w:customStyle="1" w:styleId="URL">
    <w:name w:val="URL"/>
    <w:basedOn w:val="DefaultParagraphFont"/>
    <w:rsid w:val="007F2884"/>
    <w:rPr>
      <w:color w:val="666699"/>
    </w:rPr>
  </w:style>
  <w:style w:type="paragraph" w:customStyle="1" w:styleId="TableHeader">
    <w:name w:val="TableHeader"/>
    <w:basedOn w:val="Normal"/>
    <w:rsid w:val="007F2884"/>
    <w:pP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lang w:val="en-GB"/>
    </w:rPr>
  </w:style>
  <w:style w:type="paragraph" w:customStyle="1" w:styleId="TableSubHead">
    <w:name w:val="TableSubHead"/>
    <w:basedOn w:val="TableHeader"/>
    <w:rsid w:val="007F2884"/>
  </w:style>
  <w:style w:type="paragraph" w:customStyle="1" w:styleId="EndNoteBibliographyTitle">
    <w:name w:val="EndNote Bibliography Title"/>
    <w:basedOn w:val="Normal"/>
    <w:link w:val="EndNoteBibliographyTitleChar"/>
    <w:rsid w:val="00F9704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BodyChar">
    <w:name w:val="Body Char"/>
    <w:basedOn w:val="DefaultParagraphFont"/>
    <w:link w:val="Body"/>
    <w:rsid w:val="005561E3"/>
    <w:rPr>
      <w:rFonts w:ascii="Arial" w:hAnsi="Arial" w:cs="Arial"/>
      <w:color w:val="080808"/>
      <w:sz w:val="24"/>
      <w:szCs w:val="24"/>
      <w:lang w:val="en-GB"/>
    </w:rPr>
  </w:style>
  <w:style w:type="character" w:customStyle="1" w:styleId="EndNoteBibliographyTitleChar">
    <w:name w:val="EndNote Bibliography Title Char"/>
    <w:basedOn w:val="BodyChar"/>
    <w:link w:val="EndNoteBibliographyTitle"/>
    <w:rsid w:val="00F97043"/>
    <w:rPr>
      <w:rFonts w:ascii="Arial" w:hAnsi="Arial" w:cs="Arial"/>
      <w:b w:val="0"/>
      <w:bCs w:val="0"/>
      <w:i w:val="0"/>
      <w:iCs w:val="0"/>
      <w:noProof/>
      <w:color w:val="323232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D18F4"/>
    <w:rPr>
      <w:color w:val="B10097" w:themeColor="followedHyperlink"/>
      <w:u w:val="single"/>
    </w:rPr>
  </w:style>
  <w:style w:type="character" w:customStyle="1" w:styleId="stratlabel">
    <w:name w:val="stratlabel"/>
    <w:basedOn w:val="DefaultParagraphFont"/>
    <w:rsid w:val="00644A4B"/>
  </w:style>
  <w:style w:type="character" w:customStyle="1" w:styleId="stratn">
    <w:name w:val="stratn"/>
    <w:basedOn w:val="DefaultParagraphFont"/>
    <w:rsid w:val="00644A4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54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54EB"/>
    <w:rPr>
      <w:rFonts w:ascii="Courier New" w:eastAsia="Times New Roman" w:hAnsi="Courier New" w:cs="Courier New"/>
      <w:sz w:val="20"/>
      <w:szCs w:val="20"/>
    </w:rPr>
  </w:style>
  <w:style w:type="character" w:customStyle="1" w:styleId="gnd-iwgdo3b">
    <w:name w:val="gnd-iwgdo3b"/>
    <w:basedOn w:val="DefaultParagraphFont"/>
    <w:rsid w:val="001854EB"/>
  </w:style>
  <w:style w:type="character" w:customStyle="1" w:styleId="gnd-iwgdn2b">
    <w:name w:val="gnd-iwgdn2b"/>
    <w:basedOn w:val="DefaultParagraphFont"/>
    <w:rsid w:val="001854EB"/>
  </w:style>
  <w:style w:type="character" w:customStyle="1" w:styleId="gnd-iwgdh3b">
    <w:name w:val="gnd-iwgdh3b"/>
    <w:basedOn w:val="DefaultParagraphFont"/>
    <w:rsid w:val="001854EB"/>
  </w:style>
  <w:style w:type="table" w:styleId="GridTable1Light">
    <w:name w:val="Grid Table 1 Light"/>
    <w:basedOn w:val="TableNormal"/>
    <w:uiPriority w:val="46"/>
    <w:rsid w:val="001D2B92"/>
    <w:pPr>
      <w:spacing w:after="0" w:line="240" w:lineRule="auto"/>
    </w:pPr>
    <w:tblPr>
      <w:tblStyleRowBandSize w:val="1"/>
      <w:tblStyleColBandSize w:val="1"/>
      <w:tblBorders>
        <w:top w:val="single" w:sz="4" w:space="0" w:color="5BA5FF" w:themeColor="text1" w:themeTint="66"/>
        <w:left w:val="single" w:sz="4" w:space="0" w:color="5BA5FF" w:themeColor="text1" w:themeTint="66"/>
        <w:bottom w:val="single" w:sz="4" w:space="0" w:color="5BA5FF" w:themeColor="text1" w:themeTint="66"/>
        <w:right w:val="single" w:sz="4" w:space="0" w:color="5BA5FF" w:themeColor="text1" w:themeTint="66"/>
        <w:insideH w:val="single" w:sz="4" w:space="0" w:color="5BA5FF" w:themeColor="text1" w:themeTint="66"/>
        <w:insideV w:val="single" w:sz="4" w:space="0" w:color="5BA5FF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979F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979F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nd-iwgdb3b">
    <w:name w:val="gnd-iwgdb3b"/>
    <w:basedOn w:val="DefaultParagraphFont"/>
    <w:rsid w:val="007052D1"/>
  </w:style>
  <w:style w:type="table" w:styleId="PlainTable5">
    <w:name w:val="Plain Table 5"/>
    <w:basedOn w:val="TableNormal"/>
    <w:uiPriority w:val="45"/>
    <w:rsid w:val="000A52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18FF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18FF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18FF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18FF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2">
    <w:name w:val="Grid Table 2 Accent 2"/>
    <w:basedOn w:val="TableNormal"/>
    <w:uiPriority w:val="47"/>
    <w:rsid w:val="000A5228"/>
    <w:pPr>
      <w:spacing w:after="0" w:line="240" w:lineRule="auto"/>
    </w:pPr>
    <w:tblPr>
      <w:tblStyleRowBandSize w:val="1"/>
      <w:tblStyleColBandSize w:val="1"/>
      <w:tblBorders>
        <w:top w:val="single" w:sz="2" w:space="0" w:color="ACACDF" w:themeColor="accent2" w:themeTint="99"/>
        <w:bottom w:val="single" w:sz="2" w:space="0" w:color="ACACDF" w:themeColor="accent2" w:themeTint="99"/>
        <w:insideH w:val="single" w:sz="2" w:space="0" w:color="ACACDF" w:themeColor="accent2" w:themeTint="99"/>
        <w:insideV w:val="single" w:sz="2" w:space="0" w:color="ACACD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CACD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CACD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E3F4" w:themeFill="accent2" w:themeFillTint="33"/>
      </w:tcPr>
    </w:tblStylePr>
    <w:tblStylePr w:type="band1Horz">
      <w:tblPr/>
      <w:tcPr>
        <w:shd w:val="clear" w:color="auto" w:fill="E3E3F4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D23B90"/>
    <w:pPr>
      <w:spacing w:after="0"/>
      <w:ind w:left="10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23B90"/>
    <w:pPr>
      <w:spacing w:after="0"/>
      <w:ind w:left="120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23B90"/>
    <w:pPr>
      <w:spacing w:after="0"/>
      <w:ind w:left="140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23B90"/>
    <w:pPr>
      <w:spacing w:after="0"/>
      <w:ind w:left="1600"/>
    </w:pPr>
    <w:rPr>
      <w:rFonts w:cstheme="minorHAnsi"/>
      <w:sz w:val="18"/>
      <w:szCs w:val="18"/>
    </w:rPr>
  </w:style>
  <w:style w:type="table" w:styleId="PlainTable1">
    <w:name w:val="Plain Table 1"/>
    <w:basedOn w:val="TableNormal"/>
    <w:uiPriority w:val="41"/>
    <w:rsid w:val="00BB57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B57A0"/>
    <w:pPr>
      <w:spacing w:after="0" w:line="240" w:lineRule="auto"/>
    </w:pPr>
    <w:tblPr>
      <w:tblStyleRowBandSize w:val="1"/>
      <w:tblStyleColBandSize w:val="1"/>
      <w:tblBorders>
        <w:top w:val="single" w:sz="4" w:space="0" w:color="318FFF" w:themeColor="text1" w:themeTint="80"/>
        <w:bottom w:val="single" w:sz="4" w:space="0" w:color="318FF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318FF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318FF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318FFF" w:themeColor="text1" w:themeTint="80"/>
          <w:right w:val="single" w:sz="4" w:space="0" w:color="318FFF" w:themeColor="text1" w:themeTint="80"/>
        </w:tcBorders>
      </w:tcPr>
    </w:tblStylePr>
    <w:tblStylePr w:type="band2Vert">
      <w:tblPr/>
      <w:tcPr>
        <w:tcBorders>
          <w:left w:val="single" w:sz="4" w:space="0" w:color="318FFF" w:themeColor="text1" w:themeTint="80"/>
          <w:right w:val="single" w:sz="4" w:space="0" w:color="318FFF" w:themeColor="text1" w:themeTint="80"/>
        </w:tcBorders>
      </w:tcPr>
    </w:tblStylePr>
    <w:tblStylePr w:type="band1Horz">
      <w:tblPr/>
      <w:tcPr>
        <w:tcBorders>
          <w:top w:val="single" w:sz="4" w:space="0" w:color="318FFF" w:themeColor="text1" w:themeTint="80"/>
          <w:bottom w:val="single" w:sz="4" w:space="0" w:color="318FFF" w:themeColor="text1" w:themeTint="80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D91E39"/>
    <w:pPr>
      <w:spacing w:after="0" w:line="240" w:lineRule="auto"/>
    </w:pPr>
    <w:rPr>
      <w:color w:val="F2F2F2" w:themeColor="background1" w:themeShade="F2"/>
    </w:rPr>
    <w:tblPr>
      <w:tblStyleRowBandSize w:val="1"/>
      <w:tblStyleColBandSize w:val="1"/>
      <w:tblBorders>
        <w:top w:val="single" w:sz="4" w:space="0" w:color="002E65" w:themeColor="accent1"/>
        <w:bottom w:val="single" w:sz="4" w:space="0" w:color="002E6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2E6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2E6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D2FF" w:themeFill="accent1" w:themeFillTint="33"/>
      </w:tcPr>
    </w:tblStylePr>
    <w:tblStylePr w:type="band1Horz">
      <w:tblPr/>
      <w:tcPr>
        <w:shd w:val="clear" w:color="auto" w:fill="ADD2FF" w:themeFill="accent1" w:themeFillTint="33"/>
      </w:tcPr>
    </w:tblStylePr>
  </w:style>
  <w:style w:type="table" w:styleId="TableGridLight">
    <w:name w:val="Grid Table Light"/>
    <w:basedOn w:val="TableNormal"/>
    <w:uiPriority w:val="40"/>
    <w:rsid w:val="00BB57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A81539"/>
    <w:pPr>
      <w:spacing w:after="0" w:line="240" w:lineRule="auto"/>
    </w:pPr>
    <w:rPr>
      <w:color w:val="002E65" w:themeColor="text1"/>
    </w:rPr>
    <w:tblPr>
      <w:tblStyleRowBandSize w:val="1"/>
      <w:tblStyleColBandSize w:val="1"/>
      <w:tblBorders>
        <w:top w:val="single" w:sz="4" w:space="0" w:color="002E65" w:themeColor="text1"/>
        <w:bottom w:val="single" w:sz="4" w:space="0" w:color="002E65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2E65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2E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D2FF" w:themeFill="text1" w:themeFillTint="33"/>
      </w:tcPr>
    </w:tblStylePr>
    <w:tblStylePr w:type="band1Horz">
      <w:tblPr/>
      <w:tcPr>
        <w:shd w:val="clear" w:color="auto" w:fill="ADD2FF" w:themeFill="text1" w:themeFillTint="33"/>
      </w:tcPr>
    </w:tblStylePr>
  </w:style>
  <w:style w:type="character" w:customStyle="1" w:styleId="normaltextrun">
    <w:name w:val="normaltextrun"/>
    <w:basedOn w:val="DefaultParagraphFont"/>
    <w:rsid w:val="00EE6FC7"/>
  </w:style>
  <w:style w:type="paragraph" w:styleId="Revision">
    <w:name w:val="Revision"/>
    <w:hidden/>
    <w:uiPriority w:val="99"/>
    <w:semiHidden/>
    <w:rsid w:val="0057428A"/>
    <w:pPr>
      <w:spacing w:after="0" w:line="240" w:lineRule="auto"/>
    </w:pPr>
    <w:rPr>
      <w:color w:val="323232"/>
      <w:sz w:val="20"/>
      <w:lang w:val="en-US"/>
    </w:rPr>
  </w:style>
  <w:style w:type="character" w:customStyle="1" w:styleId="markp4fdjkpmq">
    <w:name w:val="markp4fdjkpmq"/>
    <w:basedOn w:val="DefaultParagraphFont"/>
    <w:rsid w:val="007771F0"/>
  </w:style>
  <w:style w:type="character" w:customStyle="1" w:styleId="hgkelc">
    <w:name w:val="hgkelc"/>
    <w:basedOn w:val="DefaultParagraphFont"/>
    <w:rsid w:val="00A63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0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2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3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UA - GGW">
      <a:dk1>
        <a:srgbClr val="002E65"/>
      </a:dk1>
      <a:lt1>
        <a:srgbClr val="FFFFFF"/>
      </a:lt1>
      <a:dk2>
        <a:srgbClr val="002E65"/>
      </a:dk2>
      <a:lt2>
        <a:srgbClr val="BBCCCC"/>
      </a:lt2>
      <a:accent1>
        <a:srgbClr val="002E65"/>
      </a:accent1>
      <a:accent2>
        <a:srgbClr val="7575CB"/>
      </a:accent2>
      <a:accent3>
        <a:srgbClr val="EA2C38"/>
      </a:accent3>
      <a:accent4>
        <a:srgbClr val="ADA500"/>
      </a:accent4>
      <a:accent5>
        <a:srgbClr val="AC242A"/>
      </a:accent5>
      <a:accent6>
        <a:srgbClr val="65A812"/>
      </a:accent6>
      <a:hlink>
        <a:srgbClr val="006CA9"/>
      </a:hlink>
      <a:folHlink>
        <a:srgbClr val="B10097"/>
      </a:folHlink>
    </a:clrScheme>
    <a:fontScheme name="Custom 5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8CD56BCBF2A045BFF715AB922F3316" ma:contentTypeVersion="17" ma:contentTypeDescription="Create a new document." ma:contentTypeScope="" ma:versionID="9020488b69d097d6934c8452ebbdcd1a">
  <xsd:schema xmlns:xsd="http://www.w3.org/2001/XMLSchema" xmlns:xs="http://www.w3.org/2001/XMLSchema" xmlns:p="http://schemas.microsoft.com/office/2006/metadata/properties" xmlns:ns2="6dc47233-4498-40b7-bec6-d33ef60bf9eb" xmlns:ns3="82a2bace-5e1c-4ace-ab23-258ee67c44a2" targetNamespace="http://schemas.microsoft.com/office/2006/metadata/properties" ma:root="true" ma:fieldsID="d7bcf7fb0b4563de8680cf4d23abbd50" ns2:_="" ns3:_="">
    <xsd:import namespace="6dc47233-4498-40b7-bec6-d33ef60bf9eb"/>
    <xsd:import namespace="82a2bace-5e1c-4ace-ab23-258ee67c44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47233-4498-40b7-bec6-d33ef60bf9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51eca34-8536-492b-854a-c93dc1b3d5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2bace-5e1c-4ace-ab23-258ee67c44a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64169ea-52e5-4880-bc3d-83bcee430a8f}" ma:internalName="TaxCatchAll" ma:showField="CatchAllData" ma:web="82a2bace-5e1c-4ace-ab23-258ee67c44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dc47233-4498-40b7-bec6-d33ef60bf9eb">
      <Terms xmlns="http://schemas.microsoft.com/office/infopath/2007/PartnerControls"/>
    </lcf76f155ced4ddcb4097134ff3c332f>
    <TaxCatchAll xmlns="82a2bace-5e1c-4ace-ab23-258ee67c44a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0C850-C74B-4A97-AC2C-9DF501BBB2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47233-4498-40b7-bec6-d33ef60bf9eb"/>
    <ds:schemaRef ds:uri="82a2bace-5e1c-4ace-ab23-258ee67c44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EC260A-F260-4831-BE49-06687AB727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44BDD3-608D-41BD-BDD6-9BC3C19A1705}">
  <ds:schemaRefs>
    <ds:schemaRef ds:uri="http://schemas.microsoft.com/office/2006/metadata/properties"/>
    <ds:schemaRef ds:uri="http://schemas.microsoft.com/office/infopath/2007/PartnerControls"/>
    <ds:schemaRef ds:uri="6dc47233-4498-40b7-bec6-d33ef60bf9eb"/>
    <ds:schemaRef ds:uri="82a2bace-5e1c-4ace-ab23-258ee67c44a2"/>
  </ds:schemaRefs>
</ds:datastoreItem>
</file>

<file path=customXml/itemProps4.xml><?xml version="1.0" encoding="utf-8"?>
<ds:datastoreItem xmlns:ds="http://schemas.openxmlformats.org/officeDocument/2006/customXml" ds:itemID="{C910675F-4728-430F-A5CF-0B23196AA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ediacomm</dc:creator>
  <cp:keywords/>
  <dc:description/>
  <cp:lastModifiedBy>Durga Ramu</cp:lastModifiedBy>
  <cp:revision>14</cp:revision>
  <cp:lastPrinted>2023-06-05T10:41:00Z</cp:lastPrinted>
  <dcterms:created xsi:type="dcterms:W3CDTF">2024-01-12T08:11:00Z</dcterms:created>
  <dcterms:modified xsi:type="dcterms:W3CDTF">2024-02-22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8CD56BCBF2A045BFF715AB922F3316</vt:lpwstr>
  </property>
  <property fmtid="{D5CDD505-2E9C-101B-9397-08002B2CF9AE}" pid="3" name="MediaServiceImageTags">
    <vt:lpwstr/>
  </property>
  <property fmtid="{D5CDD505-2E9C-101B-9397-08002B2CF9AE}" pid="4" name="MSIP_Label_101bf161-408c-434f-9bf8-15603007fe6d_Enabled">
    <vt:lpwstr>true</vt:lpwstr>
  </property>
  <property fmtid="{D5CDD505-2E9C-101B-9397-08002B2CF9AE}" pid="5" name="MSIP_Label_101bf161-408c-434f-9bf8-15603007fe6d_SetDate">
    <vt:lpwstr>2023-11-03T12:50:11Z</vt:lpwstr>
  </property>
  <property fmtid="{D5CDD505-2E9C-101B-9397-08002B2CF9AE}" pid="6" name="MSIP_Label_101bf161-408c-434f-9bf8-15603007fe6d_Method">
    <vt:lpwstr>Standard</vt:lpwstr>
  </property>
  <property fmtid="{D5CDD505-2E9C-101B-9397-08002B2CF9AE}" pid="7" name="MSIP_Label_101bf161-408c-434f-9bf8-15603007fe6d_Name">
    <vt:lpwstr>Internal Use</vt:lpwstr>
  </property>
  <property fmtid="{D5CDD505-2E9C-101B-9397-08002B2CF9AE}" pid="8" name="MSIP_Label_101bf161-408c-434f-9bf8-15603007fe6d_SiteId">
    <vt:lpwstr>3d438f08-e047-4f9a-a191-69dd7cce14ea</vt:lpwstr>
  </property>
  <property fmtid="{D5CDD505-2E9C-101B-9397-08002B2CF9AE}" pid="9" name="MSIP_Label_101bf161-408c-434f-9bf8-15603007fe6d_ActionId">
    <vt:lpwstr>b9a9774e-56df-4976-aaa3-05cd5000b035</vt:lpwstr>
  </property>
  <property fmtid="{D5CDD505-2E9C-101B-9397-08002B2CF9AE}" pid="10" name="MSIP_Label_101bf161-408c-434f-9bf8-15603007fe6d_ContentBits">
    <vt:lpwstr>0</vt:lpwstr>
  </property>
</Properties>
</file>